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B5183" w:rsidRPr="00814B21" w:rsidRDefault="00985550" w:rsidP="001B5183">
      <w:pPr>
        <w:spacing w:line="480" w:lineRule="auto"/>
        <w:jc w:val="both"/>
        <w:rPr>
          <w:rFonts w:ascii="Times New Roman" w:hAnsi="Times New Roman" w:cs="Times New Roman"/>
          <w:bCs/>
          <w:color w:val="000000" w:themeColor="text1"/>
          <w:shd w:val="clear" w:color="auto" w:fill="FFFFFF"/>
          <w:lang w:val="en-US"/>
        </w:rPr>
      </w:pPr>
      <w:r w:rsidRPr="00985550">
        <w:rPr>
          <w:rFonts w:ascii="Times New Roman" w:hAnsi="Times New Roman" w:cs="Times New Roman"/>
          <w:color w:val="000000" w:themeColor="text1"/>
          <w:sz w:val="24"/>
          <w:lang w:val="en-US"/>
        </w:rPr>
        <w:t>Supplementary</w:t>
      </w:r>
      <w:r w:rsidRPr="00985550">
        <w:rPr>
          <w:rFonts w:ascii="Times New Roman" w:hAnsi="Times New Roman" w:cs="Times New Roman"/>
          <w:color w:val="000000" w:themeColor="text1"/>
          <w:sz w:val="24"/>
          <w:szCs w:val="24"/>
          <w:lang w:val="en-US"/>
        </w:rPr>
        <w:t xml:space="preserve"> Figure S1. </w:t>
      </w:r>
      <w:r w:rsidRPr="00985550">
        <w:rPr>
          <w:rFonts w:ascii="Times New Roman" w:hAnsi="Times New Roman" w:cs="Times New Roman"/>
          <w:b/>
          <w:color w:val="000000" w:themeColor="text1"/>
          <w:sz w:val="24"/>
          <w:szCs w:val="24"/>
          <w:lang w:val="en-US"/>
        </w:rPr>
        <w:t xml:space="preserve">K8, K18 and Notch1 co-immunoprecipitate. </w:t>
      </w:r>
      <w:r w:rsidRPr="00985550">
        <w:rPr>
          <w:rFonts w:ascii="Times New Roman" w:hAnsi="Times New Roman" w:cs="Times New Roman"/>
          <w:color w:val="000000" w:themeColor="text1"/>
          <w:sz w:val="24"/>
          <w:szCs w:val="24"/>
          <w:lang w:val="en-US"/>
        </w:rPr>
        <w:t>(</w:t>
      </w:r>
      <w:r w:rsidRPr="00985550">
        <w:rPr>
          <w:rFonts w:ascii="Times New Roman" w:hAnsi="Times New Roman" w:cs="Times New Roman"/>
          <w:b/>
          <w:color w:val="000000" w:themeColor="text1"/>
          <w:sz w:val="24"/>
          <w:szCs w:val="24"/>
          <w:lang w:val="en-US"/>
        </w:rPr>
        <w:t xml:space="preserve">A) </w:t>
      </w:r>
      <w:r w:rsidRPr="00985550">
        <w:rPr>
          <w:rFonts w:ascii="Times New Roman" w:hAnsi="Times New Roman"/>
          <w:color w:val="000000" w:themeColor="text1"/>
          <w:sz w:val="24"/>
          <w:lang w:val="en-US"/>
        </w:rPr>
        <w:t>Proximal (</w:t>
      </w:r>
      <w:r w:rsidRPr="00985550">
        <w:rPr>
          <w:rFonts w:ascii="Times New Roman" w:hAnsi="Times New Roman"/>
          <w:noProof/>
          <w:color w:val="000000" w:themeColor="text1"/>
          <w:sz w:val="24"/>
          <w:szCs w:val="24"/>
          <w:lang w:val="en-US"/>
        </w:rPr>
        <w:t xml:space="preserve">PC) and distal (DC) parts of the colon epithelium were isolated by scraping and homogenized with immunoprecipitation lysis buffer. For K8/K18-immunoprecipitation (IP), the lysates were precleared with </w:t>
      </w:r>
      <w:r w:rsidRPr="00985550">
        <w:rPr>
          <w:rFonts w:ascii="Times New Roman" w:hAnsi="Times New Roman"/>
          <w:color w:val="000000" w:themeColor="text1"/>
          <w:sz w:val="24"/>
          <w:szCs w:val="24"/>
          <w:lang w:val="en-US"/>
        </w:rPr>
        <w:t>protein-G/Sepharose</w:t>
      </w:r>
      <w:r w:rsidRPr="00985550">
        <w:rPr>
          <w:rFonts w:ascii="Times New Roman" w:hAnsi="Times New Roman"/>
          <w:noProof/>
          <w:color w:val="000000" w:themeColor="text1"/>
          <w:sz w:val="24"/>
          <w:szCs w:val="24"/>
          <w:lang w:val="en-US"/>
        </w:rPr>
        <w:t xml:space="preserve"> beads and incubated over night with beads and K8/K18 antibodies. The immunoprecipitates were analyzed with SDS-PAGE and immunoblotting with the indicated antibodies. Input samples were collected before the immunoprecipitation. Separate sample (-antibody) was prepared from the DC sample which was treated the same way as the other samples exept that no antibody was added. n=4.</w:t>
      </w:r>
      <w:r w:rsidRPr="00985550">
        <w:rPr>
          <w:rFonts w:ascii="Times New Roman" w:hAnsi="Times New Roman" w:cs="Times New Roman"/>
          <w:color w:val="000000" w:themeColor="text1"/>
          <w:sz w:val="24"/>
          <w:szCs w:val="24"/>
          <w:lang w:val="en-US"/>
        </w:rPr>
        <w:t xml:space="preserve"> (</w:t>
      </w:r>
      <w:r w:rsidRPr="00985550">
        <w:rPr>
          <w:rFonts w:ascii="Times New Roman" w:hAnsi="Times New Roman" w:cs="Times New Roman"/>
          <w:b/>
          <w:color w:val="000000" w:themeColor="text1"/>
          <w:sz w:val="24"/>
          <w:szCs w:val="24"/>
          <w:lang w:val="en-US"/>
        </w:rPr>
        <w:t>B</w:t>
      </w:r>
      <w:r w:rsidRPr="00985550">
        <w:rPr>
          <w:rFonts w:ascii="Times New Roman" w:hAnsi="Times New Roman" w:cs="Times New Roman"/>
          <w:color w:val="000000" w:themeColor="text1"/>
          <w:sz w:val="24"/>
          <w:szCs w:val="24"/>
          <w:lang w:val="en-US"/>
        </w:rPr>
        <w:t>) MEFvim</w:t>
      </w:r>
      <w:r w:rsidRPr="00985550">
        <w:rPr>
          <w:rFonts w:ascii="Times New Roman" w:hAnsi="Times New Roman" w:cs="Times New Roman"/>
          <w:color w:val="000000" w:themeColor="text1"/>
          <w:sz w:val="24"/>
          <w:szCs w:val="24"/>
          <w:vertAlign w:val="superscript"/>
          <w:lang w:val="en-US"/>
        </w:rPr>
        <w:t xml:space="preserve">-/- </w:t>
      </w:r>
      <w:r w:rsidRPr="00985550">
        <w:rPr>
          <w:rFonts w:ascii="Times New Roman" w:hAnsi="Times New Roman" w:cs="Times New Roman"/>
          <w:noProof/>
          <w:color w:val="000000" w:themeColor="text1"/>
          <w:sz w:val="24"/>
          <w:szCs w:val="24"/>
          <w:lang w:val="en-US"/>
        </w:rPr>
        <w:t xml:space="preserve">cells were transfected with the indicated plasmids and the samples were collected 24 hours after transfection and lysed for Notch immunoprecipitation (IP) as described in Fig. 1B. The precipitates were precleared and incubated 16 hours with beads and goat anti-full length Notch c-20 antibody recognizing all Notch forms. The immunoprecipitates were analyzed with SDS-PAGE and immunoblotting with the indicated antibodies. For control samples see Fig. 1B. </w:t>
      </w:r>
      <w:r w:rsidRPr="00985550">
        <w:rPr>
          <w:rFonts w:ascii="Times New Roman" w:hAnsi="Times New Roman" w:cs="Times New Roman"/>
          <w:b/>
          <w:noProof/>
          <w:color w:val="000000" w:themeColor="text1"/>
          <w:sz w:val="24"/>
          <w:szCs w:val="24"/>
          <w:lang w:val="en-US"/>
        </w:rPr>
        <w:t xml:space="preserve">(C) </w:t>
      </w:r>
      <w:r w:rsidRPr="00985550">
        <w:rPr>
          <w:rFonts w:ascii="Times New Roman" w:hAnsi="Times New Roman" w:cs="Times New Roman"/>
          <w:noProof/>
          <w:color w:val="000000" w:themeColor="text1"/>
          <w:sz w:val="24"/>
          <w:szCs w:val="24"/>
          <w:lang w:val="en-US"/>
        </w:rPr>
        <w:t>HEK FLN 293 cells were lysed and the precleared samples were i</w:t>
      </w:r>
      <w:r w:rsidRPr="00985550">
        <w:rPr>
          <w:rFonts w:ascii="Times New Roman" w:hAnsi="Times New Roman" w:cs="Times New Roman"/>
          <w:color w:val="000000" w:themeColor="text1"/>
          <w:sz w:val="24"/>
          <w:szCs w:val="24"/>
          <w:lang w:val="en-US"/>
        </w:rPr>
        <w:t xml:space="preserve">mmunoprecipitated (K18-IP) against K18 with G-sepharose beads and the L2A1 </w:t>
      </w:r>
      <w:r w:rsidRPr="00985550">
        <w:rPr>
          <w:rFonts w:ascii="Times New Roman" w:hAnsi="Times New Roman" w:cs="Times New Roman"/>
          <w:bCs/>
          <w:color w:val="000000" w:themeColor="text1"/>
          <w:sz w:val="24"/>
          <w:szCs w:val="24"/>
          <w:shd w:val="clear" w:color="auto" w:fill="FFFFFF"/>
          <w:lang w:val="en-US"/>
        </w:rPr>
        <w:t xml:space="preserve">anti-human K18 </w:t>
      </w:r>
      <w:r w:rsidRPr="00985550">
        <w:rPr>
          <w:rFonts w:ascii="Times New Roman" w:hAnsi="Times New Roman" w:cs="Times New Roman"/>
          <w:color w:val="000000" w:themeColor="text1"/>
          <w:sz w:val="24"/>
          <w:szCs w:val="24"/>
          <w:lang w:val="en-US"/>
        </w:rPr>
        <w:t xml:space="preserve">antibody for 4 hours at 4°C. </w:t>
      </w:r>
      <w:r w:rsidRPr="00985550">
        <w:rPr>
          <w:rFonts w:ascii="Times New Roman" w:hAnsi="Times New Roman"/>
          <w:noProof/>
          <w:color w:val="000000" w:themeColor="text1"/>
          <w:sz w:val="24"/>
          <w:szCs w:val="24"/>
          <w:lang w:val="en-US"/>
        </w:rPr>
        <w:t xml:space="preserve">Input samples (Input) were collected before the immunoprecipitation. </w:t>
      </w:r>
      <w:r w:rsidRPr="00985550">
        <w:rPr>
          <w:rFonts w:ascii="Times New Roman" w:hAnsi="Times New Roman" w:cs="Times New Roman"/>
          <w:bCs/>
          <w:color w:val="000000" w:themeColor="text1"/>
          <w:sz w:val="24"/>
          <w:szCs w:val="24"/>
          <w:shd w:val="clear" w:color="auto" w:fill="FFFFFF"/>
          <w:lang w:val="en-US"/>
        </w:rPr>
        <w:t xml:space="preserve">Samples lacking antibody during immunoprecipitation (Antibody -) were used as negative controls. </w:t>
      </w:r>
      <w:r w:rsidRPr="00985550">
        <w:rPr>
          <w:rFonts w:ascii="Times New Roman" w:hAnsi="Times New Roman" w:cs="Times New Roman"/>
          <w:color w:val="000000" w:themeColor="text1"/>
          <w:sz w:val="24"/>
          <w:szCs w:val="24"/>
          <w:lang w:val="en-US"/>
        </w:rPr>
        <w:t xml:space="preserve">The samples were separated by SDS-PAGE and immunoblotted with indicated </w:t>
      </w:r>
      <w:r w:rsidRPr="00985550">
        <w:rPr>
          <w:rFonts w:ascii="Times New Roman" w:hAnsi="Times New Roman" w:cs="Times New Roman"/>
          <w:bCs/>
          <w:color w:val="000000" w:themeColor="text1"/>
          <w:sz w:val="24"/>
          <w:szCs w:val="24"/>
          <w:shd w:val="clear" w:color="auto" w:fill="FFFFFF"/>
          <w:lang w:val="en-US"/>
        </w:rPr>
        <w:t>anti-Notch1 c-20, K8 and K18 antibodies.</w:t>
      </w:r>
    </w:p>
    <w:p w:rsidR="00CA0B6B" w:rsidRPr="00814B21" w:rsidRDefault="00985550" w:rsidP="00751937">
      <w:pPr>
        <w:spacing w:line="480" w:lineRule="auto"/>
        <w:jc w:val="both"/>
        <w:rPr>
          <w:rFonts w:ascii="Times New Roman" w:hAnsi="Times New Roman" w:cs="Times New Roman"/>
          <w:color w:val="000000" w:themeColor="text1"/>
          <w:sz w:val="24"/>
          <w:szCs w:val="24"/>
          <w:lang w:val="en-US"/>
        </w:rPr>
      </w:pPr>
      <w:r w:rsidRPr="00985550">
        <w:rPr>
          <w:rFonts w:ascii="Times New Roman" w:hAnsi="Times New Roman" w:cs="Times New Roman"/>
          <w:color w:val="000000" w:themeColor="text1"/>
          <w:sz w:val="24"/>
          <w:lang w:val="en-US"/>
        </w:rPr>
        <w:t>Supplementary</w:t>
      </w:r>
      <w:r w:rsidRPr="00985550">
        <w:rPr>
          <w:rFonts w:ascii="Times New Roman" w:hAnsi="Times New Roman" w:cs="Times New Roman"/>
          <w:color w:val="000000" w:themeColor="text1"/>
          <w:sz w:val="24"/>
          <w:szCs w:val="24"/>
          <w:lang w:val="en-US"/>
        </w:rPr>
        <w:t xml:space="preserve"> Figure S2. </w:t>
      </w:r>
      <w:r w:rsidRPr="00985550">
        <w:rPr>
          <w:rFonts w:ascii="Times New Roman" w:hAnsi="Times New Roman" w:cs="Times New Roman"/>
          <w:b/>
          <w:color w:val="000000" w:themeColor="text1"/>
          <w:sz w:val="24"/>
          <w:szCs w:val="24"/>
          <w:lang w:val="en-US"/>
        </w:rPr>
        <w:t xml:space="preserve">K8 co-localizes partly with Notch1 in cultured epithelial cells, and K8/K18 or NICD rescue of K8-/- cells rescues Notch1 levels. </w:t>
      </w:r>
      <w:r w:rsidRPr="00985550">
        <w:rPr>
          <w:rFonts w:ascii="Times New Roman" w:hAnsi="Times New Roman" w:cs="Times New Roman"/>
          <w:noProof/>
          <w:color w:val="000000" w:themeColor="text1"/>
          <w:sz w:val="24"/>
          <w:szCs w:val="24"/>
          <w:lang w:val="en-US"/>
        </w:rPr>
        <w:t>(</w:t>
      </w:r>
      <w:r w:rsidRPr="00985550">
        <w:rPr>
          <w:rFonts w:ascii="Times New Roman" w:hAnsi="Times New Roman" w:cs="Times New Roman"/>
          <w:b/>
          <w:noProof/>
          <w:color w:val="000000" w:themeColor="text1"/>
          <w:sz w:val="24"/>
          <w:szCs w:val="24"/>
          <w:lang w:val="en-US"/>
        </w:rPr>
        <w:t>A</w:t>
      </w:r>
      <w:r w:rsidRPr="00985550">
        <w:rPr>
          <w:rFonts w:ascii="Times New Roman" w:hAnsi="Times New Roman" w:cs="Times New Roman"/>
          <w:noProof/>
          <w:color w:val="000000" w:themeColor="text1"/>
          <w:sz w:val="24"/>
          <w:szCs w:val="24"/>
          <w:lang w:val="en-US"/>
        </w:rPr>
        <w:t>)-(</w:t>
      </w:r>
      <w:r w:rsidRPr="00985550">
        <w:rPr>
          <w:rFonts w:ascii="Times New Roman" w:hAnsi="Times New Roman" w:cs="Times New Roman"/>
          <w:b/>
          <w:noProof/>
          <w:color w:val="000000" w:themeColor="text1"/>
          <w:sz w:val="24"/>
          <w:szCs w:val="24"/>
          <w:lang w:val="en-US"/>
        </w:rPr>
        <w:t>B</w:t>
      </w:r>
      <w:r w:rsidRPr="00985550">
        <w:rPr>
          <w:rFonts w:ascii="Times New Roman" w:hAnsi="Times New Roman" w:cs="Times New Roman"/>
          <w:noProof/>
          <w:color w:val="000000" w:themeColor="text1"/>
          <w:sz w:val="24"/>
          <w:szCs w:val="24"/>
          <w:lang w:val="en-US"/>
        </w:rPr>
        <w:t xml:space="preserve">) </w:t>
      </w:r>
      <w:r w:rsidRPr="00985550">
        <w:rPr>
          <w:rFonts w:ascii="Times New Roman" w:hAnsi="Times New Roman" w:cs="Times New Roman"/>
          <w:color w:val="000000" w:themeColor="text1"/>
          <w:sz w:val="24"/>
          <w:szCs w:val="24"/>
          <w:lang w:val="en-US"/>
        </w:rPr>
        <w:t xml:space="preserve">Caco-2 (A) cells and MCF7 cells (B) were fixed with methanol and acetone at -20°C. (A) </w:t>
      </w:r>
      <w:r w:rsidRPr="00985550">
        <w:rPr>
          <w:rFonts w:ascii="Times New Roman" w:hAnsi="Times New Roman" w:cs="Times New Roman"/>
          <w:color w:val="000000" w:themeColor="text1"/>
          <w:sz w:val="24"/>
          <w:szCs w:val="24"/>
          <w:lang w:val="en-US"/>
        </w:rPr>
        <w:lastRenderedPageBreak/>
        <w:t xml:space="preserve">Caco2 cells were co-immunostained for K8 (a, c, d, green; rat anti-K8) and for Notch1 (b, c, d; magenta; rabbit anti-full length Notch1 c-20). In (B) MEF7 cells were co-immunostained for K8 (a, c, d, green; rabbit anti-K8) and for Notch1 (b, c, d; magenta; mouse anti-xx Notch1 A6). Bars in A and B = 50 µm. In </w:t>
      </w:r>
      <w:r w:rsidRPr="00985550">
        <w:rPr>
          <w:rFonts w:ascii="Times New Roman" w:hAnsi="Times New Roman" w:cs="Times New Roman"/>
          <w:b/>
          <w:color w:val="000000" w:themeColor="text1"/>
          <w:sz w:val="24"/>
          <w:szCs w:val="24"/>
          <w:lang w:val="en-US"/>
        </w:rPr>
        <w:t>(C)</w:t>
      </w:r>
      <w:r w:rsidRPr="00985550">
        <w:rPr>
          <w:rFonts w:ascii="Times New Roman" w:hAnsi="Times New Roman" w:cs="Times New Roman"/>
          <w:color w:val="000000" w:themeColor="text1"/>
          <w:sz w:val="24"/>
          <w:szCs w:val="24"/>
          <w:lang w:val="en-US"/>
        </w:rPr>
        <w:t xml:space="preserve"> Notch1 (green) was stained alone in CRISPR/Cas9 K8</w:t>
      </w:r>
      <w:r w:rsidRPr="00985550">
        <w:rPr>
          <w:rFonts w:ascii="Times New Roman" w:hAnsi="Times New Roman" w:cs="Times New Roman"/>
          <w:color w:val="000000" w:themeColor="text1"/>
          <w:sz w:val="24"/>
          <w:szCs w:val="24"/>
          <w:vertAlign w:val="superscript"/>
          <w:lang w:val="en-US"/>
        </w:rPr>
        <w:t>+/+</w:t>
      </w:r>
      <w:r w:rsidRPr="00985550">
        <w:rPr>
          <w:rFonts w:ascii="Times New Roman" w:hAnsi="Times New Roman" w:cs="Times New Roman"/>
          <w:color w:val="000000" w:themeColor="text1"/>
          <w:sz w:val="24"/>
          <w:szCs w:val="24"/>
          <w:lang w:val="en-US"/>
        </w:rPr>
        <w:t xml:space="preserve"> Caco-2 cells (a), and in CRISPR/Cas9 K8</w:t>
      </w:r>
      <w:r w:rsidRPr="00985550">
        <w:rPr>
          <w:rFonts w:ascii="Times New Roman" w:hAnsi="Times New Roman" w:cs="Times New Roman"/>
          <w:color w:val="000000" w:themeColor="text1"/>
          <w:sz w:val="24"/>
          <w:szCs w:val="24"/>
          <w:vertAlign w:val="superscript"/>
          <w:lang w:val="en-US"/>
        </w:rPr>
        <w:t>-/-</w:t>
      </w:r>
      <w:r w:rsidRPr="00985550">
        <w:rPr>
          <w:rFonts w:ascii="Times New Roman" w:hAnsi="Times New Roman" w:cs="Times New Roman"/>
          <w:color w:val="000000" w:themeColor="text1"/>
          <w:sz w:val="24"/>
          <w:szCs w:val="24"/>
          <w:lang w:val="en-US"/>
        </w:rPr>
        <w:t xml:space="preserve"> Caco-2 cells where K8/K18 had been re-expressed (b, Rescue), n=3.  </w:t>
      </w:r>
      <w:r w:rsidRPr="00985550">
        <w:rPr>
          <w:rFonts w:ascii="Times New Roman" w:hAnsi="Times New Roman" w:cs="Times New Roman"/>
          <w:b/>
          <w:color w:val="000000" w:themeColor="text1"/>
          <w:sz w:val="24"/>
          <w:szCs w:val="24"/>
          <w:lang w:val="en-US"/>
        </w:rPr>
        <w:t>(D)</w:t>
      </w:r>
      <w:r w:rsidRPr="00985550">
        <w:rPr>
          <w:rFonts w:ascii="Times New Roman" w:hAnsi="Times New Roman" w:cs="Times New Roman"/>
          <w:color w:val="000000" w:themeColor="text1"/>
          <w:sz w:val="24"/>
          <w:szCs w:val="24"/>
          <w:lang w:val="en-US"/>
        </w:rPr>
        <w:t xml:space="preserve"> CRISPR/Cas9 K8</w:t>
      </w:r>
      <w:r w:rsidRPr="00985550">
        <w:rPr>
          <w:rFonts w:ascii="Times New Roman" w:hAnsi="Times New Roman" w:cs="Times New Roman"/>
          <w:color w:val="000000" w:themeColor="text1"/>
          <w:sz w:val="24"/>
          <w:szCs w:val="24"/>
          <w:vertAlign w:val="superscript"/>
          <w:lang w:val="en-US"/>
        </w:rPr>
        <w:t>-/-</w:t>
      </w:r>
      <w:r w:rsidRPr="00985550">
        <w:rPr>
          <w:rFonts w:ascii="Times New Roman" w:hAnsi="Times New Roman" w:cs="Times New Roman"/>
          <w:color w:val="000000" w:themeColor="text1"/>
          <w:sz w:val="24"/>
          <w:szCs w:val="24"/>
          <w:lang w:val="en-US"/>
        </w:rPr>
        <w:t xml:space="preserve"> Caco-2 cells overexpressing NICD-Flag-GFP were fixed with methanol and acetone at -20° and stained for Notch1 (green) and nuclei (blue) alone Bar= 20 µm. n=2. Nuclei are presented in blue.</w:t>
      </w:r>
    </w:p>
    <w:p w:rsidR="002F2208" w:rsidRPr="00814B21" w:rsidRDefault="00985550" w:rsidP="00751937">
      <w:pPr>
        <w:spacing w:line="480" w:lineRule="auto"/>
        <w:jc w:val="both"/>
        <w:rPr>
          <w:rFonts w:ascii="Times New Roman" w:hAnsi="Times New Roman" w:cs="Times New Roman"/>
          <w:color w:val="000000" w:themeColor="text1"/>
          <w:sz w:val="24"/>
          <w:szCs w:val="24"/>
          <w:lang w:val="en-US"/>
        </w:rPr>
      </w:pPr>
      <w:r w:rsidRPr="00985550">
        <w:rPr>
          <w:rFonts w:ascii="Times New Roman" w:hAnsi="Times New Roman" w:cs="Times New Roman"/>
          <w:color w:val="000000" w:themeColor="text1"/>
          <w:sz w:val="24"/>
          <w:lang w:val="en-US"/>
        </w:rPr>
        <w:t>Supplementary</w:t>
      </w:r>
      <w:r w:rsidRPr="00985550">
        <w:rPr>
          <w:rFonts w:ascii="Times New Roman" w:hAnsi="Times New Roman" w:cs="Times New Roman"/>
          <w:color w:val="000000" w:themeColor="text1"/>
          <w:sz w:val="24"/>
          <w:szCs w:val="24"/>
          <w:lang w:val="en-US"/>
        </w:rPr>
        <w:t xml:space="preserve"> Figure S3. </w:t>
      </w:r>
      <w:r w:rsidRPr="00985550">
        <w:rPr>
          <w:rFonts w:ascii="Times New Roman" w:hAnsi="Times New Roman" w:cs="Times New Roman"/>
          <w:b/>
          <w:color w:val="000000" w:themeColor="text1"/>
          <w:sz w:val="24"/>
          <w:szCs w:val="24"/>
          <w:lang w:val="en-US"/>
        </w:rPr>
        <w:t xml:space="preserve">Similar degradation of NICD and FLN after translation blockage with and withouth keratins. </w:t>
      </w:r>
      <w:r w:rsidRPr="00985550">
        <w:rPr>
          <w:rFonts w:ascii="Times New Roman" w:hAnsi="Times New Roman" w:cs="Times New Roman"/>
          <w:color w:val="000000" w:themeColor="text1"/>
          <w:sz w:val="24"/>
          <w:szCs w:val="24"/>
          <w:lang w:val="en-US"/>
        </w:rPr>
        <w:t>(</w:t>
      </w:r>
      <w:r w:rsidRPr="00985550">
        <w:rPr>
          <w:rFonts w:ascii="Times New Roman" w:hAnsi="Times New Roman" w:cs="Times New Roman"/>
          <w:b/>
          <w:color w:val="000000" w:themeColor="text1"/>
          <w:sz w:val="24"/>
          <w:szCs w:val="24"/>
          <w:lang w:val="en-US"/>
        </w:rPr>
        <w:t>A</w:t>
      </w:r>
      <w:r w:rsidRPr="00985550">
        <w:rPr>
          <w:rFonts w:ascii="Times New Roman" w:hAnsi="Times New Roman" w:cs="Times New Roman"/>
          <w:color w:val="000000" w:themeColor="text1"/>
          <w:sz w:val="24"/>
          <w:szCs w:val="24"/>
          <w:lang w:val="en-US"/>
        </w:rPr>
        <w:t>) MEFvim</w:t>
      </w:r>
      <w:r w:rsidRPr="00985550">
        <w:rPr>
          <w:rFonts w:ascii="Times New Roman" w:hAnsi="Times New Roman" w:cs="Times New Roman"/>
          <w:color w:val="000000" w:themeColor="text1"/>
          <w:sz w:val="24"/>
          <w:szCs w:val="24"/>
          <w:vertAlign w:val="superscript"/>
          <w:lang w:val="en-US"/>
        </w:rPr>
        <w:t>-/-</w:t>
      </w:r>
      <w:r w:rsidRPr="00985550">
        <w:rPr>
          <w:rFonts w:ascii="Times New Roman" w:hAnsi="Times New Roman" w:cs="Times New Roman"/>
          <w:color w:val="000000" w:themeColor="text1"/>
          <w:sz w:val="24"/>
          <w:szCs w:val="24"/>
          <w:lang w:val="en-US"/>
        </w:rPr>
        <w:t xml:space="preserve"> cells were transfected by electroporation with the indicated plasmids. 12 hours after transfection cells were treated for 0, 3 and 6 hours with 10 µg/ml cycloheximide (CHX). Cells were analyzed by immunoblotting. Actin was used as a loading control. Lanes 1, 5 and 9 represents transfection with an empty plasmid (PCDNA3.1). The white space indicates adjacent gels/blots that were processed in parallel with samples derived from the same experiment. n=3.</w:t>
      </w:r>
      <w:r w:rsidRPr="00985550">
        <w:rPr>
          <w:rFonts w:ascii="Times New Roman" w:hAnsi="Times New Roman"/>
          <w:color w:val="000000" w:themeColor="text1"/>
          <w:sz w:val="24"/>
          <w:szCs w:val="24"/>
          <w:lang w:val="en-US"/>
        </w:rPr>
        <w:t xml:space="preserve"> (</w:t>
      </w:r>
      <w:r w:rsidRPr="00985550">
        <w:rPr>
          <w:rFonts w:ascii="Times New Roman" w:hAnsi="Times New Roman"/>
          <w:b/>
          <w:color w:val="000000" w:themeColor="text1"/>
          <w:sz w:val="24"/>
          <w:szCs w:val="24"/>
          <w:lang w:val="en-US"/>
        </w:rPr>
        <w:t>B</w:t>
      </w:r>
      <w:r w:rsidRPr="00985550">
        <w:rPr>
          <w:rFonts w:ascii="Times New Roman" w:hAnsi="Times New Roman"/>
          <w:color w:val="000000" w:themeColor="text1"/>
          <w:sz w:val="24"/>
          <w:szCs w:val="24"/>
          <w:lang w:val="en-US"/>
        </w:rPr>
        <w:t>) The protein amount of NICD from 0, 3 and 6 hours CHX treated MEFvim</w:t>
      </w:r>
      <w:r w:rsidRPr="00985550">
        <w:rPr>
          <w:rFonts w:ascii="Times New Roman" w:hAnsi="Times New Roman"/>
          <w:color w:val="000000" w:themeColor="text1"/>
          <w:sz w:val="24"/>
          <w:szCs w:val="24"/>
          <w:vertAlign w:val="superscript"/>
          <w:lang w:val="en-US"/>
        </w:rPr>
        <w:t>-/-</w:t>
      </w:r>
      <w:r w:rsidRPr="00985550">
        <w:rPr>
          <w:rFonts w:ascii="Times New Roman" w:hAnsi="Times New Roman"/>
          <w:color w:val="000000" w:themeColor="text1"/>
          <w:sz w:val="24"/>
          <w:szCs w:val="24"/>
          <w:lang w:val="en-US"/>
        </w:rPr>
        <w:t xml:space="preserve"> cells (A) was normalized to the loading control actin and the relative NICD amounts are presented as average ± SD. n=3. </w:t>
      </w:r>
      <w:r w:rsidRPr="00985550">
        <w:rPr>
          <w:rFonts w:ascii="Times New Roman" w:hAnsi="Times New Roman" w:cs="Times New Roman"/>
          <w:color w:val="000000" w:themeColor="text1"/>
          <w:sz w:val="24"/>
          <w:szCs w:val="24"/>
          <w:lang w:val="en-US"/>
        </w:rPr>
        <w:t xml:space="preserve"> (</w:t>
      </w:r>
      <w:r w:rsidRPr="00985550">
        <w:rPr>
          <w:rFonts w:ascii="Times New Roman" w:hAnsi="Times New Roman" w:cs="Times New Roman"/>
          <w:b/>
          <w:color w:val="000000" w:themeColor="text1"/>
          <w:sz w:val="24"/>
          <w:szCs w:val="24"/>
          <w:lang w:val="en-US"/>
        </w:rPr>
        <w:t>C</w:t>
      </w:r>
      <w:r w:rsidRPr="00985550">
        <w:rPr>
          <w:rFonts w:ascii="Times New Roman" w:hAnsi="Times New Roman" w:cs="Times New Roman"/>
          <w:color w:val="000000" w:themeColor="text1"/>
          <w:sz w:val="24"/>
          <w:szCs w:val="24"/>
          <w:lang w:val="en-US"/>
        </w:rPr>
        <w:t>) The protein levels of NICD in (D) at 3 and 6 hours of CHX treatment was normalized to the basal levels of NICD at 0 hours to determine the degradation speed of NICD. n=3. (</w:t>
      </w:r>
      <w:r w:rsidRPr="00985550">
        <w:rPr>
          <w:rFonts w:ascii="Times New Roman" w:hAnsi="Times New Roman" w:cs="Times New Roman"/>
          <w:b/>
          <w:color w:val="000000" w:themeColor="text1"/>
          <w:sz w:val="24"/>
          <w:szCs w:val="24"/>
          <w:lang w:val="en-US"/>
        </w:rPr>
        <w:t>D</w:t>
      </w:r>
      <w:r w:rsidRPr="00985550">
        <w:rPr>
          <w:rFonts w:ascii="Times New Roman" w:hAnsi="Times New Roman" w:cs="Times New Roman"/>
          <w:color w:val="000000" w:themeColor="text1"/>
          <w:sz w:val="24"/>
          <w:szCs w:val="24"/>
          <w:lang w:val="en-US"/>
        </w:rPr>
        <w:t>) CRISPR/Cas9 Caco-2 K8</w:t>
      </w:r>
      <w:r w:rsidRPr="00985550">
        <w:rPr>
          <w:rFonts w:ascii="Times New Roman" w:hAnsi="Times New Roman" w:cs="Times New Roman"/>
          <w:color w:val="000000" w:themeColor="text1"/>
          <w:sz w:val="24"/>
          <w:szCs w:val="24"/>
          <w:vertAlign w:val="superscript"/>
          <w:lang w:val="en-US"/>
        </w:rPr>
        <w:t>+/+</w:t>
      </w:r>
      <w:r w:rsidRPr="00985550">
        <w:rPr>
          <w:rFonts w:ascii="Times New Roman" w:hAnsi="Times New Roman" w:cs="Times New Roman"/>
          <w:color w:val="000000" w:themeColor="text1"/>
          <w:sz w:val="24"/>
          <w:szCs w:val="24"/>
          <w:lang w:val="en-US"/>
        </w:rPr>
        <w:t xml:space="preserve"> and K8</w:t>
      </w:r>
      <w:r w:rsidRPr="00985550">
        <w:rPr>
          <w:rFonts w:ascii="Times New Roman" w:hAnsi="Times New Roman" w:cs="Times New Roman"/>
          <w:color w:val="000000" w:themeColor="text1"/>
          <w:sz w:val="24"/>
          <w:szCs w:val="24"/>
          <w:vertAlign w:val="superscript"/>
          <w:lang w:val="en-US"/>
        </w:rPr>
        <w:t>-/-</w:t>
      </w:r>
      <w:r w:rsidRPr="00985550">
        <w:rPr>
          <w:rFonts w:ascii="Times New Roman" w:hAnsi="Times New Roman" w:cs="Times New Roman"/>
          <w:color w:val="000000" w:themeColor="text1"/>
          <w:sz w:val="24"/>
          <w:szCs w:val="24"/>
          <w:lang w:val="en-US"/>
        </w:rPr>
        <w:t xml:space="preserve"> cells were treated for 0-6 hours with 10 µg/ml CHX. Cells were analyzed by immunoblotting, </w:t>
      </w:r>
      <w:r w:rsidRPr="00985550">
        <w:rPr>
          <w:rFonts w:ascii="Times New Roman" w:hAnsi="Times New Roman" w:cs="Times New Roman"/>
          <w:color w:val="000000" w:themeColor="text1"/>
          <w:sz w:val="24"/>
          <w:szCs w:val="24"/>
          <w:lang w:val="en-US"/>
        </w:rPr>
        <w:lastRenderedPageBreak/>
        <w:t xml:space="preserve">normalized to actin and the FLN protein levels were quantified and presented as average ± SD, n=3. </w:t>
      </w:r>
    </w:p>
    <w:p w:rsidR="000F58AA" w:rsidRPr="00814B21" w:rsidRDefault="00985550" w:rsidP="00751937">
      <w:pPr>
        <w:spacing w:line="480" w:lineRule="auto"/>
        <w:jc w:val="both"/>
        <w:rPr>
          <w:rFonts w:ascii="Times New Roman" w:hAnsi="Times New Roman"/>
          <w:color w:val="000000" w:themeColor="text1"/>
          <w:sz w:val="24"/>
          <w:szCs w:val="24"/>
          <w:lang w:val="en-US"/>
        </w:rPr>
      </w:pPr>
      <w:r w:rsidRPr="00985550">
        <w:rPr>
          <w:rFonts w:ascii="Times New Roman" w:hAnsi="Times New Roman" w:cs="Times New Roman"/>
          <w:color w:val="000000" w:themeColor="text1"/>
          <w:sz w:val="24"/>
          <w:lang w:val="en-US"/>
        </w:rPr>
        <w:t>Supplementary</w:t>
      </w:r>
      <w:r w:rsidRPr="00985550">
        <w:rPr>
          <w:rFonts w:ascii="Times New Roman" w:hAnsi="Times New Roman"/>
          <w:color w:val="000000" w:themeColor="text1"/>
          <w:sz w:val="24"/>
          <w:szCs w:val="24"/>
          <w:lang w:val="en-US"/>
        </w:rPr>
        <w:t xml:space="preserve"> Figure S4. </w:t>
      </w:r>
      <w:r w:rsidRPr="00985550">
        <w:rPr>
          <w:rFonts w:ascii="Times New Roman" w:hAnsi="Times New Roman"/>
          <w:b/>
          <w:color w:val="000000" w:themeColor="text1"/>
          <w:sz w:val="24"/>
          <w:szCs w:val="24"/>
          <w:lang w:val="en-US"/>
        </w:rPr>
        <w:t>The number of goblet cells is increased in K8</w:t>
      </w:r>
      <w:r w:rsidRPr="00985550">
        <w:rPr>
          <w:rFonts w:ascii="Times New Roman" w:hAnsi="Times New Roman"/>
          <w:b/>
          <w:color w:val="000000" w:themeColor="text1"/>
          <w:sz w:val="24"/>
          <w:szCs w:val="24"/>
          <w:vertAlign w:val="superscript"/>
          <w:lang w:val="en-US"/>
        </w:rPr>
        <w:t>-/-</w:t>
      </w:r>
      <w:r w:rsidRPr="00985550">
        <w:rPr>
          <w:rFonts w:ascii="Times New Roman" w:hAnsi="Times New Roman"/>
          <w:b/>
          <w:color w:val="000000" w:themeColor="text1"/>
          <w:sz w:val="24"/>
          <w:szCs w:val="24"/>
          <w:lang w:val="en-US"/>
        </w:rPr>
        <w:t xml:space="preserve"> and K8</w:t>
      </w:r>
      <w:r w:rsidRPr="00985550">
        <w:rPr>
          <w:rFonts w:ascii="Times New Roman" w:hAnsi="Times New Roman"/>
          <w:b/>
          <w:color w:val="000000" w:themeColor="text1"/>
          <w:sz w:val="24"/>
          <w:szCs w:val="24"/>
          <w:vertAlign w:val="superscript"/>
          <w:lang w:val="en-US"/>
        </w:rPr>
        <w:t>+/-</w:t>
      </w:r>
      <w:r w:rsidRPr="00985550">
        <w:rPr>
          <w:rFonts w:ascii="Times New Roman" w:hAnsi="Times New Roman"/>
          <w:b/>
          <w:color w:val="000000" w:themeColor="text1"/>
          <w:sz w:val="24"/>
          <w:szCs w:val="24"/>
          <w:lang w:val="en-US"/>
        </w:rPr>
        <w:t xml:space="preserve"> DC and K8</w:t>
      </w:r>
      <w:r w:rsidRPr="00985550">
        <w:rPr>
          <w:rFonts w:ascii="Times New Roman" w:hAnsi="Times New Roman"/>
          <w:b/>
          <w:color w:val="000000" w:themeColor="text1"/>
          <w:sz w:val="24"/>
          <w:szCs w:val="24"/>
          <w:vertAlign w:val="superscript"/>
          <w:lang w:val="en-US"/>
        </w:rPr>
        <w:t>-/-</w:t>
      </w:r>
      <w:r w:rsidRPr="00985550">
        <w:rPr>
          <w:rFonts w:ascii="Times New Roman" w:hAnsi="Times New Roman"/>
          <w:b/>
          <w:color w:val="000000" w:themeColor="text1"/>
          <w:sz w:val="24"/>
          <w:szCs w:val="24"/>
          <w:lang w:val="en-US"/>
        </w:rPr>
        <w:t xml:space="preserve"> PC.</w:t>
      </w:r>
      <w:r w:rsidRPr="00985550">
        <w:rPr>
          <w:rFonts w:ascii="Times New Roman" w:hAnsi="Times New Roman"/>
          <w:color w:val="000000" w:themeColor="text1"/>
          <w:sz w:val="24"/>
          <w:szCs w:val="24"/>
          <w:lang w:val="en-US"/>
        </w:rPr>
        <w:t xml:space="preserve"> Formalin-fixed and paraffin embedded DC and PC from K8</w:t>
      </w:r>
      <w:r w:rsidRPr="00985550">
        <w:rPr>
          <w:rFonts w:ascii="Times New Roman" w:hAnsi="Times New Roman"/>
          <w:color w:val="000000" w:themeColor="text1"/>
          <w:sz w:val="24"/>
          <w:szCs w:val="24"/>
          <w:vertAlign w:val="superscript"/>
          <w:lang w:val="en-US"/>
        </w:rPr>
        <w:t>+/+</w:t>
      </w:r>
      <w:r w:rsidRPr="00985550">
        <w:rPr>
          <w:rFonts w:ascii="Times New Roman" w:hAnsi="Times New Roman"/>
          <w:color w:val="000000" w:themeColor="text1"/>
          <w:sz w:val="24"/>
          <w:szCs w:val="24"/>
          <w:lang w:val="en-US"/>
        </w:rPr>
        <w:t xml:space="preserve"> (a, d), K8</w:t>
      </w:r>
      <w:r w:rsidRPr="00985550">
        <w:rPr>
          <w:rFonts w:ascii="Times New Roman" w:hAnsi="Times New Roman"/>
          <w:color w:val="000000" w:themeColor="text1"/>
          <w:sz w:val="24"/>
          <w:szCs w:val="24"/>
          <w:vertAlign w:val="superscript"/>
          <w:lang w:val="en-US"/>
        </w:rPr>
        <w:t>-/-</w:t>
      </w:r>
      <w:r w:rsidRPr="00985550">
        <w:rPr>
          <w:rFonts w:ascii="Times New Roman" w:hAnsi="Times New Roman"/>
          <w:color w:val="000000" w:themeColor="text1"/>
          <w:sz w:val="24"/>
          <w:szCs w:val="24"/>
          <w:lang w:val="en-US"/>
        </w:rPr>
        <w:t xml:space="preserve"> (b, e) and K8</w:t>
      </w:r>
      <w:r w:rsidRPr="00985550">
        <w:rPr>
          <w:rFonts w:ascii="Times New Roman" w:hAnsi="Times New Roman"/>
          <w:color w:val="000000" w:themeColor="text1"/>
          <w:sz w:val="24"/>
          <w:szCs w:val="24"/>
          <w:vertAlign w:val="superscript"/>
          <w:lang w:val="en-US"/>
        </w:rPr>
        <w:t>+/-</w:t>
      </w:r>
      <w:r w:rsidRPr="00985550">
        <w:rPr>
          <w:rFonts w:ascii="Times New Roman" w:hAnsi="Times New Roman"/>
          <w:color w:val="000000" w:themeColor="text1"/>
          <w:sz w:val="24"/>
          <w:szCs w:val="24"/>
          <w:lang w:val="en-US"/>
        </w:rPr>
        <w:t xml:space="preserve"> (c, f) were incubated in 1%  Alcian blue highlighting the mucus in goblet cells. The Alcian blue staining was quantified (in Fig. 6D) by dividing the number of alcian blue positive goblet cells to the total amount of cells in the colonic crypts. The arrows point to examples of mucus positive goblet cells. n=3. Scale, 100 µm.</w:t>
      </w:r>
    </w:p>
    <w:p w:rsidR="00725518" w:rsidRPr="00814B21" w:rsidRDefault="00725518" w:rsidP="00751937">
      <w:pPr>
        <w:spacing w:line="480" w:lineRule="auto"/>
        <w:jc w:val="both"/>
        <w:rPr>
          <w:rFonts w:ascii="Times New Roman" w:hAnsi="Times New Roman" w:cs="Times New Roman"/>
          <w:color w:val="000000" w:themeColor="text1"/>
          <w:sz w:val="24"/>
          <w:lang w:val="en-US"/>
        </w:rPr>
      </w:pPr>
    </w:p>
    <w:p w:rsidR="00725518" w:rsidRPr="00814B21" w:rsidRDefault="00725518" w:rsidP="00751937">
      <w:pPr>
        <w:spacing w:line="480" w:lineRule="auto"/>
        <w:jc w:val="both"/>
        <w:rPr>
          <w:rFonts w:ascii="Times New Roman" w:hAnsi="Times New Roman" w:cs="Times New Roman"/>
          <w:color w:val="000000" w:themeColor="text1"/>
          <w:sz w:val="24"/>
          <w:lang w:val="en-US"/>
        </w:rPr>
      </w:pPr>
    </w:p>
    <w:p w:rsidR="00725518" w:rsidRPr="00814B21" w:rsidRDefault="00725518" w:rsidP="00751937">
      <w:pPr>
        <w:spacing w:line="480" w:lineRule="auto"/>
        <w:jc w:val="both"/>
        <w:rPr>
          <w:rFonts w:ascii="Times New Roman" w:hAnsi="Times New Roman" w:cs="Times New Roman"/>
          <w:color w:val="000000" w:themeColor="text1"/>
          <w:sz w:val="24"/>
          <w:lang w:val="en-US"/>
        </w:rPr>
      </w:pPr>
    </w:p>
    <w:sectPr w:rsidR="00725518" w:rsidRPr="00814B21" w:rsidSect="00B72BE4">
      <w:footerReference w:type="default" r:id="rId8"/>
      <w:pgSz w:w="12240" w:h="15840"/>
      <w:pgMar w:top="1440" w:right="1800" w:bottom="1440" w:left="1800"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7AD3DACD" w15:done="0"/>
  <w15:commentEx w15:paraId="293ABFDC" w15:done="0"/>
  <w15:commentEx w15:paraId="27FE4A87" w15:done="0"/>
  <w15:commentEx w15:paraId="4C129F99" w15:done="0"/>
  <w15:commentEx w15:paraId="5A535DA9" w15:done="0"/>
  <w15:commentEx w15:paraId="189CC424" w15:done="0"/>
  <w15:commentEx w15:paraId="14A30A42" w15:done="0"/>
  <w15:commentEx w15:paraId="4A70CA19" w15:done="0"/>
  <w15:commentEx w15:paraId="04C82015" w15:done="0"/>
  <w15:commentEx w15:paraId="13657049" w15:done="0"/>
  <w15:commentEx w15:paraId="60AEE255" w15:done="0"/>
  <w15:commentEx w15:paraId="66C9D305" w15:done="0"/>
  <w15:commentEx w15:paraId="1B00793A" w15:done="0"/>
  <w15:commentEx w15:paraId="61B8945D" w15:done="0"/>
  <w15:commentEx w15:paraId="0B33C266" w15:done="0"/>
</w15:commentsEx>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D411B" w:rsidRDefault="00DD411B" w:rsidP="006A3F31">
      <w:pPr>
        <w:spacing w:after="0" w:line="240" w:lineRule="auto"/>
      </w:pPr>
      <w:r>
        <w:separator/>
      </w:r>
    </w:p>
  </w:endnote>
  <w:endnote w:type="continuationSeparator" w:id="0">
    <w:p w:rsidR="00DD411B" w:rsidRDefault="00DD411B" w:rsidP="006A3F31">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notTrueType/>
    <w:pitch w:val="variable"/>
    <w:sig w:usb0="00000001" w:usb1="080E0000" w:usb2="00000010" w:usb3="00000000" w:csb0="00040000"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61002A87" w:usb1="80000000" w:usb2="00000008" w:usb3="00000000" w:csb0="0001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728915845"/>
      <w:docPartObj>
        <w:docPartGallery w:val="Page Numbers (Bottom of Page)"/>
        <w:docPartUnique/>
      </w:docPartObj>
    </w:sdtPr>
    <w:sdtEndPr>
      <w:rPr>
        <w:noProof/>
      </w:rPr>
    </w:sdtEndPr>
    <w:sdtContent>
      <w:p w:rsidR="00AD476D" w:rsidRDefault="00985550">
        <w:pPr>
          <w:pStyle w:val="Footer"/>
          <w:jc w:val="center"/>
        </w:pPr>
        <w:r>
          <w:fldChar w:fldCharType="begin"/>
        </w:r>
        <w:r w:rsidR="00AD476D">
          <w:instrText xml:space="preserve"> PAGE   \* MERGEFORMAT </w:instrText>
        </w:r>
        <w:r>
          <w:fldChar w:fldCharType="separate"/>
        </w:r>
        <w:r w:rsidR="003512AE">
          <w:rPr>
            <w:noProof/>
          </w:rPr>
          <w:t>1</w:t>
        </w:r>
        <w:r>
          <w:rPr>
            <w:noProof/>
          </w:rPr>
          <w:fldChar w:fldCharType="end"/>
        </w:r>
      </w:p>
    </w:sdtContent>
  </w:sdt>
  <w:p w:rsidR="00AD476D" w:rsidRDefault="00AD476D">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D411B" w:rsidRDefault="00DD411B" w:rsidP="006A3F31">
      <w:pPr>
        <w:spacing w:after="0" w:line="240" w:lineRule="auto"/>
      </w:pPr>
      <w:r>
        <w:separator/>
      </w:r>
    </w:p>
  </w:footnote>
  <w:footnote w:type="continuationSeparator" w:id="0">
    <w:p w:rsidR="00DD411B" w:rsidRDefault="00DD411B" w:rsidP="006A3F31">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D2745F1"/>
    <w:multiLevelType w:val="hybridMultilevel"/>
    <w:tmpl w:val="8ACAED8A"/>
    <w:lvl w:ilvl="0" w:tplc="E8D25D3E">
      <w:numFmt w:val="bullet"/>
      <w:lvlText w:val="-"/>
      <w:lvlJc w:val="left"/>
      <w:pPr>
        <w:ind w:left="720" w:hanging="360"/>
      </w:pPr>
      <w:rPr>
        <w:rFonts w:ascii="Times New Roman" w:eastAsiaTheme="minorHAnsi" w:hAnsi="Times New Roman" w:cs="Times New Roman" w:hint="default"/>
      </w:rPr>
    </w:lvl>
    <w:lvl w:ilvl="1" w:tplc="081D0003" w:tentative="1">
      <w:start w:val="1"/>
      <w:numFmt w:val="bullet"/>
      <w:lvlText w:val="o"/>
      <w:lvlJc w:val="left"/>
      <w:pPr>
        <w:ind w:left="1440" w:hanging="360"/>
      </w:pPr>
      <w:rPr>
        <w:rFonts w:ascii="Courier New" w:hAnsi="Courier New" w:cs="Courier New" w:hint="default"/>
      </w:rPr>
    </w:lvl>
    <w:lvl w:ilvl="2" w:tplc="081D0005" w:tentative="1">
      <w:start w:val="1"/>
      <w:numFmt w:val="bullet"/>
      <w:lvlText w:val=""/>
      <w:lvlJc w:val="left"/>
      <w:pPr>
        <w:ind w:left="2160" w:hanging="360"/>
      </w:pPr>
      <w:rPr>
        <w:rFonts w:ascii="Wingdings" w:hAnsi="Wingdings" w:hint="default"/>
      </w:rPr>
    </w:lvl>
    <w:lvl w:ilvl="3" w:tplc="081D0001" w:tentative="1">
      <w:start w:val="1"/>
      <w:numFmt w:val="bullet"/>
      <w:lvlText w:val=""/>
      <w:lvlJc w:val="left"/>
      <w:pPr>
        <w:ind w:left="2880" w:hanging="360"/>
      </w:pPr>
      <w:rPr>
        <w:rFonts w:ascii="Symbol" w:hAnsi="Symbol" w:hint="default"/>
      </w:rPr>
    </w:lvl>
    <w:lvl w:ilvl="4" w:tplc="081D0003" w:tentative="1">
      <w:start w:val="1"/>
      <w:numFmt w:val="bullet"/>
      <w:lvlText w:val="o"/>
      <w:lvlJc w:val="left"/>
      <w:pPr>
        <w:ind w:left="3600" w:hanging="360"/>
      </w:pPr>
      <w:rPr>
        <w:rFonts w:ascii="Courier New" w:hAnsi="Courier New" w:cs="Courier New" w:hint="default"/>
      </w:rPr>
    </w:lvl>
    <w:lvl w:ilvl="5" w:tplc="081D0005" w:tentative="1">
      <w:start w:val="1"/>
      <w:numFmt w:val="bullet"/>
      <w:lvlText w:val=""/>
      <w:lvlJc w:val="left"/>
      <w:pPr>
        <w:ind w:left="4320" w:hanging="360"/>
      </w:pPr>
      <w:rPr>
        <w:rFonts w:ascii="Wingdings" w:hAnsi="Wingdings" w:hint="default"/>
      </w:rPr>
    </w:lvl>
    <w:lvl w:ilvl="6" w:tplc="081D0001" w:tentative="1">
      <w:start w:val="1"/>
      <w:numFmt w:val="bullet"/>
      <w:lvlText w:val=""/>
      <w:lvlJc w:val="left"/>
      <w:pPr>
        <w:ind w:left="5040" w:hanging="360"/>
      </w:pPr>
      <w:rPr>
        <w:rFonts w:ascii="Symbol" w:hAnsi="Symbol" w:hint="default"/>
      </w:rPr>
    </w:lvl>
    <w:lvl w:ilvl="7" w:tplc="081D0003" w:tentative="1">
      <w:start w:val="1"/>
      <w:numFmt w:val="bullet"/>
      <w:lvlText w:val="o"/>
      <w:lvlJc w:val="left"/>
      <w:pPr>
        <w:ind w:left="5760" w:hanging="360"/>
      </w:pPr>
      <w:rPr>
        <w:rFonts w:ascii="Courier New" w:hAnsi="Courier New" w:cs="Courier New" w:hint="default"/>
      </w:rPr>
    </w:lvl>
    <w:lvl w:ilvl="8" w:tplc="081D0005" w:tentative="1">
      <w:start w:val="1"/>
      <w:numFmt w:val="bullet"/>
      <w:lvlText w:val=""/>
      <w:lvlJc w:val="left"/>
      <w:pPr>
        <w:ind w:left="6480" w:hanging="360"/>
      </w:pPr>
      <w:rPr>
        <w:rFonts w:ascii="Wingdings" w:hAnsi="Wingdings" w:hint="default"/>
      </w:rPr>
    </w:lvl>
  </w:abstractNum>
  <w:abstractNum w:abstractNumId="1">
    <w:nsid w:val="397910D0"/>
    <w:multiLevelType w:val="hybridMultilevel"/>
    <w:tmpl w:val="FAB6C8E8"/>
    <w:lvl w:ilvl="0" w:tplc="243437AA">
      <w:start w:val="1200"/>
      <w:numFmt w:val="bullet"/>
      <w:lvlText w:val="-"/>
      <w:lvlJc w:val="left"/>
      <w:pPr>
        <w:ind w:left="420" w:hanging="360"/>
      </w:pPr>
      <w:rPr>
        <w:rFonts w:ascii="Times New Roman" w:eastAsiaTheme="minorEastAsia" w:hAnsi="Times New Roman" w:cs="Times New Roman" w:hint="default"/>
      </w:rPr>
    </w:lvl>
    <w:lvl w:ilvl="1" w:tplc="081D0003" w:tentative="1">
      <w:start w:val="1"/>
      <w:numFmt w:val="bullet"/>
      <w:lvlText w:val="o"/>
      <w:lvlJc w:val="left"/>
      <w:pPr>
        <w:ind w:left="1140" w:hanging="360"/>
      </w:pPr>
      <w:rPr>
        <w:rFonts w:ascii="Courier New" w:hAnsi="Courier New" w:cs="Courier New" w:hint="default"/>
      </w:rPr>
    </w:lvl>
    <w:lvl w:ilvl="2" w:tplc="081D0005" w:tentative="1">
      <w:start w:val="1"/>
      <w:numFmt w:val="bullet"/>
      <w:lvlText w:val=""/>
      <w:lvlJc w:val="left"/>
      <w:pPr>
        <w:ind w:left="1860" w:hanging="360"/>
      </w:pPr>
      <w:rPr>
        <w:rFonts w:ascii="Wingdings" w:hAnsi="Wingdings" w:hint="default"/>
      </w:rPr>
    </w:lvl>
    <w:lvl w:ilvl="3" w:tplc="081D0001" w:tentative="1">
      <w:start w:val="1"/>
      <w:numFmt w:val="bullet"/>
      <w:lvlText w:val=""/>
      <w:lvlJc w:val="left"/>
      <w:pPr>
        <w:ind w:left="2580" w:hanging="360"/>
      </w:pPr>
      <w:rPr>
        <w:rFonts w:ascii="Symbol" w:hAnsi="Symbol" w:hint="default"/>
      </w:rPr>
    </w:lvl>
    <w:lvl w:ilvl="4" w:tplc="081D0003" w:tentative="1">
      <w:start w:val="1"/>
      <w:numFmt w:val="bullet"/>
      <w:lvlText w:val="o"/>
      <w:lvlJc w:val="left"/>
      <w:pPr>
        <w:ind w:left="3300" w:hanging="360"/>
      </w:pPr>
      <w:rPr>
        <w:rFonts w:ascii="Courier New" w:hAnsi="Courier New" w:cs="Courier New" w:hint="default"/>
      </w:rPr>
    </w:lvl>
    <w:lvl w:ilvl="5" w:tplc="081D0005" w:tentative="1">
      <w:start w:val="1"/>
      <w:numFmt w:val="bullet"/>
      <w:lvlText w:val=""/>
      <w:lvlJc w:val="left"/>
      <w:pPr>
        <w:ind w:left="4020" w:hanging="360"/>
      </w:pPr>
      <w:rPr>
        <w:rFonts w:ascii="Wingdings" w:hAnsi="Wingdings" w:hint="default"/>
      </w:rPr>
    </w:lvl>
    <w:lvl w:ilvl="6" w:tplc="081D0001" w:tentative="1">
      <w:start w:val="1"/>
      <w:numFmt w:val="bullet"/>
      <w:lvlText w:val=""/>
      <w:lvlJc w:val="left"/>
      <w:pPr>
        <w:ind w:left="4740" w:hanging="360"/>
      </w:pPr>
      <w:rPr>
        <w:rFonts w:ascii="Symbol" w:hAnsi="Symbol" w:hint="default"/>
      </w:rPr>
    </w:lvl>
    <w:lvl w:ilvl="7" w:tplc="081D0003" w:tentative="1">
      <w:start w:val="1"/>
      <w:numFmt w:val="bullet"/>
      <w:lvlText w:val="o"/>
      <w:lvlJc w:val="left"/>
      <w:pPr>
        <w:ind w:left="5460" w:hanging="360"/>
      </w:pPr>
      <w:rPr>
        <w:rFonts w:ascii="Courier New" w:hAnsi="Courier New" w:cs="Courier New" w:hint="default"/>
      </w:rPr>
    </w:lvl>
    <w:lvl w:ilvl="8" w:tplc="081D0005" w:tentative="1">
      <w:start w:val="1"/>
      <w:numFmt w:val="bullet"/>
      <w:lvlText w:val=""/>
      <w:lvlJc w:val="left"/>
      <w:pPr>
        <w:ind w:left="6180" w:hanging="360"/>
      </w:pPr>
      <w:rPr>
        <w:rFonts w:ascii="Wingdings" w:hAnsi="Wingdings" w:hint="default"/>
      </w:rPr>
    </w:lvl>
  </w:abstractNum>
  <w:abstractNum w:abstractNumId="2">
    <w:nsid w:val="5E0109C6"/>
    <w:multiLevelType w:val="hybridMultilevel"/>
    <w:tmpl w:val="178837CA"/>
    <w:lvl w:ilvl="0" w:tplc="081D000F">
      <w:start w:val="1"/>
      <w:numFmt w:val="decimal"/>
      <w:lvlText w:val="%1."/>
      <w:lvlJc w:val="left"/>
      <w:pPr>
        <w:ind w:left="720" w:hanging="360"/>
      </w:pPr>
      <w:rPr>
        <w:rFonts w:hint="default"/>
      </w:rPr>
    </w:lvl>
    <w:lvl w:ilvl="1" w:tplc="081D0019" w:tentative="1">
      <w:start w:val="1"/>
      <w:numFmt w:val="lowerLetter"/>
      <w:lvlText w:val="%2."/>
      <w:lvlJc w:val="left"/>
      <w:pPr>
        <w:ind w:left="1440" w:hanging="360"/>
      </w:pPr>
    </w:lvl>
    <w:lvl w:ilvl="2" w:tplc="081D001B" w:tentative="1">
      <w:start w:val="1"/>
      <w:numFmt w:val="lowerRoman"/>
      <w:lvlText w:val="%3."/>
      <w:lvlJc w:val="right"/>
      <w:pPr>
        <w:ind w:left="2160" w:hanging="180"/>
      </w:pPr>
    </w:lvl>
    <w:lvl w:ilvl="3" w:tplc="081D000F" w:tentative="1">
      <w:start w:val="1"/>
      <w:numFmt w:val="decimal"/>
      <w:lvlText w:val="%4."/>
      <w:lvlJc w:val="left"/>
      <w:pPr>
        <w:ind w:left="2880" w:hanging="360"/>
      </w:pPr>
    </w:lvl>
    <w:lvl w:ilvl="4" w:tplc="081D0019" w:tentative="1">
      <w:start w:val="1"/>
      <w:numFmt w:val="lowerLetter"/>
      <w:lvlText w:val="%5."/>
      <w:lvlJc w:val="left"/>
      <w:pPr>
        <w:ind w:left="3600" w:hanging="360"/>
      </w:pPr>
    </w:lvl>
    <w:lvl w:ilvl="5" w:tplc="081D001B" w:tentative="1">
      <w:start w:val="1"/>
      <w:numFmt w:val="lowerRoman"/>
      <w:lvlText w:val="%6."/>
      <w:lvlJc w:val="right"/>
      <w:pPr>
        <w:ind w:left="4320" w:hanging="180"/>
      </w:pPr>
    </w:lvl>
    <w:lvl w:ilvl="6" w:tplc="081D000F" w:tentative="1">
      <w:start w:val="1"/>
      <w:numFmt w:val="decimal"/>
      <w:lvlText w:val="%7."/>
      <w:lvlJc w:val="left"/>
      <w:pPr>
        <w:ind w:left="5040" w:hanging="360"/>
      </w:pPr>
    </w:lvl>
    <w:lvl w:ilvl="7" w:tplc="081D0019" w:tentative="1">
      <w:start w:val="1"/>
      <w:numFmt w:val="lowerLetter"/>
      <w:lvlText w:val="%8."/>
      <w:lvlJc w:val="left"/>
      <w:pPr>
        <w:ind w:left="5760" w:hanging="360"/>
      </w:pPr>
    </w:lvl>
    <w:lvl w:ilvl="8" w:tplc="081D001B" w:tentative="1">
      <w:start w:val="1"/>
      <w:numFmt w:val="lowerRoman"/>
      <w:lvlText w:val="%9."/>
      <w:lvlJc w:val="right"/>
      <w:pPr>
        <w:ind w:left="6480" w:hanging="180"/>
      </w:pPr>
    </w:lvl>
  </w:abstractNum>
  <w:abstractNum w:abstractNumId="3">
    <w:nsid w:val="629719AE"/>
    <w:multiLevelType w:val="hybridMultilevel"/>
    <w:tmpl w:val="FBEC17CA"/>
    <w:lvl w:ilvl="0" w:tplc="081D0011">
      <w:start w:val="1"/>
      <w:numFmt w:val="decimal"/>
      <w:lvlText w:val="%1)"/>
      <w:lvlJc w:val="left"/>
      <w:pPr>
        <w:ind w:left="720" w:hanging="360"/>
      </w:pPr>
      <w:rPr>
        <w:rFonts w:hint="default"/>
      </w:rPr>
    </w:lvl>
    <w:lvl w:ilvl="1" w:tplc="081D0019" w:tentative="1">
      <w:start w:val="1"/>
      <w:numFmt w:val="lowerLetter"/>
      <w:lvlText w:val="%2."/>
      <w:lvlJc w:val="left"/>
      <w:pPr>
        <w:ind w:left="1440" w:hanging="360"/>
      </w:pPr>
    </w:lvl>
    <w:lvl w:ilvl="2" w:tplc="081D001B" w:tentative="1">
      <w:start w:val="1"/>
      <w:numFmt w:val="lowerRoman"/>
      <w:lvlText w:val="%3."/>
      <w:lvlJc w:val="right"/>
      <w:pPr>
        <w:ind w:left="2160" w:hanging="180"/>
      </w:pPr>
    </w:lvl>
    <w:lvl w:ilvl="3" w:tplc="081D000F" w:tentative="1">
      <w:start w:val="1"/>
      <w:numFmt w:val="decimal"/>
      <w:lvlText w:val="%4."/>
      <w:lvlJc w:val="left"/>
      <w:pPr>
        <w:ind w:left="2880" w:hanging="360"/>
      </w:pPr>
    </w:lvl>
    <w:lvl w:ilvl="4" w:tplc="081D0019" w:tentative="1">
      <w:start w:val="1"/>
      <w:numFmt w:val="lowerLetter"/>
      <w:lvlText w:val="%5."/>
      <w:lvlJc w:val="left"/>
      <w:pPr>
        <w:ind w:left="3600" w:hanging="360"/>
      </w:pPr>
    </w:lvl>
    <w:lvl w:ilvl="5" w:tplc="081D001B" w:tentative="1">
      <w:start w:val="1"/>
      <w:numFmt w:val="lowerRoman"/>
      <w:lvlText w:val="%6."/>
      <w:lvlJc w:val="right"/>
      <w:pPr>
        <w:ind w:left="4320" w:hanging="180"/>
      </w:pPr>
    </w:lvl>
    <w:lvl w:ilvl="6" w:tplc="081D000F" w:tentative="1">
      <w:start w:val="1"/>
      <w:numFmt w:val="decimal"/>
      <w:lvlText w:val="%7."/>
      <w:lvlJc w:val="left"/>
      <w:pPr>
        <w:ind w:left="5040" w:hanging="360"/>
      </w:pPr>
    </w:lvl>
    <w:lvl w:ilvl="7" w:tplc="081D0019" w:tentative="1">
      <w:start w:val="1"/>
      <w:numFmt w:val="lowerLetter"/>
      <w:lvlText w:val="%8."/>
      <w:lvlJc w:val="left"/>
      <w:pPr>
        <w:ind w:left="5760" w:hanging="360"/>
      </w:pPr>
    </w:lvl>
    <w:lvl w:ilvl="8" w:tplc="081D001B" w:tentative="1">
      <w:start w:val="1"/>
      <w:numFmt w:val="lowerRoman"/>
      <w:lvlText w:val="%9."/>
      <w:lvlJc w:val="right"/>
      <w:pPr>
        <w:ind w:left="6480" w:hanging="180"/>
      </w:pPr>
    </w:lvl>
  </w:abstractNum>
  <w:abstractNum w:abstractNumId="4">
    <w:nsid w:val="6E2832BF"/>
    <w:multiLevelType w:val="hybridMultilevel"/>
    <w:tmpl w:val="DF22AD48"/>
    <w:lvl w:ilvl="0" w:tplc="605C169C">
      <w:start w:val="16"/>
      <w:numFmt w:val="bullet"/>
      <w:lvlText w:val="-"/>
      <w:lvlJc w:val="left"/>
      <w:pPr>
        <w:ind w:left="720" w:hanging="360"/>
      </w:pPr>
      <w:rPr>
        <w:rFonts w:ascii="Times New Roman" w:eastAsiaTheme="minorEastAsia" w:hAnsi="Times New Roman" w:cs="Times New Roman" w:hint="default"/>
      </w:rPr>
    </w:lvl>
    <w:lvl w:ilvl="1" w:tplc="081D0003" w:tentative="1">
      <w:start w:val="1"/>
      <w:numFmt w:val="bullet"/>
      <w:lvlText w:val="o"/>
      <w:lvlJc w:val="left"/>
      <w:pPr>
        <w:ind w:left="1440" w:hanging="360"/>
      </w:pPr>
      <w:rPr>
        <w:rFonts w:ascii="Courier New" w:hAnsi="Courier New" w:cs="Courier New" w:hint="default"/>
      </w:rPr>
    </w:lvl>
    <w:lvl w:ilvl="2" w:tplc="081D0005" w:tentative="1">
      <w:start w:val="1"/>
      <w:numFmt w:val="bullet"/>
      <w:lvlText w:val=""/>
      <w:lvlJc w:val="left"/>
      <w:pPr>
        <w:ind w:left="2160" w:hanging="360"/>
      </w:pPr>
      <w:rPr>
        <w:rFonts w:ascii="Wingdings" w:hAnsi="Wingdings" w:hint="default"/>
      </w:rPr>
    </w:lvl>
    <w:lvl w:ilvl="3" w:tplc="081D0001" w:tentative="1">
      <w:start w:val="1"/>
      <w:numFmt w:val="bullet"/>
      <w:lvlText w:val=""/>
      <w:lvlJc w:val="left"/>
      <w:pPr>
        <w:ind w:left="2880" w:hanging="360"/>
      </w:pPr>
      <w:rPr>
        <w:rFonts w:ascii="Symbol" w:hAnsi="Symbol" w:hint="default"/>
      </w:rPr>
    </w:lvl>
    <w:lvl w:ilvl="4" w:tplc="081D0003" w:tentative="1">
      <w:start w:val="1"/>
      <w:numFmt w:val="bullet"/>
      <w:lvlText w:val="o"/>
      <w:lvlJc w:val="left"/>
      <w:pPr>
        <w:ind w:left="3600" w:hanging="360"/>
      </w:pPr>
      <w:rPr>
        <w:rFonts w:ascii="Courier New" w:hAnsi="Courier New" w:cs="Courier New" w:hint="default"/>
      </w:rPr>
    </w:lvl>
    <w:lvl w:ilvl="5" w:tplc="081D0005" w:tentative="1">
      <w:start w:val="1"/>
      <w:numFmt w:val="bullet"/>
      <w:lvlText w:val=""/>
      <w:lvlJc w:val="left"/>
      <w:pPr>
        <w:ind w:left="4320" w:hanging="360"/>
      </w:pPr>
      <w:rPr>
        <w:rFonts w:ascii="Wingdings" w:hAnsi="Wingdings" w:hint="default"/>
      </w:rPr>
    </w:lvl>
    <w:lvl w:ilvl="6" w:tplc="081D0001" w:tentative="1">
      <w:start w:val="1"/>
      <w:numFmt w:val="bullet"/>
      <w:lvlText w:val=""/>
      <w:lvlJc w:val="left"/>
      <w:pPr>
        <w:ind w:left="5040" w:hanging="360"/>
      </w:pPr>
      <w:rPr>
        <w:rFonts w:ascii="Symbol" w:hAnsi="Symbol" w:hint="default"/>
      </w:rPr>
    </w:lvl>
    <w:lvl w:ilvl="7" w:tplc="081D0003" w:tentative="1">
      <w:start w:val="1"/>
      <w:numFmt w:val="bullet"/>
      <w:lvlText w:val="o"/>
      <w:lvlJc w:val="left"/>
      <w:pPr>
        <w:ind w:left="5760" w:hanging="360"/>
      </w:pPr>
      <w:rPr>
        <w:rFonts w:ascii="Courier New" w:hAnsi="Courier New" w:cs="Courier New" w:hint="default"/>
      </w:rPr>
    </w:lvl>
    <w:lvl w:ilvl="8" w:tplc="081D0005" w:tentative="1">
      <w:start w:val="1"/>
      <w:numFmt w:val="bullet"/>
      <w:lvlText w:val=""/>
      <w:lvlJc w:val="left"/>
      <w:pPr>
        <w:ind w:left="6480" w:hanging="360"/>
      </w:pPr>
      <w:rPr>
        <w:rFonts w:ascii="Wingdings" w:hAnsi="Wingdings" w:hint="default"/>
      </w:rPr>
    </w:lvl>
  </w:abstractNum>
  <w:abstractNum w:abstractNumId="5">
    <w:nsid w:val="76A72941"/>
    <w:multiLevelType w:val="hybridMultilevel"/>
    <w:tmpl w:val="41D4D538"/>
    <w:lvl w:ilvl="0" w:tplc="07F6E204">
      <w:start w:val="5"/>
      <w:numFmt w:val="bullet"/>
      <w:lvlText w:val="-"/>
      <w:lvlJc w:val="left"/>
      <w:pPr>
        <w:ind w:left="720" w:hanging="360"/>
      </w:pPr>
      <w:rPr>
        <w:rFonts w:ascii="Times New Roman" w:eastAsiaTheme="minorEastAsia" w:hAnsi="Times New Roman" w:cs="Times New Roman" w:hint="default"/>
      </w:rPr>
    </w:lvl>
    <w:lvl w:ilvl="1" w:tplc="081D0003" w:tentative="1">
      <w:start w:val="1"/>
      <w:numFmt w:val="bullet"/>
      <w:lvlText w:val="o"/>
      <w:lvlJc w:val="left"/>
      <w:pPr>
        <w:ind w:left="1440" w:hanging="360"/>
      </w:pPr>
      <w:rPr>
        <w:rFonts w:ascii="Courier New" w:hAnsi="Courier New" w:cs="Courier New" w:hint="default"/>
      </w:rPr>
    </w:lvl>
    <w:lvl w:ilvl="2" w:tplc="081D0005" w:tentative="1">
      <w:start w:val="1"/>
      <w:numFmt w:val="bullet"/>
      <w:lvlText w:val=""/>
      <w:lvlJc w:val="left"/>
      <w:pPr>
        <w:ind w:left="2160" w:hanging="360"/>
      </w:pPr>
      <w:rPr>
        <w:rFonts w:ascii="Wingdings" w:hAnsi="Wingdings" w:hint="default"/>
      </w:rPr>
    </w:lvl>
    <w:lvl w:ilvl="3" w:tplc="081D0001" w:tentative="1">
      <w:start w:val="1"/>
      <w:numFmt w:val="bullet"/>
      <w:lvlText w:val=""/>
      <w:lvlJc w:val="left"/>
      <w:pPr>
        <w:ind w:left="2880" w:hanging="360"/>
      </w:pPr>
      <w:rPr>
        <w:rFonts w:ascii="Symbol" w:hAnsi="Symbol" w:hint="default"/>
      </w:rPr>
    </w:lvl>
    <w:lvl w:ilvl="4" w:tplc="081D0003" w:tentative="1">
      <w:start w:val="1"/>
      <w:numFmt w:val="bullet"/>
      <w:lvlText w:val="o"/>
      <w:lvlJc w:val="left"/>
      <w:pPr>
        <w:ind w:left="3600" w:hanging="360"/>
      </w:pPr>
      <w:rPr>
        <w:rFonts w:ascii="Courier New" w:hAnsi="Courier New" w:cs="Courier New" w:hint="default"/>
      </w:rPr>
    </w:lvl>
    <w:lvl w:ilvl="5" w:tplc="081D0005" w:tentative="1">
      <w:start w:val="1"/>
      <w:numFmt w:val="bullet"/>
      <w:lvlText w:val=""/>
      <w:lvlJc w:val="left"/>
      <w:pPr>
        <w:ind w:left="4320" w:hanging="360"/>
      </w:pPr>
      <w:rPr>
        <w:rFonts w:ascii="Wingdings" w:hAnsi="Wingdings" w:hint="default"/>
      </w:rPr>
    </w:lvl>
    <w:lvl w:ilvl="6" w:tplc="081D0001" w:tentative="1">
      <w:start w:val="1"/>
      <w:numFmt w:val="bullet"/>
      <w:lvlText w:val=""/>
      <w:lvlJc w:val="left"/>
      <w:pPr>
        <w:ind w:left="5040" w:hanging="360"/>
      </w:pPr>
      <w:rPr>
        <w:rFonts w:ascii="Symbol" w:hAnsi="Symbol" w:hint="default"/>
      </w:rPr>
    </w:lvl>
    <w:lvl w:ilvl="7" w:tplc="081D0003" w:tentative="1">
      <w:start w:val="1"/>
      <w:numFmt w:val="bullet"/>
      <w:lvlText w:val="o"/>
      <w:lvlJc w:val="left"/>
      <w:pPr>
        <w:ind w:left="5760" w:hanging="360"/>
      </w:pPr>
      <w:rPr>
        <w:rFonts w:ascii="Courier New" w:hAnsi="Courier New" w:cs="Courier New" w:hint="default"/>
      </w:rPr>
    </w:lvl>
    <w:lvl w:ilvl="8" w:tplc="081D0005" w:tentative="1">
      <w:start w:val="1"/>
      <w:numFmt w:val="bullet"/>
      <w:lvlText w:val=""/>
      <w:lvlJc w:val="left"/>
      <w:pPr>
        <w:ind w:left="6480" w:hanging="360"/>
      </w:pPr>
      <w:rPr>
        <w:rFonts w:ascii="Wingdings" w:hAnsi="Wingdings" w:hint="default"/>
      </w:rPr>
    </w:lvl>
  </w:abstractNum>
  <w:num w:numId="1">
    <w:abstractNumId w:val="4"/>
  </w:num>
  <w:num w:numId="2">
    <w:abstractNumId w:val="0"/>
  </w:num>
  <w:num w:numId="3">
    <w:abstractNumId w:val="3"/>
  </w:num>
  <w:num w:numId="4">
    <w:abstractNumId w:val="1"/>
  </w:num>
  <w:num w:numId="5">
    <w:abstractNumId w:val="5"/>
  </w:num>
  <w:num w:numId="6">
    <w:abstractNumId w:val="2"/>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Christian Antila">
    <w15:presenceInfo w15:providerId="AD" w15:userId="S-1-5-21-1882934685-850069114-1295600288-4262"/>
  </w15:person>
  <w15:person w15:author="Julia Misiorek">
    <w15:presenceInfo w15:providerId="Windows Live" w15:userId="1023e6d9cdce1922"/>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210"/>
  <w:embedSystemFonts/>
  <w:stylePaneFormatFilter w:val="3F01"/>
  <w:trackRevisions/>
  <w:defaultTabStop w:val="720"/>
  <w:hyphenationZone w:val="425"/>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Cell Death Diff&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atpattwprs5wyeppvd5w5s5tx0rw0vfr2xe&quot;&gt;Dianamasterfile 2016&lt;record-ids&gt;&lt;item&gt;405&lt;/item&gt;&lt;item&gt;427&lt;/item&gt;&lt;item&gt;448&lt;/item&gt;&lt;item&gt;455&lt;/item&gt;&lt;item&gt;475&lt;/item&gt;&lt;item&gt;809&lt;/item&gt;&lt;item&gt;866&lt;/item&gt;&lt;item&gt;892&lt;/item&gt;&lt;item&gt;914&lt;/item&gt;&lt;item&gt;917&lt;/item&gt;&lt;item&gt;923&lt;/item&gt;&lt;item&gt;924&lt;/item&gt;&lt;item&gt;1085&lt;/item&gt;&lt;item&gt;1092&lt;/item&gt;&lt;/record-ids&gt;&lt;/item&gt;&lt;/Libraries&gt;"/>
  </w:docVars>
  <w:rsids>
    <w:rsidRoot w:val="00FE4FA1"/>
    <w:rsid w:val="00001039"/>
    <w:rsid w:val="00001EC4"/>
    <w:rsid w:val="000026C3"/>
    <w:rsid w:val="00003489"/>
    <w:rsid w:val="0000443E"/>
    <w:rsid w:val="00004F7F"/>
    <w:rsid w:val="00006F11"/>
    <w:rsid w:val="000070FD"/>
    <w:rsid w:val="00007473"/>
    <w:rsid w:val="00007BEB"/>
    <w:rsid w:val="000105D4"/>
    <w:rsid w:val="000108D0"/>
    <w:rsid w:val="00010B2F"/>
    <w:rsid w:val="000110F0"/>
    <w:rsid w:val="000132C1"/>
    <w:rsid w:val="00013783"/>
    <w:rsid w:val="00015180"/>
    <w:rsid w:val="000163B5"/>
    <w:rsid w:val="00020FFC"/>
    <w:rsid w:val="0002242C"/>
    <w:rsid w:val="00023491"/>
    <w:rsid w:val="0002422E"/>
    <w:rsid w:val="000246AF"/>
    <w:rsid w:val="00024957"/>
    <w:rsid w:val="00024DE9"/>
    <w:rsid w:val="00025C38"/>
    <w:rsid w:val="00026C5D"/>
    <w:rsid w:val="0002768C"/>
    <w:rsid w:val="00030663"/>
    <w:rsid w:val="00032ADE"/>
    <w:rsid w:val="00032C99"/>
    <w:rsid w:val="00036A0A"/>
    <w:rsid w:val="00036AB1"/>
    <w:rsid w:val="0003769F"/>
    <w:rsid w:val="00040692"/>
    <w:rsid w:val="00040A8C"/>
    <w:rsid w:val="0004112D"/>
    <w:rsid w:val="000413F0"/>
    <w:rsid w:val="00041CB2"/>
    <w:rsid w:val="00042B75"/>
    <w:rsid w:val="00043407"/>
    <w:rsid w:val="00043505"/>
    <w:rsid w:val="000445FD"/>
    <w:rsid w:val="00045F20"/>
    <w:rsid w:val="00046253"/>
    <w:rsid w:val="00047F6D"/>
    <w:rsid w:val="00050339"/>
    <w:rsid w:val="00050855"/>
    <w:rsid w:val="00050E08"/>
    <w:rsid w:val="000513E6"/>
    <w:rsid w:val="00051532"/>
    <w:rsid w:val="00051EEA"/>
    <w:rsid w:val="00055486"/>
    <w:rsid w:val="000555F8"/>
    <w:rsid w:val="00055625"/>
    <w:rsid w:val="00057DEF"/>
    <w:rsid w:val="00060513"/>
    <w:rsid w:val="0006125E"/>
    <w:rsid w:val="000643E8"/>
    <w:rsid w:val="00064B84"/>
    <w:rsid w:val="00064E6F"/>
    <w:rsid w:val="00066862"/>
    <w:rsid w:val="0006799D"/>
    <w:rsid w:val="00071B13"/>
    <w:rsid w:val="00072330"/>
    <w:rsid w:val="0007271A"/>
    <w:rsid w:val="00072F1C"/>
    <w:rsid w:val="00074387"/>
    <w:rsid w:val="0007472E"/>
    <w:rsid w:val="00076037"/>
    <w:rsid w:val="00076C37"/>
    <w:rsid w:val="00080BF9"/>
    <w:rsid w:val="00080FB5"/>
    <w:rsid w:val="0008132A"/>
    <w:rsid w:val="00083EAE"/>
    <w:rsid w:val="0008462E"/>
    <w:rsid w:val="00084B37"/>
    <w:rsid w:val="00084D76"/>
    <w:rsid w:val="000850DA"/>
    <w:rsid w:val="00090E54"/>
    <w:rsid w:val="0009265E"/>
    <w:rsid w:val="00092B38"/>
    <w:rsid w:val="00093282"/>
    <w:rsid w:val="000942C7"/>
    <w:rsid w:val="000976DD"/>
    <w:rsid w:val="000A014D"/>
    <w:rsid w:val="000A030C"/>
    <w:rsid w:val="000A0FAA"/>
    <w:rsid w:val="000A1BEF"/>
    <w:rsid w:val="000A20BF"/>
    <w:rsid w:val="000A3E87"/>
    <w:rsid w:val="000A49FD"/>
    <w:rsid w:val="000A4E7E"/>
    <w:rsid w:val="000A59D0"/>
    <w:rsid w:val="000A5BAB"/>
    <w:rsid w:val="000A79F5"/>
    <w:rsid w:val="000B155D"/>
    <w:rsid w:val="000B17B8"/>
    <w:rsid w:val="000B186B"/>
    <w:rsid w:val="000B19A2"/>
    <w:rsid w:val="000B2FA3"/>
    <w:rsid w:val="000B3142"/>
    <w:rsid w:val="000B3FCE"/>
    <w:rsid w:val="000B5A2D"/>
    <w:rsid w:val="000B69E9"/>
    <w:rsid w:val="000B74E2"/>
    <w:rsid w:val="000B7957"/>
    <w:rsid w:val="000B7C77"/>
    <w:rsid w:val="000C0832"/>
    <w:rsid w:val="000C188B"/>
    <w:rsid w:val="000C2041"/>
    <w:rsid w:val="000C246B"/>
    <w:rsid w:val="000C50EF"/>
    <w:rsid w:val="000C62BE"/>
    <w:rsid w:val="000D128A"/>
    <w:rsid w:val="000D2A80"/>
    <w:rsid w:val="000D36EE"/>
    <w:rsid w:val="000D3923"/>
    <w:rsid w:val="000D527E"/>
    <w:rsid w:val="000D5E4C"/>
    <w:rsid w:val="000D65FE"/>
    <w:rsid w:val="000D6A01"/>
    <w:rsid w:val="000D70CF"/>
    <w:rsid w:val="000D77F1"/>
    <w:rsid w:val="000E0577"/>
    <w:rsid w:val="000E08E4"/>
    <w:rsid w:val="000E107E"/>
    <w:rsid w:val="000E1124"/>
    <w:rsid w:val="000E5015"/>
    <w:rsid w:val="000F359E"/>
    <w:rsid w:val="000F3B12"/>
    <w:rsid w:val="000F4320"/>
    <w:rsid w:val="000F47D9"/>
    <w:rsid w:val="000F4C41"/>
    <w:rsid w:val="000F5875"/>
    <w:rsid w:val="000F58AA"/>
    <w:rsid w:val="001010F4"/>
    <w:rsid w:val="001027AC"/>
    <w:rsid w:val="00104693"/>
    <w:rsid w:val="00104FD3"/>
    <w:rsid w:val="00105060"/>
    <w:rsid w:val="001054A5"/>
    <w:rsid w:val="0010568E"/>
    <w:rsid w:val="00106318"/>
    <w:rsid w:val="00106B21"/>
    <w:rsid w:val="001103DC"/>
    <w:rsid w:val="00110FD7"/>
    <w:rsid w:val="001125E9"/>
    <w:rsid w:val="0011300F"/>
    <w:rsid w:val="00113B60"/>
    <w:rsid w:val="00114B67"/>
    <w:rsid w:val="001154D0"/>
    <w:rsid w:val="00115881"/>
    <w:rsid w:val="001164A6"/>
    <w:rsid w:val="00116819"/>
    <w:rsid w:val="00117C15"/>
    <w:rsid w:val="001200D5"/>
    <w:rsid w:val="001203C6"/>
    <w:rsid w:val="001210D1"/>
    <w:rsid w:val="00122FD6"/>
    <w:rsid w:val="0012327C"/>
    <w:rsid w:val="001237BA"/>
    <w:rsid w:val="00123BCD"/>
    <w:rsid w:val="00124392"/>
    <w:rsid w:val="00124643"/>
    <w:rsid w:val="00124B85"/>
    <w:rsid w:val="00125367"/>
    <w:rsid w:val="00125AE6"/>
    <w:rsid w:val="001304BE"/>
    <w:rsid w:val="0013067B"/>
    <w:rsid w:val="001311F3"/>
    <w:rsid w:val="00131B3F"/>
    <w:rsid w:val="00133A79"/>
    <w:rsid w:val="00134974"/>
    <w:rsid w:val="00136857"/>
    <w:rsid w:val="00136BAF"/>
    <w:rsid w:val="00136BEF"/>
    <w:rsid w:val="00140473"/>
    <w:rsid w:val="00141380"/>
    <w:rsid w:val="001414B3"/>
    <w:rsid w:val="001420AB"/>
    <w:rsid w:val="001421C7"/>
    <w:rsid w:val="00142D1E"/>
    <w:rsid w:val="00145027"/>
    <w:rsid w:val="00146FCD"/>
    <w:rsid w:val="0014774B"/>
    <w:rsid w:val="00151975"/>
    <w:rsid w:val="00151E0E"/>
    <w:rsid w:val="0015238E"/>
    <w:rsid w:val="001534D0"/>
    <w:rsid w:val="001543D6"/>
    <w:rsid w:val="001543EB"/>
    <w:rsid w:val="001557EF"/>
    <w:rsid w:val="0015589D"/>
    <w:rsid w:val="001559A4"/>
    <w:rsid w:val="0015624A"/>
    <w:rsid w:val="00156C3B"/>
    <w:rsid w:val="00156D4D"/>
    <w:rsid w:val="00156D6F"/>
    <w:rsid w:val="001576DE"/>
    <w:rsid w:val="00157AA1"/>
    <w:rsid w:val="00160E13"/>
    <w:rsid w:val="0016170D"/>
    <w:rsid w:val="001617E9"/>
    <w:rsid w:val="00161FDC"/>
    <w:rsid w:val="00164084"/>
    <w:rsid w:val="00166E82"/>
    <w:rsid w:val="0016716E"/>
    <w:rsid w:val="001703D6"/>
    <w:rsid w:val="00170762"/>
    <w:rsid w:val="00170809"/>
    <w:rsid w:val="00171566"/>
    <w:rsid w:val="00171CAD"/>
    <w:rsid w:val="00172824"/>
    <w:rsid w:val="00173FBF"/>
    <w:rsid w:val="001748FB"/>
    <w:rsid w:val="00175EA3"/>
    <w:rsid w:val="001771DE"/>
    <w:rsid w:val="00177474"/>
    <w:rsid w:val="00181ABD"/>
    <w:rsid w:val="001826F4"/>
    <w:rsid w:val="001852EC"/>
    <w:rsid w:val="00187D4D"/>
    <w:rsid w:val="00192279"/>
    <w:rsid w:val="001927F4"/>
    <w:rsid w:val="00192940"/>
    <w:rsid w:val="001930B5"/>
    <w:rsid w:val="00194060"/>
    <w:rsid w:val="001965C8"/>
    <w:rsid w:val="001971FE"/>
    <w:rsid w:val="00197BB9"/>
    <w:rsid w:val="001A022E"/>
    <w:rsid w:val="001A0442"/>
    <w:rsid w:val="001A05C1"/>
    <w:rsid w:val="001A0CE4"/>
    <w:rsid w:val="001A0EAC"/>
    <w:rsid w:val="001A1020"/>
    <w:rsid w:val="001A17BC"/>
    <w:rsid w:val="001A1925"/>
    <w:rsid w:val="001A1D83"/>
    <w:rsid w:val="001A2663"/>
    <w:rsid w:val="001A3ADD"/>
    <w:rsid w:val="001A3FB2"/>
    <w:rsid w:val="001A4306"/>
    <w:rsid w:val="001A4EE2"/>
    <w:rsid w:val="001A5060"/>
    <w:rsid w:val="001A5226"/>
    <w:rsid w:val="001A5EFA"/>
    <w:rsid w:val="001A7D0B"/>
    <w:rsid w:val="001B0200"/>
    <w:rsid w:val="001B095B"/>
    <w:rsid w:val="001B115C"/>
    <w:rsid w:val="001B1BBE"/>
    <w:rsid w:val="001B1E47"/>
    <w:rsid w:val="001B28EF"/>
    <w:rsid w:val="001B2DD9"/>
    <w:rsid w:val="001B372A"/>
    <w:rsid w:val="001B3ABA"/>
    <w:rsid w:val="001B410B"/>
    <w:rsid w:val="001B5183"/>
    <w:rsid w:val="001B52EE"/>
    <w:rsid w:val="001B681B"/>
    <w:rsid w:val="001B6909"/>
    <w:rsid w:val="001B7FE0"/>
    <w:rsid w:val="001C076F"/>
    <w:rsid w:val="001C2D80"/>
    <w:rsid w:val="001C5F7A"/>
    <w:rsid w:val="001C6949"/>
    <w:rsid w:val="001C7D98"/>
    <w:rsid w:val="001C7FEF"/>
    <w:rsid w:val="001D0FE9"/>
    <w:rsid w:val="001D4722"/>
    <w:rsid w:val="001D5C17"/>
    <w:rsid w:val="001D6489"/>
    <w:rsid w:val="001E02BF"/>
    <w:rsid w:val="001E0BED"/>
    <w:rsid w:val="001E14B5"/>
    <w:rsid w:val="001E3B11"/>
    <w:rsid w:val="001E553E"/>
    <w:rsid w:val="001E5ECB"/>
    <w:rsid w:val="001E6299"/>
    <w:rsid w:val="001F090D"/>
    <w:rsid w:val="001F1BFB"/>
    <w:rsid w:val="001F20BB"/>
    <w:rsid w:val="001F23AD"/>
    <w:rsid w:val="001F3333"/>
    <w:rsid w:val="001F33DA"/>
    <w:rsid w:val="001F353F"/>
    <w:rsid w:val="001F38F9"/>
    <w:rsid w:val="001F477E"/>
    <w:rsid w:val="001F5811"/>
    <w:rsid w:val="001F706E"/>
    <w:rsid w:val="001F7641"/>
    <w:rsid w:val="0020115A"/>
    <w:rsid w:val="0020268E"/>
    <w:rsid w:val="00203817"/>
    <w:rsid w:val="00205622"/>
    <w:rsid w:val="00205E29"/>
    <w:rsid w:val="0020634B"/>
    <w:rsid w:val="0020665A"/>
    <w:rsid w:val="00206A96"/>
    <w:rsid w:val="002073B0"/>
    <w:rsid w:val="0020779D"/>
    <w:rsid w:val="00207A30"/>
    <w:rsid w:val="0021086C"/>
    <w:rsid w:val="00211EF3"/>
    <w:rsid w:val="00213E26"/>
    <w:rsid w:val="00213F9C"/>
    <w:rsid w:val="00214F60"/>
    <w:rsid w:val="00214FC8"/>
    <w:rsid w:val="002208B1"/>
    <w:rsid w:val="00221183"/>
    <w:rsid w:val="002226C8"/>
    <w:rsid w:val="00222BAD"/>
    <w:rsid w:val="00223B1E"/>
    <w:rsid w:val="00223D65"/>
    <w:rsid w:val="00224578"/>
    <w:rsid w:val="00224708"/>
    <w:rsid w:val="00224724"/>
    <w:rsid w:val="0022479B"/>
    <w:rsid w:val="00225D25"/>
    <w:rsid w:val="0023025A"/>
    <w:rsid w:val="0023059E"/>
    <w:rsid w:val="00231318"/>
    <w:rsid w:val="00231E81"/>
    <w:rsid w:val="0023477F"/>
    <w:rsid w:val="00234CDC"/>
    <w:rsid w:val="00235288"/>
    <w:rsid w:val="0023537B"/>
    <w:rsid w:val="00235A6A"/>
    <w:rsid w:val="00236713"/>
    <w:rsid w:val="002373F3"/>
    <w:rsid w:val="0024045A"/>
    <w:rsid w:val="00242200"/>
    <w:rsid w:val="00243795"/>
    <w:rsid w:val="002441B2"/>
    <w:rsid w:val="002457B8"/>
    <w:rsid w:val="00250AF3"/>
    <w:rsid w:val="0025203D"/>
    <w:rsid w:val="0025240A"/>
    <w:rsid w:val="00252545"/>
    <w:rsid w:val="00253F68"/>
    <w:rsid w:val="00254898"/>
    <w:rsid w:val="0025665B"/>
    <w:rsid w:val="00256B5D"/>
    <w:rsid w:val="00260250"/>
    <w:rsid w:val="00261F74"/>
    <w:rsid w:val="00263937"/>
    <w:rsid w:val="00263A96"/>
    <w:rsid w:val="00265C0D"/>
    <w:rsid w:val="00265DEA"/>
    <w:rsid w:val="00271485"/>
    <w:rsid w:val="00271762"/>
    <w:rsid w:val="00271C3E"/>
    <w:rsid w:val="00271E6C"/>
    <w:rsid w:val="00272BE4"/>
    <w:rsid w:val="00273232"/>
    <w:rsid w:val="00274385"/>
    <w:rsid w:val="00274484"/>
    <w:rsid w:val="00275210"/>
    <w:rsid w:val="00275E5B"/>
    <w:rsid w:val="002768CB"/>
    <w:rsid w:val="002768E4"/>
    <w:rsid w:val="00276BAB"/>
    <w:rsid w:val="00276D30"/>
    <w:rsid w:val="00277110"/>
    <w:rsid w:val="0027728A"/>
    <w:rsid w:val="00277D44"/>
    <w:rsid w:val="00280097"/>
    <w:rsid w:val="00280517"/>
    <w:rsid w:val="002823EB"/>
    <w:rsid w:val="00282CFE"/>
    <w:rsid w:val="002847E7"/>
    <w:rsid w:val="00284B42"/>
    <w:rsid w:val="00284F27"/>
    <w:rsid w:val="00284F48"/>
    <w:rsid w:val="00285304"/>
    <w:rsid w:val="00285392"/>
    <w:rsid w:val="00285E1B"/>
    <w:rsid w:val="00285E23"/>
    <w:rsid w:val="0028782E"/>
    <w:rsid w:val="00291C06"/>
    <w:rsid w:val="00292F16"/>
    <w:rsid w:val="00294080"/>
    <w:rsid w:val="00294AED"/>
    <w:rsid w:val="0029532F"/>
    <w:rsid w:val="002958E8"/>
    <w:rsid w:val="00296CA1"/>
    <w:rsid w:val="00297074"/>
    <w:rsid w:val="0029796F"/>
    <w:rsid w:val="002A0C48"/>
    <w:rsid w:val="002A1EF0"/>
    <w:rsid w:val="002A219A"/>
    <w:rsid w:val="002A2291"/>
    <w:rsid w:val="002A2A68"/>
    <w:rsid w:val="002A3646"/>
    <w:rsid w:val="002A3665"/>
    <w:rsid w:val="002A38E8"/>
    <w:rsid w:val="002A39A9"/>
    <w:rsid w:val="002A3BFA"/>
    <w:rsid w:val="002A4A78"/>
    <w:rsid w:val="002A5550"/>
    <w:rsid w:val="002B116F"/>
    <w:rsid w:val="002B19BA"/>
    <w:rsid w:val="002B22C6"/>
    <w:rsid w:val="002B25C3"/>
    <w:rsid w:val="002B2742"/>
    <w:rsid w:val="002B27AD"/>
    <w:rsid w:val="002B322B"/>
    <w:rsid w:val="002B42FF"/>
    <w:rsid w:val="002B483A"/>
    <w:rsid w:val="002B4934"/>
    <w:rsid w:val="002B4E61"/>
    <w:rsid w:val="002B53BC"/>
    <w:rsid w:val="002B56FE"/>
    <w:rsid w:val="002B5A0A"/>
    <w:rsid w:val="002B5AE4"/>
    <w:rsid w:val="002B659F"/>
    <w:rsid w:val="002B71B1"/>
    <w:rsid w:val="002C3E14"/>
    <w:rsid w:val="002C4143"/>
    <w:rsid w:val="002C45E1"/>
    <w:rsid w:val="002C4B46"/>
    <w:rsid w:val="002C7633"/>
    <w:rsid w:val="002D055C"/>
    <w:rsid w:val="002D0B39"/>
    <w:rsid w:val="002D191A"/>
    <w:rsid w:val="002D30F0"/>
    <w:rsid w:val="002D366A"/>
    <w:rsid w:val="002D396C"/>
    <w:rsid w:val="002D40FA"/>
    <w:rsid w:val="002D44BC"/>
    <w:rsid w:val="002D5E1B"/>
    <w:rsid w:val="002D676D"/>
    <w:rsid w:val="002D772B"/>
    <w:rsid w:val="002D7B7C"/>
    <w:rsid w:val="002D7D70"/>
    <w:rsid w:val="002E001E"/>
    <w:rsid w:val="002E333D"/>
    <w:rsid w:val="002E4C6E"/>
    <w:rsid w:val="002E4F78"/>
    <w:rsid w:val="002E5541"/>
    <w:rsid w:val="002E6827"/>
    <w:rsid w:val="002F04A0"/>
    <w:rsid w:val="002F0AAE"/>
    <w:rsid w:val="002F0FA6"/>
    <w:rsid w:val="002F18D3"/>
    <w:rsid w:val="002F1D77"/>
    <w:rsid w:val="002F2208"/>
    <w:rsid w:val="002F3E60"/>
    <w:rsid w:val="002F466B"/>
    <w:rsid w:val="002F6491"/>
    <w:rsid w:val="002F73EC"/>
    <w:rsid w:val="003028CF"/>
    <w:rsid w:val="00302C39"/>
    <w:rsid w:val="00303DCF"/>
    <w:rsid w:val="003052CD"/>
    <w:rsid w:val="00305C8A"/>
    <w:rsid w:val="00305E45"/>
    <w:rsid w:val="003100AC"/>
    <w:rsid w:val="00310B15"/>
    <w:rsid w:val="00310C89"/>
    <w:rsid w:val="00312A71"/>
    <w:rsid w:val="00314537"/>
    <w:rsid w:val="003152B2"/>
    <w:rsid w:val="00316FBC"/>
    <w:rsid w:val="00317023"/>
    <w:rsid w:val="00317FA1"/>
    <w:rsid w:val="003202F6"/>
    <w:rsid w:val="003206AF"/>
    <w:rsid w:val="00320A1B"/>
    <w:rsid w:val="00320E72"/>
    <w:rsid w:val="00321810"/>
    <w:rsid w:val="00321950"/>
    <w:rsid w:val="00321AAD"/>
    <w:rsid w:val="0032232C"/>
    <w:rsid w:val="00322FAA"/>
    <w:rsid w:val="0032753A"/>
    <w:rsid w:val="00330221"/>
    <w:rsid w:val="00331032"/>
    <w:rsid w:val="003316FE"/>
    <w:rsid w:val="0033207D"/>
    <w:rsid w:val="00332D6B"/>
    <w:rsid w:val="00332E19"/>
    <w:rsid w:val="0033503E"/>
    <w:rsid w:val="0033555C"/>
    <w:rsid w:val="00336852"/>
    <w:rsid w:val="003368AB"/>
    <w:rsid w:val="00336EF0"/>
    <w:rsid w:val="003373E6"/>
    <w:rsid w:val="00337B26"/>
    <w:rsid w:val="003418A1"/>
    <w:rsid w:val="00341AB5"/>
    <w:rsid w:val="00342A0D"/>
    <w:rsid w:val="00343008"/>
    <w:rsid w:val="00343B1F"/>
    <w:rsid w:val="00343E0D"/>
    <w:rsid w:val="00344003"/>
    <w:rsid w:val="0034444E"/>
    <w:rsid w:val="00344FEF"/>
    <w:rsid w:val="003451D3"/>
    <w:rsid w:val="00347600"/>
    <w:rsid w:val="00350B87"/>
    <w:rsid w:val="003512AE"/>
    <w:rsid w:val="0035637B"/>
    <w:rsid w:val="0036179C"/>
    <w:rsid w:val="00365FDF"/>
    <w:rsid w:val="0036726D"/>
    <w:rsid w:val="00367E32"/>
    <w:rsid w:val="00370AA3"/>
    <w:rsid w:val="0037105A"/>
    <w:rsid w:val="0037187F"/>
    <w:rsid w:val="0037238F"/>
    <w:rsid w:val="0037264C"/>
    <w:rsid w:val="003734F3"/>
    <w:rsid w:val="0037489D"/>
    <w:rsid w:val="00376293"/>
    <w:rsid w:val="00376A3F"/>
    <w:rsid w:val="00376CDC"/>
    <w:rsid w:val="0037783D"/>
    <w:rsid w:val="003807A7"/>
    <w:rsid w:val="00381198"/>
    <w:rsid w:val="00381325"/>
    <w:rsid w:val="003819F0"/>
    <w:rsid w:val="00382017"/>
    <w:rsid w:val="00382BBC"/>
    <w:rsid w:val="0038477C"/>
    <w:rsid w:val="00384FB1"/>
    <w:rsid w:val="00385408"/>
    <w:rsid w:val="00386513"/>
    <w:rsid w:val="00390390"/>
    <w:rsid w:val="0039091F"/>
    <w:rsid w:val="00391483"/>
    <w:rsid w:val="003931FE"/>
    <w:rsid w:val="0039450A"/>
    <w:rsid w:val="00395C30"/>
    <w:rsid w:val="003A1099"/>
    <w:rsid w:val="003A2C1D"/>
    <w:rsid w:val="003A36C5"/>
    <w:rsid w:val="003A47F9"/>
    <w:rsid w:val="003A4B0F"/>
    <w:rsid w:val="003A4FC6"/>
    <w:rsid w:val="003A6515"/>
    <w:rsid w:val="003A68DA"/>
    <w:rsid w:val="003A7AEA"/>
    <w:rsid w:val="003B0DDE"/>
    <w:rsid w:val="003B364C"/>
    <w:rsid w:val="003B3F41"/>
    <w:rsid w:val="003B61F0"/>
    <w:rsid w:val="003B65A1"/>
    <w:rsid w:val="003B7066"/>
    <w:rsid w:val="003B7592"/>
    <w:rsid w:val="003C2A27"/>
    <w:rsid w:val="003C2DB7"/>
    <w:rsid w:val="003C34D5"/>
    <w:rsid w:val="003C3D54"/>
    <w:rsid w:val="003C5AF4"/>
    <w:rsid w:val="003C78C6"/>
    <w:rsid w:val="003D077A"/>
    <w:rsid w:val="003D280A"/>
    <w:rsid w:val="003D41DC"/>
    <w:rsid w:val="003D5848"/>
    <w:rsid w:val="003D5DC7"/>
    <w:rsid w:val="003D63B3"/>
    <w:rsid w:val="003D7B46"/>
    <w:rsid w:val="003D7DE5"/>
    <w:rsid w:val="003E0192"/>
    <w:rsid w:val="003E04D2"/>
    <w:rsid w:val="003E0A6C"/>
    <w:rsid w:val="003E3913"/>
    <w:rsid w:val="003E42C0"/>
    <w:rsid w:val="003E5B57"/>
    <w:rsid w:val="003E7918"/>
    <w:rsid w:val="003F0597"/>
    <w:rsid w:val="003F0AB4"/>
    <w:rsid w:val="003F0B35"/>
    <w:rsid w:val="003F12A6"/>
    <w:rsid w:val="003F1CA1"/>
    <w:rsid w:val="003F2353"/>
    <w:rsid w:val="003F3A85"/>
    <w:rsid w:val="003F3EDB"/>
    <w:rsid w:val="003F478E"/>
    <w:rsid w:val="003F574E"/>
    <w:rsid w:val="003F70E9"/>
    <w:rsid w:val="003F7A03"/>
    <w:rsid w:val="0040171D"/>
    <w:rsid w:val="00401760"/>
    <w:rsid w:val="00401B73"/>
    <w:rsid w:val="00401C0F"/>
    <w:rsid w:val="004020B2"/>
    <w:rsid w:val="00402620"/>
    <w:rsid w:val="004045E3"/>
    <w:rsid w:val="004050A3"/>
    <w:rsid w:val="004053E3"/>
    <w:rsid w:val="00405EFF"/>
    <w:rsid w:val="00406492"/>
    <w:rsid w:val="004067F9"/>
    <w:rsid w:val="00407C5D"/>
    <w:rsid w:val="00407ED8"/>
    <w:rsid w:val="00410125"/>
    <w:rsid w:val="00411A88"/>
    <w:rsid w:val="00411BA8"/>
    <w:rsid w:val="004126CB"/>
    <w:rsid w:val="00413FEC"/>
    <w:rsid w:val="00416FAE"/>
    <w:rsid w:val="00417756"/>
    <w:rsid w:val="004178C6"/>
    <w:rsid w:val="004237BA"/>
    <w:rsid w:val="004246D0"/>
    <w:rsid w:val="00425467"/>
    <w:rsid w:val="004307E2"/>
    <w:rsid w:val="00431908"/>
    <w:rsid w:val="004325AA"/>
    <w:rsid w:val="004329C6"/>
    <w:rsid w:val="00432ADF"/>
    <w:rsid w:val="004330E9"/>
    <w:rsid w:val="004331D1"/>
    <w:rsid w:val="00433C55"/>
    <w:rsid w:val="00435C38"/>
    <w:rsid w:val="00440142"/>
    <w:rsid w:val="004407A3"/>
    <w:rsid w:val="00440B05"/>
    <w:rsid w:val="0044117A"/>
    <w:rsid w:val="004413F1"/>
    <w:rsid w:val="004415C7"/>
    <w:rsid w:val="004425B3"/>
    <w:rsid w:val="00442E48"/>
    <w:rsid w:val="004438EB"/>
    <w:rsid w:val="0044437D"/>
    <w:rsid w:val="00444BD9"/>
    <w:rsid w:val="004456D9"/>
    <w:rsid w:val="004458CB"/>
    <w:rsid w:val="00446338"/>
    <w:rsid w:val="004472BC"/>
    <w:rsid w:val="00447402"/>
    <w:rsid w:val="0044793C"/>
    <w:rsid w:val="00447D95"/>
    <w:rsid w:val="00450DBC"/>
    <w:rsid w:val="004513B8"/>
    <w:rsid w:val="00452E9F"/>
    <w:rsid w:val="00453BB7"/>
    <w:rsid w:val="00453DD8"/>
    <w:rsid w:val="0045496D"/>
    <w:rsid w:val="00454BA1"/>
    <w:rsid w:val="0045582F"/>
    <w:rsid w:val="004575EC"/>
    <w:rsid w:val="0046058C"/>
    <w:rsid w:val="00463B23"/>
    <w:rsid w:val="00463F92"/>
    <w:rsid w:val="004659CD"/>
    <w:rsid w:val="004671BA"/>
    <w:rsid w:val="00467343"/>
    <w:rsid w:val="004677A0"/>
    <w:rsid w:val="00467C3C"/>
    <w:rsid w:val="004734FA"/>
    <w:rsid w:val="004739C1"/>
    <w:rsid w:val="004771C5"/>
    <w:rsid w:val="0048074B"/>
    <w:rsid w:val="0048109B"/>
    <w:rsid w:val="00481AAC"/>
    <w:rsid w:val="00482D09"/>
    <w:rsid w:val="004848B1"/>
    <w:rsid w:val="00484BD4"/>
    <w:rsid w:val="00484D3B"/>
    <w:rsid w:val="00485438"/>
    <w:rsid w:val="004869EC"/>
    <w:rsid w:val="004902B6"/>
    <w:rsid w:val="004945F3"/>
    <w:rsid w:val="004947BC"/>
    <w:rsid w:val="00495AD6"/>
    <w:rsid w:val="00496194"/>
    <w:rsid w:val="00496E41"/>
    <w:rsid w:val="004A00C3"/>
    <w:rsid w:val="004A0536"/>
    <w:rsid w:val="004A0686"/>
    <w:rsid w:val="004A0FC2"/>
    <w:rsid w:val="004A3C2A"/>
    <w:rsid w:val="004A3F14"/>
    <w:rsid w:val="004A4812"/>
    <w:rsid w:val="004A4A2F"/>
    <w:rsid w:val="004A4A44"/>
    <w:rsid w:val="004A60F8"/>
    <w:rsid w:val="004A7767"/>
    <w:rsid w:val="004B1907"/>
    <w:rsid w:val="004B1C43"/>
    <w:rsid w:val="004B3408"/>
    <w:rsid w:val="004B557B"/>
    <w:rsid w:val="004B62CF"/>
    <w:rsid w:val="004B6CD8"/>
    <w:rsid w:val="004C1EAD"/>
    <w:rsid w:val="004C20CF"/>
    <w:rsid w:val="004C3177"/>
    <w:rsid w:val="004C41BB"/>
    <w:rsid w:val="004C4C57"/>
    <w:rsid w:val="004C5741"/>
    <w:rsid w:val="004C701A"/>
    <w:rsid w:val="004C72A1"/>
    <w:rsid w:val="004D059D"/>
    <w:rsid w:val="004D06BA"/>
    <w:rsid w:val="004D0F6F"/>
    <w:rsid w:val="004D1CBC"/>
    <w:rsid w:val="004D27C3"/>
    <w:rsid w:val="004D4B21"/>
    <w:rsid w:val="004D52B3"/>
    <w:rsid w:val="004D5A06"/>
    <w:rsid w:val="004D5FC7"/>
    <w:rsid w:val="004D67D1"/>
    <w:rsid w:val="004D7B4B"/>
    <w:rsid w:val="004E1F17"/>
    <w:rsid w:val="004E5E6E"/>
    <w:rsid w:val="004E6D1A"/>
    <w:rsid w:val="004E6F19"/>
    <w:rsid w:val="004F174C"/>
    <w:rsid w:val="004F5EA5"/>
    <w:rsid w:val="004F6834"/>
    <w:rsid w:val="004F693B"/>
    <w:rsid w:val="005003F6"/>
    <w:rsid w:val="00500557"/>
    <w:rsid w:val="00500721"/>
    <w:rsid w:val="00501F99"/>
    <w:rsid w:val="005020C3"/>
    <w:rsid w:val="005028C5"/>
    <w:rsid w:val="00503770"/>
    <w:rsid w:val="00503A4D"/>
    <w:rsid w:val="00503B26"/>
    <w:rsid w:val="00505C2D"/>
    <w:rsid w:val="0050638A"/>
    <w:rsid w:val="00506517"/>
    <w:rsid w:val="0050790F"/>
    <w:rsid w:val="00507F9B"/>
    <w:rsid w:val="00512051"/>
    <w:rsid w:val="00514743"/>
    <w:rsid w:val="005155D3"/>
    <w:rsid w:val="00515B24"/>
    <w:rsid w:val="00516A8F"/>
    <w:rsid w:val="00517122"/>
    <w:rsid w:val="0051784E"/>
    <w:rsid w:val="00517CDB"/>
    <w:rsid w:val="005202CA"/>
    <w:rsid w:val="005208A9"/>
    <w:rsid w:val="0052112B"/>
    <w:rsid w:val="0052256A"/>
    <w:rsid w:val="005231D3"/>
    <w:rsid w:val="0052456C"/>
    <w:rsid w:val="00524C16"/>
    <w:rsid w:val="00525541"/>
    <w:rsid w:val="00525AA1"/>
    <w:rsid w:val="00525C88"/>
    <w:rsid w:val="0052671A"/>
    <w:rsid w:val="00526829"/>
    <w:rsid w:val="00526A70"/>
    <w:rsid w:val="005272B9"/>
    <w:rsid w:val="00527735"/>
    <w:rsid w:val="00527FBD"/>
    <w:rsid w:val="005307B2"/>
    <w:rsid w:val="00530996"/>
    <w:rsid w:val="00530B35"/>
    <w:rsid w:val="00532810"/>
    <w:rsid w:val="00532F84"/>
    <w:rsid w:val="005335C2"/>
    <w:rsid w:val="0053421D"/>
    <w:rsid w:val="0053683B"/>
    <w:rsid w:val="00536FCF"/>
    <w:rsid w:val="00541C84"/>
    <w:rsid w:val="005420C2"/>
    <w:rsid w:val="00542138"/>
    <w:rsid w:val="00542208"/>
    <w:rsid w:val="005435F6"/>
    <w:rsid w:val="00543623"/>
    <w:rsid w:val="0054386A"/>
    <w:rsid w:val="0054584A"/>
    <w:rsid w:val="0054676F"/>
    <w:rsid w:val="005478CC"/>
    <w:rsid w:val="005502A2"/>
    <w:rsid w:val="0055182C"/>
    <w:rsid w:val="005544E1"/>
    <w:rsid w:val="0055468C"/>
    <w:rsid w:val="005549BD"/>
    <w:rsid w:val="00555E28"/>
    <w:rsid w:val="00556B12"/>
    <w:rsid w:val="0055796E"/>
    <w:rsid w:val="00557D7E"/>
    <w:rsid w:val="00557DBD"/>
    <w:rsid w:val="00560307"/>
    <w:rsid w:val="00560AB6"/>
    <w:rsid w:val="00561723"/>
    <w:rsid w:val="0056183F"/>
    <w:rsid w:val="005618C3"/>
    <w:rsid w:val="00561F1F"/>
    <w:rsid w:val="005637CE"/>
    <w:rsid w:val="0056683A"/>
    <w:rsid w:val="005669FD"/>
    <w:rsid w:val="00567160"/>
    <w:rsid w:val="00572A09"/>
    <w:rsid w:val="0057347E"/>
    <w:rsid w:val="00574469"/>
    <w:rsid w:val="005745DD"/>
    <w:rsid w:val="005749C4"/>
    <w:rsid w:val="00574EED"/>
    <w:rsid w:val="005758D3"/>
    <w:rsid w:val="00577792"/>
    <w:rsid w:val="005777DE"/>
    <w:rsid w:val="005812C3"/>
    <w:rsid w:val="00582572"/>
    <w:rsid w:val="00582B9A"/>
    <w:rsid w:val="00583C99"/>
    <w:rsid w:val="0058503E"/>
    <w:rsid w:val="00585224"/>
    <w:rsid w:val="00585A99"/>
    <w:rsid w:val="00585B37"/>
    <w:rsid w:val="00585F6C"/>
    <w:rsid w:val="0058649A"/>
    <w:rsid w:val="00586599"/>
    <w:rsid w:val="00587479"/>
    <w:rsid w:val="005901CD"/>
    <w:rsid w:val="0059029B"/>
    <w:rsid w:val="005906D9"/>
    <w:rsid w:val="005925AE"/>
    <w:rsid w:val="005936B8"/>
    <w:rsid w:val="00593D47"/>
    <w:rsid w:val="0059473C"/>
    <w:rsid w:val="00596149"/>
    <w:rsid w:val="005977F2"/>
    <w:rsid w:val="005A0860"/>
    <w:rsid w:val="005A0E26"/>
    <w:rsid w:val="005A128D"/>
    <w:rsid w:val="005A25A2"/>
    <w:rsid w:val="005A2922"/>
    <w:rsid w:val="005A6064"/>
    <w:rsid w:val="005A7BC1"/>
    <w:rsid w:val="005B0838"/>
    <w:rsid w:val="005B1DEC"/>
    <w:rsid w:val="005B2F4C"/>
    <w:rsid w:val="005B383D"/>
    <w:rsid w:val="005B5800"/>
    <w:rsid w:val="005B773A"/>
    <w:rsid w:val="005C08CD"/>
    <w:rsid w:val="005C4761"/>
    <w:rsid w:val="005C4EF8"/>
    <w:rsid w:val="005C50DC"/>
    <w:rsid w:val="005C5F76"/>
    <w:rsid w:val="005C674F"/>
    <w:rsid w:val="005C72BF"/>
    <w:rsid w:val="005C7C76"/>
    <w:rsid w:val="005D0720"/>
    <w:rsid w:val="005D0885"/>
    <w:rsid w:val="005D306F"/>
    <w:rsid w:val="005D351B"/>
    <w:rsid w:val="005D4CD7"/>
    <w:rsid w:val="005D4FBC"/>
    <w:rsid w:val="005D6AC4"/>
    <w:rsid w:val="005D79D9"/>
    <w:rsid w:val="005E1E36"/>
    <w:rsid w:val="005E2B8F"/>
    <w:rsid w:val="005E36F8"/>
    <w:rsid w:val="005E4EC2"/>
    <w:rsid w:val="005E500C"/>
    <w:rsid w:val="005E58B2"/>
    <w:rsid w:val="005E65AB"/>
    <w:rsid w:val="005E66FD"/>
    <w:rsid w:val="005E7CB1"/>
    <w:rsid w:val="005F027D"/>
    <w:rsid w:val="005F1B38"/>
    <w:rsid w:val="005F1F91"/>
    <w:rsid w:val="005F5E2B"/>
    <w:rsid w:val="005F6BF8"/>
    <w:rsid w:val="005F743E"/>
    <w:rsid w:val="00600C14"/>
    <w:rsid w:val="00601617"/>
    <w:rsid w:val="00602009"/>
    <w:rsid w:val="006031CC"/>
    <w:rsid w:val="00604A8D"/>
    <w:rsid w:val="006062C8"/>
    <w:rsid w:val="00606B00"/>
    <w:rsid w:val="0060788E"/>
    <w:rsid w:val="00611591"/>
    <w:rsid w:val="00611D5C"/>
    <w:rsid w:val="00613157"/>
    <w:rsid w:val="00613B98"/>
    <w:rsid w:val="00614C66"/>
    <w:rsid w:val="00614F45"/>
    <w:rsid w:val="006152EF"/>
    <w:rsid w:val="006166BA"/>
    <w:rsid w:val="0062064C"/>
    <w:rsid w:val="006209CB"/>
    <w:rsid w:val="00621C49"/>
    <w:rsid w:val="006229CF"/>
    <w:rsid w:val="006239A7"/>
    <w:rsid w:val="00624298"/>
    <w:rsid w:val="00624D78"/>
    <w:rsid w:val="0062502A"/>
    <w:rsid w:val="0062565E"/>
    <w:rsid w:val="00625CCC"/>
    <w:rsid w:val="00626A58"/>
    <w:rsid w:val="006271CA"/>
    <w:rsid w:val="00627B67"/>
    <w:rsid w:val="00630257"/>
    <w:rsid w:val="00630630"/>
    <w:rsid w:val="00630798"/>
    <w:rsid w:val="00631BE7"/>
    <w:rsid w:val="0063344E"/>
    <w:rsid w:val="00633590"/>
    <w:rsid w:val="00633D7A"/>
    <w:rsid w:val="0063445C"/>
    <w:rsid w:val="006346CC"/>
    <w:rsid w:val="00635744"/>
    <w:rsid w:val="006357B8"/>
    <w:rsid w:val="00635BF1"/>
    <w:rsid w:val="00636082"/>
    <w:rsid w:val="00636719"/>
    <w:rsid w:val="006370AA"/>
    <w:rsid w:val="00637AEB"/>
    <w:rsid w:val="0064074E"/>
    <w:rsid w:val="00640898"/>
    <w:rsid w:val="00640AF3"/>
    <w:rsid w:val="00641651"/>
    <w:rsid w:val="00642494"/>
    <w:rsid w:val="00642A02"/>
    <w:rsid w:val="00643510"/>
    <w:rsid w:val="00643AA8"/>
    <w:rsid w:val="00643AFD"/>
    <w:rsid w:val="00643D08"/>
    <w:rsid w:val="0064469E"/>
    <w:rsid w:val="006448A4"/>
    <w:rsid w:val="00644986"/>
    <w:rsid w:val="006452DE"/>
    <w:rsid w:val="00646B2B"/>
    <w:rsid w:val="00646F11"/>
    <w:rsid w:val="00647A34"/>
    <w:rsid w:val="00647B4E"/>
    <w:rsid w:val="00650133"/>
    <w:rsid w:val="00650CD7"/>
    <w:rsid w:val="00651222"/>
    <w:rsid w:val="00653003"/>
    <w:rsid w:val="0065356B"/>
    <w:rsid w:val="006538C9"/>
    <w:rsid w:val="00653DCD"/>
    <w:rsid w:val="00653E54"/>
    <w:rsid w:val="006553D3"/>
    <w:rsid w:val="006570B6"/>
    <w:rsid w:val="0065711D"/>
    <w:rsid w:val="00657440"/>
    <w:rsid w:val="00660E8A"/>
    <w:rsid w:val="00662AA4"/>
    <w:rsid w:val="00662B9E"/>
    <w:rsid w:val="00663432"/>
    <w:rsid w:val="00663FE2"/>
    <w:rsid w:val="00664533"/>
    <w:rsid w:val="00665003"/>
    <w:rsid w:val="006662A5"/>
    <w:rsid w:val="00666E39"/>
    <w:rsid w:val="006671FF"/>
    <w:rsid w:val="00667D18"/>
    <w:rsid w:val="00667D83"/>
    <w:rsid w:val="00670D91"/>
    <w:rsid w:val="00671457"/>
    <w:rsid w:val="00671675"/>
    <w:rsid w:val="00672733"/>
    <w:rsid w:val="00673018"/>
    <w:rsid w:val="00675B27"/>
    <w:rsid w:val="00675C39"/>
    <w:rsid w:val="00676AD3"/>
    <w:rsid w:val="00677FEF"/>
    <w:rsid w:val="0068142A"/>
    <w:rsid w:val="00681ABA"/>
    <w:rsid w:val="00682D00"/>
    <w:rsid w:val="00683FAF"/>
    <w:rsid w:val="00684078"/>
    <w:rsid w:val="00684A9C"/>
    <w:rsid w:val="006859BE"/>
    <w:rsid w:val="0068616A"/>
    <w:rsid w:val="00686885"/>
    <w:rsid w:val="0068769D"/>
    <w:rsid w:val="00690AE9"/>
    <w:rsid w:val="00690F1A"/>
    <w:rsid w:val="00692DC4"/>
    <w:rsid w:val="006951EA"/>
    <w:rsid w:val="006958CF"/>
    <w:rsid w:val="00696491"/>
    <w:rsid w:val="006A1F71"/>
    <w:rsid w:val="006A2F6F"/>
    <w:rsid w:val="006A3F31"/>
    <w:rsid w:val="006A4F5C"/>
    <w:rsid w:val="006A5AA3"/>
    <w:rsid w:val="006B0ED1"/>
    <w:rsid w:val="006B101A"/>
    <w:rsid w:val="006B29C7"/>
    <w:rsid w:val="006B5D6B"/>
    <w:rsid w:val="006B68C1"/>
    <w:rsid w:val="006C0132"/>
    <w:rsid w:val="006C12C6"/>
    <w:rsid w:val="006C25C5"/>
    <w:rsid w:val="006C2998"/>
    <w:rsid w:val="006C3754"/>
    <w:rsid w:val="006C472F"/>
    <w:rsid w:val="006C4914"/>
    <w:rsid w:val="006D00BF"/>
    <w:rsid w:val="006D1322"/>
    <w:rsid w:val="006D14FC"/>
    <w:rsid w:val="006D4D6C"/>
    <w:rsid w:val="006D60F9"/>
    <w:rsid w:val="006D71C2"/>
    <w:rsid w:val="006D7232"/>
    <w:rsid w:val="006D7324"/>
    <w:rsid w:val="006D77D6"/>
    <w:rsid w:val="006D788E"/>
    <w:rsid w:val="006D79C5"/>
    <w:rsid w:val="006D7F2A"/>
    <w:rsid w:val="006E100A"/>
    <w:rsid w:val="006E4353"/>
    <w:rsid w:val="006E7811"/>
    <w:rsid w:val="006F10AF"/>
    <w:rsid w:val="006F189E"/>
    <w:rsid w:val="006F1BA5"/>
    <w:rsid w:val="006F2650"/>
    <w:rsid w:val="006F2719"/>
    <w:rsid w:val="006F317A"/>
    <w:rsid w:val="006F4341"/>
    <w:rsid w:val="006F5166"/>
    <w:rsid w:val="006F5A7F"/>
    <w:rsid w:val="006F5C6C"/>
    <w:rsid w:val="006F5FE5"/>
    <w:rsid w:val="007017D3"/>
    <w:rsid w:val="00703722"/>
    <w:rsid w:val="00704857"/>
    <w:rsid w:val="00704C04"/>
    <w:rsid w:val="007056B8"/>
    <w:rsid w:val="00706FE4"/>
    <w:rsid w:val="00707E4B"/>
    <w:rsid w:val="00707F27"/>
    <w:rsid w:val="00710756"/>
    <w:rsid w:val="00711A14"/>
    <w:rsid w:val="00711EFF"/>
    <w:rsid w:val="00712312"/>
    <w:rsid w:val="00712A89"/>
    <w:rsid w:val="00712D0E"/>
    <w:rsid w:val="00712EDA"/>
    <w:rsid w:val="0071360A"/>
    <w:rsid w:val="007137E3"/>
    <w:rsid w:val="0071508D"/>
    <w:rsid w:val="007166CB"/>
    <w:rsid w:val="007168E2"/>
    <w:rsid w:val="00716FBF"/>
    <w:rsid w:val="0071732B"/>
    <w:rsid w:val="007176A4"/>
    <w:rsid w:val="00720144"/>
    <w:rsid w:val="007209BA"/>
    <w:rsid w:val="00720E82"/>
    <w:rsid w:val="007218FF"/>
    <w:rsid w:val="00723A14"/>
    <w:rsid w:val="007248F6"/>
    <w:rsid w:val="00725005"/>
    <w:rsid w:val="00725518"/>
    <w:rsid w:val="007257C0"/>
    <w:rsid w:val="00725DBE"/>
    <w:rsid w:val="00727E5F"/>
    <w:rsid w:val="00730EF8"/>
    <w:rsid w:val="0073162A"/>
    <w:rsid w:val="00731CE4"/>
    <w:rsid w:val="00732A51"/>
    <w:rsid w:val="00733164"/>
    <w:rsid w:val="00736F2B"/>
    <w:rsid w:val="00737314"/>
    <w:rsid w:val="00740D01"/>
    <w:rsid w:val="00741A2A"/>
    <w:rsid w:val="00741ACC"/>
    <w:rsid w:val="007427A0"/>
    <w:rsid w:val="00742DDD"/>
    <w:rsid w:val="00743453"/>
    <w:rsid w:val="00746D02"/>
    <w:rsid w:val="00751937"/>
    <w:rsid w:val="00751AB6"/>
    <w:rsid w:val="00752021"/>
    <w:rsid w:val="00752657"/>
    <w:rsid w:val="007532B8"/>
    <w:rsid w:val="007547D3"/>
    <w:rsid w:val="007565C2"/>
    <w:rsid w:val="00756B7A"/>
    <w:rsid w:val="00757779"/>
    <w:rsid w:val="00760426"/>
    <w:rsid w:val="00760442"/>
    <w:rsid w:val="007614E2"/>
    <w:rsid w:val="00762494"/>
    <w:rsid w:val="0076309D"/>
    <w:rsid w:val="00763E3B"/>
    <w:rsid w:val="00764361"/>
    <w:rsid w:val="00765082"/>
    <w:rsid w:val="007653E8"/>
    <w:rsid w:val="0076694F"/>
    <w:rsid w:val="00766FD1"/>
    <w:rsid w:val="00767642"/>
    <w:rsid w:val="0077246B"/>
    <w:rsid w:val="007746DA"/>
    <w:rsid w:val="00774BF8"/>
    <w:rsid w:val="00775FB2"/>
    <w:rsid w:val="0077673A"/>
    <w:rsid w:val="00776DF0"/>
    <w:rsid w:val="007776AA"/>
    <w:rsid w:val="0077789E"/>
    <w:rsid w:val="00777B1A"/>
    <w:rsid w:val="007807CD"/>
    <w:rsid w:val="00781655"/>
    <w:rsid w:val="007827B1"/>
    <w:rsid w:val="0078320C"/>
    <w:rsid w:val="00784F69"/>
    <w:rsid w:val="0078526A"/>
    <w:rsid w:val="0078535D"/>
    <w:rsid w:val="00785643"/>
    <w:rsid w:val="0078668B"/>
    <w:rsid w:val="00787339"/>
    <w:rsid w:val="0078747E"/>
    <w:rsid w:val="007878B1"/>
    <w:rsid w:val="00787A9D"/>
    <w:rsid w:val="0079215F"/>
    <w:rsid w:val="00792BCE"/>
    <w:rsid w:val="0079419C"/>
    <w:rsid w:val="00795D70"/>
    <w:rsid w:val="00796BD7"/>
    <w:rsid w:val="00796CF8"/>
    <w:rsid w:val="00797936"/>
    <w:rsid w:val="00797CBC"/>
    <w:rsid w:val="007A1711"/>
    <w:rsid w:val="007A2BFA"/>
    <w:rsid w:val="007A340D"/>
    <w:rsid w:val="007A389D"/>
    <w:rsid w:val="007A3BC6"/>
    <w:rsid w:val="007A46CB"/>
    <w:rsid w:val="007A5893"/>
    <w:rsid w:val="007A6150"/>
    <w:rsid w:val="007A67BD"/>
    <w:rsid w:val="007A6B94"/>
    <w:rsid w:val="007A7002"/>
    <w:rsid w:val="007A732E"/>
    <w:rsid w:val="007B0DCB"/>
    <w:rsid w:val="007B2502"/>
    <w:rsid w:val="007B2B45"/>
    <w:rsid w:val="007B2BA3"/>
    <w:rsid w:val="007B4F3D"/>
    <w:rsid w:val="007B62EC"/>
    <w:rsid w:val="007B651A"/>
    <w:rsid w:val="007C02DA"/>
    <w:rsid w:val="007C0BE3"/>
    <w:rsid w:val="007C2BDF"/>
    <w:rsid w:val="007C2DC3"/>
    <w:rsid w:val="007C42B8"/>
    <w:rsid w:val="007C4ABA"/>
    <w:rsid w:val="007C4DBB"/>
    <w:rsid w:val="007C54F5"/>
    <w:rsid w:val="007C58FD"/>
    <w:rsid w:val="007C60C7"/>
    <w:rsid w:val="007C63D6"/>
    <w:rsid w:val="007C66ED"/>
    <w:rsid w:val="007C6A14"/>
    <w:rsid w:val="007D392B"/>
    <w:rsid w:val="007D439D"/>
    <w:rsid w:val="007D4BCF"/>
    <w:rsid w:val="007D6563"/>
    <w:rsid w:val="007D6E54"/>
    <w:rsid w:val="007D7A1E"/>
    <w:rsid w:val="007D7CAE"/>
    <w:rsid w:val="007D7D7C"/>
    <w:rsid w:val="007E0D66"/>
    <w:rsid w:val="007E0EA1"/>
    <w:rsid w:val="007E22FF"/>
    <w:rsid w:val="007E24FD"/>
    <w:rsid w:val="007E2E50"/>
    <w:rsid w:val="007E52FB"/>
    <w:rsid w:val="007E5F6E"/>
    <w:rsid w:val="007E72E6"/>
    <w:rsid w:val="007F0A96"/>
    <w:rsid w:val="007F1719"/>
    <w:rsid w:val="007F2FDB"/>
    <w:rsid w:val="007F455D"/>
    <w:rsid w:val="007F4B41"/>
    <w:rsid w:val="007F6A9B"/>
    <w:rsid w:val="007F753F"/>
    <w:rsid w:val="007F77A0"/>
    <w:rsid w:val="00800F83"/>
    <w:rsid w:val="00801004"/>
    <w:rsid w:val="0080150E"/>
    <w:rsid w:val="00803432"/>
    <w:rsid w:val="00803C6B"/>
    <w:rsid w:val="00803C9E"/>
    <w:rsid w:val="008050C3"/>
    <w:rsid w:val="00805979"/>
    <w:rsid w:val="00805B9D"/>
    <w:rsid w:val="00805D1A"/>
    <w:rsid w:val="0081033F"/>
    <w:rsid w:val="00810356"/>
    <w:rsid w:val="00810D96"/>
    <w:rsid w:val="00813CB9"/>
    <w:rsid w:val="00813EC3"/>
    <w:rsid w:val="00814A13"/>
    <w:rsid w:val="00814B21"/>
    <w:rsid w:val="0081521D"/>
    <w:rsid w:val="00817448"/>
    <w:rsid w:val="00817D17"/>
    <w:rsid w:val="00817E1D"/>
    <w:rsid w:val="00820C38"/>
    <w:rsid w:val="00821A52"/>
    <w:rsid w:val="00822CA7"/>
    <w:rsid w:val="008237F0"/>
    <w:rsid w:val="00825FBA"/>
    <w:rsid w:val="0082628E"/>
    <w:rsid w:val="00826899"/>
    <w:rsid w:val="0082689E"/>
    <w:rsid w:val="008270DD"/>
    <w:rsid w:val="008301D4"/>
    <w:rsid w:val="008325AC"/>
    <w:rsid w:val="00833530"/>
    <w:rsid w:val="00834179"/>
    <w:rsid w:val="00834935"/>
    <w:rsid w:val="00836536"/>
    <w:rsid w:val="008372CC"/>
    <w:rsid w:val="00837F80"/>
    <w:rsid w:val="0084021F"/>
    <w:rsid w:val="0084139B"/>
    <w:rsid w:val="00841876"/>
    <w:rsid w:val="00842BD7"/>
    <w:rsid w:val="008446AC"/>
    <w:rsid w:val="008448D8"/>
    <w:rsid w:val="00845FC5"/>
    <w:rsid w:val="00846752"/>
    <w:rsid w:val="008476BC"/>
    <w:rsid w:val="008515C9"/>
    <w:rsid w:val="00851F70"/>
    <w:rsid w:val="00852DBF"/>
    <w:rsid w:val="00855377"/>
    <w:rsid w:val="00856CEA"/>
    <w:rsid w:val="00857067"/>
    <w:rsid w:val="008572DC"/>
    <w:rsid w:val="00857D03"/>
    <w:rsid w:val="00860A61"/>
    <w:rsid w:val="00861BD5"/>
    <w:rsid w:val="00862309"/>
    <w:rsid w:val="00862A57"/>
    <w:rsid w:val="0086548A"/>
    <w:rsid w:val="00867DA1"/>
    <w:rsid w:val="00867EBA"/>
    <w:rsid w:val="0087017D"/>
    <w:rsid w:val="008702AC"/>
    <w:rsid w:val="008704F0"/>
    <w:rsid w:val="00871C7C"/>
    <w:rsid w:val="008725E1"/>
    <w:rsid w:val="008726C2"/>
    <w:rsid w:val="00875924"/>
    <w:rsid w:val="00875AC7"/>
    <w:rsid w:val="00875D47"/>
    <w:rsid w:val="00876778"/>
    <w:rsid w:val="00876C7D"/>
    <w:rsid w:val="00876D15"/>
    <w:rsid w:val="00877DC7"/>
    <w:rsid w:val="00880747"/>
    <w:rsid w:val="008811AE"/>
    <w:rsid w:val="008819C8"/>
    <w:rsid w:val="00882D3A"/>
    <w:rsid w:val="00883001"/>
    <w:rsid w:val="008830CA"/>
    <w:rsid w:val="00883699"/>
    <w:rsid w:val="00884980"/>
    <w:rsid w:val="008858D8"/>
    <w:rsid w:val="00885A52"/>
    <w:rsid w:val="008863F0"/>
    <w:rsid w:val="008875A0"/>
    <w:rsid w:val="008878B3"/>
    <w:rsid w:val="008879A9"/>
    <w:rsid w:val="00887A9B"/>
    <w:rsid w:val="0089017D"/>
    <w:rsid w:val="0089129B"/>
    <w:rsid w:val="008919FF"/>
    <w:rsid w:val="008928B7"/>
    <w:rsid w:val="00893077"/>
    <w:rsid w:val="008933F0"/>
    <w:rsid w:val="00893905"/>
    <w:rsid w:val="008939CC"/>
    <w:rsid w:val="00894CEA"/>
    <w:rsid w:val="00895734"/>
    <w:rsid w:val="00896A3C"/>
    <w:rsid w:val="00896C76"/>
    <w:rsid w:val="00896F83"/>
    <w:rsid w:val="008A06D6"/>
    <w:rsid w:val="008A12C8"/>
    <w:rsid w:val="008A1422"/>
    <w:rsid w:val="008A20A4"/>
    <w:rsid w:val="008A2700"/>
    <w:rsid w:val="008A2920"/>
    <w:rsid w:val="008A2C7D"/>
    <w:rsid w:val="008A3C26"/>
    <w:rsid w:val="008A5220"/>
    <w:rsid w:val="008A5715"/>
    <w:rsid w:val="008A5B2D"/>
    <w:rsid w:val="008A6105"/>
    <w:rsid w:val="008B06DF"/>
    <w:rsid w:val="008B0A70"/>
    <w:rsid w:val="008B1642"/>
    <w:rsid w:val="008B17ED"/>
    <w:rsid w:val="008B1C2D"/>
    <w:rsid w:val="008B208C"/>
    <w:rsid w:val="008B2955"/>
    <w:rsid w:val="008B537A"/>
    <w:rsid w:val="008B5F90"/>
    <w:rsid w:val="008B6446"/>
    <w:rsid w:val="008B6685"/>
    <w:rsid w:val="008B7672"/>
    <w:rsid w:val="008C13E6"/>
    <w:rsid w:val="008C1965"/>
    <w:rsid w:val="008C2FBE"/>
    <w:rsid w:val="008C37A1"/>
    <w:rsid w:val="008C4198"/>
    <w:rsid w:val="008C5A81"/>
    <w:rsid w:val="008C7F57"/>
    <w:rsid w:val="008D312F"/>
    <w:rsid w:val="008D3149"/>
    <w:rsid w:val="008D3153"/>
    <w:rsid w:val="008D3299"/>
    <w:rsid w:val="008D79CA"/>
    <w:rsid w:val="008E01AC"/>
    <w:rsid w:val="008E0647"/>
    <w:rsid w:val="008E0760"/>
    <w:rsid w:val="008E317B"/>
    <w:rsid w:val="008E6095"/>
    <w:rsid w:val="008E6386"/>
    <w:rsid w:val="008E6E13"/>
    <w:rsid w:val="008E7BFA"/>
    <w:rsid w:val="008E7DAB"/>
    <w:rsid w:val="008F01B2"/>
    <w:rsid w:val="008F08D8"/>
    <w:rsid w:val="008F08DC"/>
    <w:rsid w:val="008F0A73"/>
    <w:rsid w:val="008F3082"/>
    <w:rsid w:val="008F3EDA"/>
    <w:rsid w:val="008F4B2B"/>
    <w:rsid w:val="008F4D97"/>
    <w:rsid w:val="008F62AA"/>
    <w:rsid w:val="008F6C50"/>
    <w:rsid w:val="00901BC1"/>
    <w:rsid w:val="00901EEB"/>
    <w:rsid w:val="00902AE6"/>
    <w:rsid w:val="0090319D"/>
    <w:rsid w:val="0090594C"/>
    <w:rsid w:val="009064B4"/>
    <w:rsid w:val="00907DDE"/>
    <w:rsid w:val="00911993"/>
    <w:rsid w:val="00912342"/>
    <w:rsid w:val="009155BC"/>
    <w:rsid w:val="00917076"/>
    <w:rsid w:val="0091730F"/>
    <w:rsid w:val="0091757B"/>
    <w:rsid w:val="00920CFE"/>
    <w:rsid w:val="00921308"/>
    <w:rsid w:val="00921511"/>
    <w:rsid w:val="00921DAE"/>
    <w:rsid w:val="00922155"/>
    <w:rsid w:val="00922322"/>
    <w:rsid w:val="00922ECE"/>
    <w:rsid w:val="00923242"/>
    <w:rsid w:val="0092393B"/>
    <w:rsid w:val="009240AA"/>
    <w:rsid w:val="00924B82"/>
    <w:rsid w:val="0092709B"/>
    <w:rsid w:val="00927D15"/>
    <w:rsid w:val="00930755"/>
    <w:rsid w:val="00930D96"/>
    <w:rsid w:val="00932181"/>
    <w:rsid w:val="009322EB"/>
    <w:rsid w:val="00932C0C"/>
    <w:rsid w:val="0093327E"/>
    <w:rsid w:val="0093336B"/>
    <w:rsid w:val="0093337B"/>
    <w:rsid w:val="00934306"/>
    <w:rsid w:val="009347B4"/>
    <w:rsid w:val="00935F29"/>
    <w:rsid w:val="00936442"/>
    <w:rsid w:val="00936CE8"/>
    <w:rsid w:val="00937BC1"/>
    <w:rsid w:val="00940048"/>
    <w:rsid w:val="00940BCE"/>
    <w:rsid w:val="00941993"/>
    <w:rsid w:val="00941B49"/>
    <w:rsid w:val="00941B8C"/>
    <w:rsid w:val="009421C9"/>
    <w:rsid w:val="00942228"/>
    <w:rsid w:val="00944DD0"/>
    <w:rsid w:val="00946761"/>
    <w:rsid w:val="00947100"/>
    <w:rsid w:val="009473C2"/>
    <w:rsid w:val="0095096A"/>
    <w:rsid w:val="00950B5C"/>
    <w:rsid w:val="009518E6"/>
    <w:rsid w:val="009527CC"/>
    <w:rsid w:val="00953253"/>
    <w:rsid w:val="0095433F"/>
    <w:rsid w:val="009544FE"/>
    <w:rsid w:val="009559F5"/>
    <w:rsid w:val="009560C9"/>
    <w:rsid w:val="00956764"/>
    <w:rsid w:val="00956DD7"/>
    <w:rsid w:val="00960296"/>
    <w:rsid w:val="009605FC"/>
    <w:rsid w:val="009609C3"/>
    <w:rsid w:val="00960C17"/>
    <w:rsid w:val="0096131E"/>
    <w:rsid w:val="00961400"/>
    <w:rsid w:val="00961F91"/>
    <w:rsid w:val="00962296"/>
    <w:rsid w:val="00962512"/>
    <w:rsid w:val="0096252F"/>
    <w:rsid w:val="0096502C"/>
    <w:rsid w:val="009659CB"/>
    <w:rsid w:val="00966208"/>
    <w:rsid w:val="009677FF"/>
    <w:rsid w:val="0097068E"/>
    <w:rsid w:val="00971006"/>
    <w:rsid w:val="0097134D"/>
    <w:rsid w:val="009722EB"/>
    <w:rsid w:val="00972D42"/>
    <w:rsid w:val="00972ECA"/>
    <w:rsid w:val="009731E9"/>
    <w:rsid w:val="00973661"/>
    <w:rsid w:val="00973B3B"/>
    <w:rsid w:val="009740C7"/>
    <w:rsid w:val="00974697"/>
    <w:rsid w:val="009755BC"/>
    <w:rsid w:val="00976069"/>
    <w:rsid w:val="009801EA"/>
    <w:rsid w:val="0098094B"/>
    <w:rsid w:val="00981327"/>
    <w:rsid w:val="00982095"/>
    <w:rsid w:val="00982F01"/>
    <w:rsid w:val="0098420C"/>
    <w:rsid w:val="009852C7"/>
    <w:rsid w:val="00985550"/>
    <w:rsid w:val="00985A42"/>
    <w:rsid w:val="0098681F"/>
    <w:rsid w:val="0099239F"/>
    <w:rsid w:val="00993D02"/>
    <w:rsid w:val="00993D50"/>
    <w:rsid w:val="00995F71"/>
    <w:rsid w:val="009969ED"/>
    <w:rsid w:val="0099769C"/>
    <w:rsid w:val="009A09DE"/>
    <w:rsid w:val="009A107A"/>
    <w:rsid w:val="009A1E36"/>
    <w:rsid w:val="009A35A3"/>
    <w:rsid w:val="009A685B"/>
    <w:rsid w:val="009A76D4"/>
    <w:rsid w:val="009B0476"/>
    <w:rsid w:val="009B0C97"/>
    <w:rsid w:val="009B0D1F"/>
    <w:rsid w:val="009B120C"/>
    <w:rsid w:val="009B121C"/>
    <w:rsid w:val="009B18CA"/>
    <w:rsid w:val="009B58CA"/>
    <w:rsid w:val="009B5BE5"/>
    <w:rsid w:val="009B733B"/>
    <w:rsid w:val="009C0ECD"/>
    <w:rsid w:val="009C1613"/>
    <w:rsid w:val="009C180D"/>
    <w:rsid w:val="009C1F54"/>
    <w:rsid w:val="009C2336"/>
    <w:rsid w:val="009C3CF4"/>
    <w:rsid w:val="009C5E08"/>
    <w:rsid w:val="009C6F4A"/>
    <w:rsid w:val="009C75D6"/>
    <w:rsid w:val="009C7A5D"/>
    <w:rsid w:val="009C7FE6"/>
    <w:rsid w:val="009D0390"/>
    <w:rsid w:val="009D0970"/>
    <w:rsid w:val="009D2252"/>
    <w:rsid w:val="009D2418"/>
    <w:rsid w:val="009D47DF"/>
    <w:rsid w:val="009D5804"/>
    <w:rsid w:val="009D6909"/>
    <w:rsid w:val="009D77E3"/>
    <w:rsid w:val="009E0563"/>
    <w:rsid w:val="009E0E12"/>
    <w:rsid w:val="009E15AA"/>
    <w:rsid w:val="009E1FCB"/>
    <w:rsid w:val="009E28A3"/>
    <w:rsid w:val="009E2EA6"/>
    <w:rsid w:val="009E5EF9"/>
    <w:rsid w:val="009E63DF"/>
    <w:rsid w:val="009E7654"/>
    <w:rsid w:val="009E76A6"/>
    <w:rsid w:val="009E7AE3"/>
    <w:rsid w:val="009E7D15"/>
    <w:rsid w:val="009F05DF"/>
    <w:rsid w:val="009F0F66"/>
    <w:rsid w:val="009F17CA"/>
    <w:rsid w:val="009F30EF"/>
    <w:rsid w:val="009F5A67"/>
    <w:rsid w:val="009F7D99"/>
    <w:rsid w:val="00A00B2D"/>
    <w:rsid w:val="00A00E4F"/>
    <w:rsid w:val="00A01139"/>
    <w:rsid w:val="00A01B8F"/>
    <w:rsid w:val="00A0414A"/>
    <w:rsid w:val="00A05BCE"/>
    <w:rsid w:val="00A06B1F"/>
    <w:rsid w:val="00A1027E"/>
    <w:rsid w:val="00A10538"/>
    <w:rsid w:val="00A107EE"/>
    <w:rsid w:val="00A10CDC"/>
    <w:rsid w:val="00A12301"/>
    <w:rsid w:val="00A12AC8"/>
    <w:rsid w:val="00A140DC"/>
    <w:rsid w:val="00A140F0"/>
    <w:rsid w:val="00A14232"/>
    <w:rsid w:val="00A14639"/>
    <w:rsid w:val="00A153BF"/>
    <w:rsid w:val="00A17712"/>
    <w:rsid w:val="00A21427"/>
    <w:rsid w:val="00A214FD"/>
    <w:rsid w:val="00A2231A"/>
    <w:rsid w:val="00A2274A"/>
    <w:rsid w:val="00A23049"/>
    <w:rsid w:val="00A23C6F"/>
    <w:rsid w:val="00A2488C"/>
    <w:rsid w:val="00A24F18"/>
    <w:rsid w:val="00A25B6D"/>
    <w:rsid w:val="00A25EE2"/>
    <w:rsid w:val="00A2672C"/>
    <w:rsid w:val="00A2684C"/>
    <w:rsid w:val="00A30B96"/>
    <w:rsid w:val="00A32E02"/>
    <w:rsid w:val="00A33730"/>
    <w:rsid w:val="00A33733"/>
    <w:rsid w:val="00A33876"/>
    <w:rsid w:val="00A34013"/>
    <w:rsid w:val="00A34A98"/>
    <w:rsid w:val="00A401C6"/>
    <w:rsid w:val="00A40865"/>
    <w:rsid w:val="00A41907"/>
    <w:rsid w:val="00A4228F"/>
    <w:rsid w:val="00A42D80"/>
    <w:rsid w:val="00A43FB2"/>
    <w:rsid w:val="00A45F0A"/>
    <w:rsid w:val="00A50269"/>
    <w:rsid w:val="00A50E87"/>
    <w:rsid w:val="00A517A9"/>
    <w:rsid w:val="00A51869"/>
    <w:rsid w:val="00A52F61"/>
    <w:rsid w:val="00A5431D"/>
    <w:rsid w:val="00A54DE5"/>
    <w:rsid w:val="00A5574E"/>
    <w:rsid w:val="00A57352"/>
    <w:rsid w:val="00A577E0"/>
    <w:rsid w:val="00A60EE3"/>
    <w:rsid w:val="00A61E8E"/>
    <w:rsid w:val="00A620E0"/>
    <w:rsid w:val="00A637E7"/>
    <w:rsid w:val="00A64536"/>
    <w:rsid w:val="00A678C3"/>
    <w:rsid w:val="00A67D42"/>
    <w:rsid w:val="00A70A79"/>
    <w:rsid w:val="00A71185"/>
    <w:rsid w:val="00A711A3"/>
    <w:rsid w:val="00A717DD"/>
    <w:rsid w:val="00A71D6B"/>
    <w:rsid w:val="00A71F00"/>
    <w:rsid w:val="00A721DA"/>
    <w:rsid w:val="00A72224"/>
    <w:rsid w:val="00A72801"/>
    <w:rsid w:val="00A72E1D"/>
    <w:rsid w:val="00A72E9F"/>
    <w:rsid w:val="00A74152"/>
    <w:rsid w:val="00A75726"/>
    <w:rsid w:val="00A7738C"/>
    <w:rsid w:val="00A83F69"/>
    <w:rsid w:val="00A8428C"/>
    <w:rsid w:val="00A84C76"/>
    <w:rsid w:val="00A85EC9"/>
    <w:rsid w:val="00A86394"/>
    <w:rsid w:val="00A86E39"/>
    <w:rsid w:val="00A8703A"/>
    <w:rsid w:val="00A87413"/>
    <w:rsid w:val="00A877DD"/>
    <w:rsid w:val="00A908EB"/>
    <w:rsid w:val="00A92F5D"/>
    <w:rsid w:val="00A93349"/>
    <w:rsid w:val="00A95492"/>
    <w:rsid w:val="00A96D18"/>
    <w:rsid w:val="00A9724A"/>
    <w:rsid w:val="00A97627"/>
    <w:rsid w:val="00AA0AF4"/>
    <w:rsid w:val="00AA108F"/>
    <w:rsid w:val="00AA2666"/>
    <w:rsid w:val="00AA2F05"/>
    <w:rsid w:val="00AA305A"/>
    <w:rsid w:val="00AA4367"/>
    <w:rsid w:val="00AA580A"/>
    <w:rsid w:val="00AA5950"/>
    <w:rsid w:val="00AA704E"/>
    <w:rsid w:val="00AA7708"/>
    <w:rsid w:val="00AA7D1C"/>
    <w:rsid w:val="00AB1B8B"/>
    <w:rsid w:val="00AB2834"/>
    <w:rsid w:val="00AB436D"/>
    <w:rsid w:val="00AB44FB"/>
    <w:rsid w:val="00AB501E"/>
    <w:rsid w:val="00AB5233"/>
    <w:rsid w:val="00AB5751"/>
    <w:rsid w:val="00AC04A1"/>
    <w:rsid w:val="00AC22DE"/>
    <w:rsid w:val="00AC3C6C"/>
    <w:rsid w:val="00AC4306"/>
    <w:rsid w:val="00AC5AC7"/>
    <w:rsid w:val="00AD122A"/>
    <w:rsid w:val="00AD3D94"/>
    <w:rsid w:val="00AD3F8D"/>
    <w:rsid w:val="00AD476D"/>
    <w:rsid w:val="00AD47D7"/>
    <w:rsid w:val="00AD5A91"/>
    <w:rsid w:val="00AD7B52"/>
    <w:rsid w:val="00AE0B84"/>
    <w:rsid w:val="00AE3714"/>
    <w:rsid w:val="00AE3A7D"/>
    <w:rsid w:val="00AE3FCF"/>
    <w:rsid w:val="00AE4301"/>
    <w:rsid w:val="00AE5387"/>
    <w:rsid w:val="00AE582B"/>
    <w:rsid w:val="00AE6687"/>
    <w:rsid w:val="00AE69DC"/>
    <w:rsid w:val="00AE69DD"/>
    <w:rsid w:val="00AE76D4"/>
    <w:rsid w:val="00AF062A"/>
    <w:rsid w:val="00AF134D"/>
    <w:rsid w:val="00AF1CE6"/>
    <w:rsid w:val="00AF1E33"/>
    <w:rsid w:val="00AF3EDA"/>
    <w:rsid w:val="00AF40B1"/>
    <w:rsid w:val="00AF44C4"/>
    <w:rsid w:val="00AF5D81"/>
    <w:rsid w:val="00AF6702"/>
    <w:rsid w:val="00AF6E33"/>
    <w:rsid w:val="00B024F6"/>
    <w:rsid w:val="00B0448B"/>
    <w:rsid w:val="00B0580A"/>
    <w:rsid w:val="00B06C3F"/>
    <w:rsid w:val="00B07160"/>
    <w:rsid w:val="00B1047C"/>
    <w:rsid w:val="00B10D7D"/>
    <w:rsid w:val="00B110F2"/>
    <w:rsid w:val="00B11562"/>
    <w:rsid w:val="00B1236B"/>
    <w:rsid w:val="00B14418"/>
    <w:rsid w:val="00B14482"/>
    <w:rsid w:val="00B14ADD"/>
    <w:rsid w:val="00B14CD8"/>
    <w:rsid w:val="00B15659"/>
    <w:rsid w:val="00B15A14"/>
    <w:rsid w:val="00B15CFF"/>
    <w:rsid w:val="00B17A15"/>
    <w:rsid w:val="00B20B7A"/>
    <w:rsid w:val="00B228AD"/>
    <w:rsid w:val="00B24051"/>
    <w:rsid w:val="00B25760"/>
    <w:rsid w:val="00B26E8D"/>
    <w:rsid w:val="00B273EE"/>
    <w:rsid w:val="00B27785"/>
    <w:rsid w:val="00B30FB8"/>
    <w:rsid w:val="00B31322"/>
    <w:rsid w:val="00B314CE"/>
    <w:rsid w:val="00B31925"/>
    <w:rsid w:val="00B33B11"/>
    <w:rsid w:val="00B3469A"/>
    <w:rsid w:val="00B3486A"/>
    <w:rsid w:val="00B36110"/>
    <w:rsid w:val="00B3754B"/>
    <w:rsid w:val="00B37D7D"/>
    <w:rsid w:val="00B400F9"/>
    <w:rsid w:val="00B410DF"/>
    <w:rsid w:val="00B45022"/>
    <w:rsid w:val="00B474CE"/>
    <w:rsid w:val="00B477EF"/>
    <w:rsid w:val="00B47B15"/>
    <w:rsid w:val="00B51069"/>
    <w:rsid w:val="00B51593"/>
    <w:rsid w:val="00B51788"/>
    <w:rsid w:val="00B51DD7"/>
    <w:rsid w:val="00B523B6"/>
    <w:rsid w:val="00B524E6"/>
    <w:rsid w:val="00B53981"/>
    <w:rsid w:val="00B53E04"/>
    <w:rsid w:val="00B53E4D"/>
    <w:rsid w:val="00B54995"/>
    <w:rsid w:val="00B556D8"/>
    <w:rsid w:val="00B5614B"/>
    <w:rsid w:val="00B5638F"/>
    <w:rsid w:val="00B569AB"/>
    <w:rsid w:val="00B56FEE"/>
    <w:rsid w:val="00B6035C"/>
    <w:rsid w:val="00B6140B"/>
    <w:rsid w:val="00B61763"/>
    <w:rsid w:val="00B621F5"/>
    <w:rsid w:val="00B622DE"/>
    <w:rsid w:val="00B644F9"/>
    <w:rsid w:val="00B6453E"/>
    <w:rsid w:val="00B64640"/>
    <w:rsid w:val="00B65212"/>
    <w:rsid w:val="00B669C6"/>
    <w:rsid w:val="00B6709A"/>
    <w:rsid w:val="00B67F33"/>
    <w:rsid w:val="00B7111B"/>
    <w:rsid w:val="00B71532"/>
    <w:rsid w:val="00B725D7"/>
    <w:rsid w:val="00B72B3A"/>
    <w:rsid w:val="00B72BE4"/>
    <w:rsid w:val="00B72EC7"/>
    <w:rsid w:val="00B73B96"/>
    <w:rsid w:val="00B745D0"/>
    <w:rsid w:val="00B7483A"/>
    <w:rsid w:val="00B74931"/>
    <w:rsid w:val="00B7663B"/>
    <w:rsid w:val="00B80B09"/>
    <w:rsid w:val="00B81C32"/>
    <w:rsid w:val="00B8320A"/>
    <w:rsid w:val="00B832A6"/>
    <w:rsid w:val="00B832C4"/>
    <w:rsid w:val="00B85D2B"/>
    <w:rsid w:val="00B86297"/>
    <w:rsid w:val="00B900A6"/>
    <w:rsid w:val="00B9092A"/>
    <w:rsid w:val="00B9120B"/>
    <w:rsid w:val="00B9203F"/>
    <w:rsid w:val="00B92130"/>
    <w:rsid w:val="00B9325E"/>
    <w:rsid w:val="00B93CA5"/>
    <w:rsid w:val="00B93CC3"/>
    <w:rsid w:val="00B965F6"/>
    <w:rsid w:val="00B97986"/>
    <w:rsid w:val="00B979DF"/>
    <w:rsid w:val="00B97AA1"/>
    <w:rsid w:val="00BA1AF1"/>
    <w:rsid w:val="00BA1D18"/>
    <w:rsid w:val="00BA1FF1"/>
    <w:rsid w:val="00BA3294"/>
    <w:rsid w:val="00BA5033"/>
    <w:rsid w:val="00BA5034"/>
    <w:rsid w:val="00BA5A82"/>
    <w:rsid w:val="00BA5ABF"/>
    <w:rsid w:val="00BA7595"/>
    <w:rsid w:val="00BB2D73"/>
    <w:rsid w:val="00BB3A2C"/>
    <w:rsid w:val="00BB3E6F"/>
    <w:rsid w:val="00BB4D9D"/>
    <w:rsid w:val="00BB6409"/>
    <w:rsid w:val="00BB654E"/>
    <w:rsid w:val="00BB67FB"/>
    <w:rsid w:val="00BC00BE"/>
    <w:rsid w:val="00BC086A"/>
    <w:rsid w:val="00BC26F0"/>
    <w:rsid w:val="00BC4DFB"/>
    <w:rsid w:val="00BC5C3B"/>
    <w:rsid w:val="00BC5FDC"/>
    <w:rsid w:val="00BC63DB"/>
    <w:rsid w:val="00BD06EB"/>
    <w:rsid w:val="00BD0D65"/>
    <w:rsid w:val="00BD1563"/>
    <w:rsid w:val="00BD1F9E"/>
    <w:rsid w:val="00BD240C"/>
    <w:rsid w:val="00BD3618"/>
    <w:rsid w:val="00BD5421"/>
    <w:rsid w:val="00BD5FB1"/>
    <w:rsid w:val="00BE1075"/>
    <w:rsid w:val="00BE4594"/>
    <w:rsid w:val="00BE59ED"/>
    <w:rsid w:val="00BE6873"/>
    <w:rsid w:val="00BE6BB5"/>
    <w:rsid w:val="00BE6DED"/>
    <w:rsid w:val="00BF1BDD"/>
    <w:rsid w:val="00BF2AD8"/>
    <w:rsid w:val="00BF3748"/>
    <w:rsid w:val="00BF5042"/>
    <w:rsid w:val="00BF526E"/>
    <w:rsid w:val="00BF6786"/>
    <w:rsid w:val="00BF79DA"/>
    <w:rsid w:val="00BF7C5C"/>
    <w:rsid w:val="00C01C94"/>
    <w:rsid w:val="00C03E80"/>
    <w:rsid w:val="00C0468B"/>
    <w:rsid w:val="00C05D9A"/>
    <w:rsid w:val="00C06975"/>
    <w:rsid w:val="00C12BA7"/>
    <w:rsid w:val="00C13A9D"/>
    <w:rsid w:val="00C14484"/>
    <w:rsid w:val="00C17F14"/>
    <w:rsid w:val="00C20F95"/>
    <w:rsid w:val="00C24EF7"/>
    <w:rsid w:val="00C2513D"/>
    <w:rsid w:val="00C25227"/>
    <w:rsid w:val="00C30778"/>
    <w:rsid w:val="00C31288"/>
    <w:rsid w:val="00C32D82"/>
    <w:rsid w:val="00C33B73"/>
    <w:rsid w:val="00C3457A"/>
    <w:rsid w:val="00C34A82"/>
    <w:rsid w:val="00C34AE6"/>
    <w:rsid w:val="00C36A62"/>
    <w:rsid w:val="00C36B6C"/>
    <w:rsid w:val="00C37211"/>
    <w:rsid w:val="00C3767C"/>
    <w:rsid w:val="00C37785"/>
    <w:rsid w:val="00C408FF"/>
    <w:rsid w:val="00C40AAE"/>
    <w:rsid w:val="00C41000"/>
    <w:rsid w:val="00C412BF"/>
    <w:rsid w:val="00C41DFF"/>
    <w:rsid w:val="00C4224B"/>
    <w:rsid w:val="00C4239B"/>
    <w:rsid w:val="00C42644"/>
    <w:rsid w:val="00C433E6"/>
    <w:rsid w:val="00C44092"/>
    <w:rsid w:val="00C443E0"/>
    <w:rsid w:val="00C45CEF"/>
    <w:rsid w:val="00C4694B"/>
    <w:rsid w:val="00C471E5"/>
    <w:rsid w:val="00C47FDF"/>
    <w:rsid w:val="00C5020D"/>
    <w:rsid w:val="00C51BD6"/>
    <w:rsid w:val="00C547B9"/>
    <w:rsid w:val="00C5489A"/>
    <w:rsid w:val="00C54B6F"/>
    <w:rsid w:val="00C54FA1"/>
    <w:rsid w:val="00C55A61"/>
    <w:rsid w:val="00C55FB9"/>
    <w:rsid w:val="00C56151"/>
    <w:rsid w:val="00C56F91"/>
    <w:rsid w:val="00C57CA8"/>
    <w:rsid w:val="00C60657"/>
    <w:rsid w:val="00C60A94"/>
    <w:rsid w:val="00C60D64"/>
    <w:rsid w:val="00C6132E"/>
    <w:rsid w:val="00C62715"/>
    <w:rsid w:val="00C636EB"/>
    <w:rsid w:val="00C642EE"/>
    <w:rsid w:val="00C670F8"/>
    <w:rsid w:val="00C676B3"/>
    <w:rsid w:val="00C7082E"/>
    <w:rsid w:val="00C7109F"/>
    <w:rsid w:val="00C713AE"/>
    <w:rsid w:val="00C718B0"/>
    <w:rsid w:val="00C7205A"/>
    <w:rsid w:val="00C72A74"/>
    <w:rsid w:val="00C806CF"/>
    <w:rsid w:val="00C80859"/>
    <w:rsid w:val="00C80892"/>
    <w:rsid w:val="00C82951"/>
    <w:rsid w:val="00C82DD6"/>
    <w:rsid w:val="00C8392E"/>
    <w:rsid w:val="00C83FC6"/>
    <w:rsid w:val="00C87C7B"/>
    <w:rsid w:val="00C90324"/>
    <w:rsid w:val="00C92C4F"/>
    <w:rsid w:val="00C94E86"/>
    <w:rsid w:val="00C9671B"/>
    <w:rsid w:val="00C97A63"/>
    <w:rsid w:val="00CA0B6B"/>
    <w:rsid w:val="00CA0FA5"/>
    <w:rsid w:val="00CA1308"/>
    <w:rsid w:val="00CA1F47"/>
    <w:rsid w:val="00CA32A0"/>
    <w:rsid w:val="00CA3BF0"/>
    <w:rsid w:val="00CA4FA7"/>
    <w:rsid w:val="00CA5413"/>
    <w:rsid w:val="00CA5723"/>
    <w:rsid w:val="00CA6248"/>
    <w:rsid w:val="00CA749B"/>
    <w:rsid w:val="00CA750D"/>
    <w:rsid w:val="00CA7636"/>
    <w:rsid w:val="00CB0572"/>
    <w:rsid w:val="00CB1A0B"/>
    <w:rsid w:val="00CB27BD"/>
    <w:rsid w:val="00CB39CA"/>
    <w:rsid w:val="00CB40DC"/>
    <w:rsid w:val="00CB4697"/>
    <w:rsid w:val="00CB4935"/>
    <w:rsid w:val="00CB5BEC"/>
    <w:rsid w:val="00CB714A"/>
    <w:rsid w:val="00CB7363"/>
    <w:rsid w:val="00CC0E34"/>
    <w:rsid w:val="00CC1B0E"/>
    <w:rsid w:val="00CC2D2C"/>
    <w:rsid w:val="00CC5103"/>
    <w:rsid w:val="00CC530C"/>
    <w:rsid w:val="00CC5BF4"/>
    <w:rsid w:val="00CC6189"/>
    <w:rsid w:val="00CC6B7B"/>
    <w:rsid w:val="00CC7491"/>
    <w:rsid w:val="00CC7667"/>
    <w:rsid w:val="00CC7D2E"/>
    <w:rsid w:val="00CD012A"/>
    <w:rsid w:val="00CD07E5"/>
    <w:rsid w:val="00CD10A5"/>
    <w:rsid w:val="00CD3C3B"/>
    <w:rsid w:val="00CD3F8E"/>
    <w:rsid w:val="00CD4AC1"/>
    <w:rsid w:val="00CD7126"/>
    <w:rsid w:val="00CD7593"/>
    <w:rsid w:val="00CD7EC2"/>
    <w:rsid w:val="00CE10A7"/>
    <w:rsid w:val="00CE24B2"/>
    <w:rsid w:val="00CE2512"/>
    <w:rsid w:val="00CE3035"/>
    <w:rsid w:val="00CE3B2B"/>
    <w:rsid w:val="00CE3E58"/>
    <w:rsid w:val="00CE411E"/>
    <w:rsid w:val="00CE473B"/>
    <w:rsid w:val="00CE55A2"/>
    <w:rsid w:val="00CE5843"/>
    <w:rsid w:val="00CE6E5B"/>
    <w:rsid w:val="00CE715E"/>
    <w:rsid w:val="00CF095C"/>
    <w:rsid w:val="00CF1855"/>
    <w:rsid w:val="00CF18A6"/>
    <w:rsid w:val="00CF23B9"/>
    <w:rsid w:val="00CF278F"/>
    <w:rsid w:val="00CF30F1"/>
    <w:rsid w:val="00CF3332"/>
    <w:rsid w:val="00CF3933"/>
    <w:rsid w:val="00CF432A"/>
    <w:rsid w:val="00CF5829"/>
    <w:rsid w:val="00CF5D7D"/>
    <w:rsid w:val="00CF6BB9"/>
    <w:rsid w:val="00D01745"/>
    <w:rsid w:val="00D021F2"/>
    <w:rsid w:val="00D03204"/>
    <w:rsid w:val="00D04A4C"/>
    <w:rsid w:val="00D06E44"/>
    <w:rsid w:val="00D0704B"/>
    <w:rsid w:val="00D070BE"/>
    <w:rsid w:val="00D11173"/>
    <w:rsid w:val="00D11412"/>
    <w:rsid w:val="00D11433"/>
    <w:rsid w:val="00D11C03"/>
    <w:rsid w:val="00D11E8E"/>
    <w:rsid w:val="00D151F2"/>
    <w:rsid w:val="00D153AD"/>
    <w:rsid w:val="00D15CAE"/>
    <w:rsid w:val="00D15EF3"/>
    <w:rsid w:val="00D17569"/>
    <w:rsid w:val="00D17DB4"/>
    <w:rsid w:val="00D2006B"/>
    <w:rsid w:val="00D2131E"/>
    <w:rsid w:val="00D21828"/>
    <w:rsid w:val="00D224E1"/>
    <w:rsid w:val="00D22D11"/>
    <w:rsid w:val="00D23759"/>
    <w:rsid w:val="00D25563"/>
    <w:rsid w:val="00D2698B"/>
    <w:rsid w:val="00D26F57"/>
    <w:rsid w:val="00D303C8"/>
    <w:rsid w:val="00D30550"/>
    <w:rsid w:val="00D30D1E"/>
    <w:rsid w:val="00D312C5"/>
    <w:rsid w:val="00D3196E"/>
    <w:rsid w:val="00D32669"/>
    <w:rsid w:val="00D32A79"/>
    <w:rsid w:val="00D32BB7"/>
    <w:rsid w:val="00D35E18"/>
    <w:rsid w:val="00D3677E"/>
    <w:rsid w:val="00D372F1"/>
    <w:rsid w:val="00D378BC"/>
    <w:rsid w:val="00D417B8"/>
    <w:rsid w:val="00D42553"/>
    <w:rsid w:val="00D43F62"/>
    <w:rsid w:val="00D44457"/>
    <w:rsid w:val="00D44BD8"/>
    <w:rsid w:val="00D46B45"/>
    <w:rsid w:val="00D47F33"/>
    <w:rsid w:val="00D50905"/>
    <w:rsid w:val="00D531DA"/>
    <w:rsid w:val="00D5348D"/>
    <w:rsid w:val="00D53BE0"/>
    <w:rsid w:val="00D55581"/>
    <w:rsid w:val="00D559CB"/>
    <w:rsid w:val="00D55B56"/>
    <w:rsid w:val="00D55BCA"/>
    <w:rsid w:val="00D55FBA"/>
    <w:rsid w:val="00D56961"/>
    <w:rsid w:val="00D56AA1"/>
    <w:rsid w:val="00D56DC8"/>
    <w:rsid w:val="00D60483"/>
    <w:rsid w:val="00D608F4"/>
    <w:rsid w:val="00D6224A"/>
    <w:rsid w:val="00D62F9F"/>
    <w:rsid w:val="00D633DF"/>
    <w:rsid w:val="00D637E8"/>
    <w:rsid w:val="00D649C1"/>
    <w:rsid w:val="00D64ED7"/>
    <w:rsid w:val="00D67985"/>
    <w:rsid w:val="00D71966"/>
    <w:rsid w:val="00D72611"/>
    <w:rsid w:val="00D75B9D"/>
    <w:rsid w:val="00D75CA9"/>
    <w:rsid w:val="00D76741"/>
    <w:rsid w:val="00D76EA9"/>
    <w:rsid w:val="00D77C30"/>
    <w:rsid w:val="00D806A5"/>
    <w:rsid w:val="00D81308"/>
    <w:rsid w:val="00D81C14"/>
    <w:rsid w:val="00D8361F"/>
    <w:rsid w:val="00D8378D"/>
    <w:rsid w:val="00D840BE"/>
    <w:rsid w:val="00D84280"/>
    <w:rsid w:val="00D843B1"/>
    <w:rsid w:val="00D903C0"/>
    <w:rsid w:val="00D9163D"/>
    <w:rsid w:val="00D926B8"/>
    <w:rsid w:val="00D93C95"/>
    <w:rsid w:val="00D94B47"/>
    <w:rsid w:val="00D95230"/>
    <w:rsid w:val="00D95990"/>
    <w:rsid w:val="00D979E9"/>
    <w:rsid w:val="00DA20C9"/>
    <w:rsid w:val="00DA34F0"/>
    <w:rsid w:val="00DA3FD4"/>
    <w:rsid w:val="00DA65F6"/>
    <w:rsid w:val="00DB2806"/>
    <w:rsid w:val="00DB41D8"/>
    <w:rsid w:val="00DB5288"/>
    <w:rsid w:val="00DB544C"/>
    <w:rsid w:val="00DB5B3A"/>
    <w:rsid w:val="00DB76A3"/>
    <w:rsid w:val="00DC231E"/>
    <w:rsid w:val="00DC3568"/>
    <w:rsid w:val="00DC3779"/>
    <w:rsid w:val="00DC37C6"/>
    <w:rsid w:val="00DC38C3"/>
    <w:rsid w:val="00DC3987"/>
    <w:rsid w:val="00DC4322"/>
    <w:rsid w:val="00DC4678"/>
    <w:rsid w:val="00DC579A"/>
    <w:rsid w:val="00DC6435"/>
    <w:rsid w:val="00DD01C3"/>
    <w:rsid w:val="00DD2B7D"/>
    <w:rsid w:val="00DD411B"/>
    <w:rsid w:val="00DD4302"/>
    <w:rsid w:val="00DD436D"/>
    <w:rsid w:val="00DD585C"/>
    <w:rsid w:val="00DD59CF"/>
    <w:rsid w:val="00DD6DD0"/>
    <w:rsid w:val="00DE051C"/>
    <w:rsid w:val="00DE2C2B"/>
    <w:rsid w:val="00DE313C"/>
    <w:rsid w:val="00DE3E00"/>
    <w:rsid w:val="00DE3E06"/>
    <w:rsid w:val="00DE6E43"/>
    <w:rsid w:val="00DE7DC9"/>
    <w:rsid w:val="00DF3C2F"/>
    <w:rsid w:val="00DF4D7C"/>
    <w:rsid w:val="00DF54C4"/>
    <w:rsid w:val="00E020CB"/>
    <w:rsid w:val="00E02ABD"/>
    <w:rsid w:val="00E04421"/>
    <w:rsid w:val="00E05061"/>
    <w:rsid w:val="00E05AF7"/>
    <w:rsid w:val="00E05B93"/>
    <w:rsid w:val="00E0654F"/>
    <w:rsid w:val="00E069D0"/>
    <w:rsid w:val="00E0766B"/>
    <w:rsid w:val="00E07708"/>
    <w:rsid w:val="00E109DE"/>
    <w:rsid w:val="00E12079"/>
    <w:rsid w:val="00E12535"/>
    <w:rsid w:val="00E126E1"/>
    <w:rsid w:val="00E12E5D"/>
    <w:rsid w:val="00E12F87"/>
    <w:rsid w:val="00E13D75"/>
    <w:rsid w:val="00E16086"/>
    <w:rsid w:val="00E17F12"/>
    <w:rsid w:val="00E20431"/>
    <w:rsid w:val="00E235FC"/>
    <w:rsid w:val="00E25967"/>
    <w:rsid w:val="00E26603"/>
    <w:rsid w:val="00E322B0"/>
    <w:rsid w:val="00E332BC"/>
    <w:rsid w:val="00E34150"/>
    <w:rsid w:val="00E35290"/>
    <w:rsid w:val="00E3613B"/>
    <w:rsid w:val="00E36E1C"/>
    <w:rsid w:val="00E36F86"/>
    <w:rsid w:val="00E370B4"/>
    <w:rsid w:val="00E3756E"/>
    <w:rsid w:val="00E409E3"/>
    <w:rsid w:val="00E40DCE"/>
    <w:rsid w:val="00E4297F"/>
    <w:rsid w:val="00E43608"/>
    <w:rsid w:val="00E43D88"/>
    <w:rsid w:val="00E44390"/>
    <w:rsid w:val="00E46FC8"/>
    <w:rsid w:val="00E47419"/>
    <w:rsid w:val="00E4796E"/>
    <w:rsid w:val="00E47DEC"/>
    <w:rsid w:val="00E50383"/>
    <w:rsid w:val="00E517D0"/>
    <w:rsid w:val="00E51B46"/>
    <w:rsid w:val="00E51D5D"/>
    <w:rsid w:val="00E5383A"/>
    <w:rsid w:val="00E54143"/>
    <w:rsid w:val="00E54DBE"/>
    <w:rsid w:val="00E551FD"/>
    <w:rsid w:val="00E552EE"/>
    <w:rsid w:val="00E576CC"/>
    <w:rsid w:val="00E57894"/>
    <w:rsid w:val="00E57D19"/>
    <w:rsid w:val="00E61257"/>
    <w:rsid w:val="00E631CA"/>
    <w:rsid w:val="00E64CD3"/>
    <w:rsid w:val="00E65E4B"/>
    <w:rsid w:val="00E66FF5"/>
    <w:rsid w:val="00E706E4"/>
    <w:rsid w:val="00E72BB5"/>
    <w:rsid w:val="00E745C1"/>
    <w:rsid w:val="00E74FF7"/>
    <w:rsid w:val="00E759AC"/>
    <w:rsid w:val="00E82DB7"/>
    <w:rsid w:val="00E834FF"/>
    <w:rsid w:val="00E835EE"/>
    <w:rsid w:val="00E8362C"/>
    <w:rsid w:val="00E83788"/>
    <w:rsid w:val="00E84DED"/>
    <w:rsid w:val="00E85AF4"/>
    <w:rsid w:val="00E870C7"/>
    <w:rsid w:val="00E923BD"/>
    <w:rsid w:val="00E936D7"/>
    <w:rsid w:val="00E940FA"/>
    <w:rsid w:val="00E96884"/>
    <w:rsid w:val="00EA0BEC"/>
    <w:rsid w:val="00EA0CC3"/>
    <w:rsid w:val="00EA30B0"/>
    <w:rsid w:val="00EA3655"/>
    <w:rsid w:val="00EA470C"/>
    <w:rsid w:val="00EA4C41"/>
    <w:rsid w:val="00EA6724"/>
    <w:rsid w:val="00EA76C0"/>
    <w:rsid w:val="00EA7C91"/>
    <w:rsid w:val="00EB149A"/>
    <w:rsid w:val="00EB19E4"/>
    <w:rsid w:val="00EB1C23"/>
    <w:rsid w:val="00EB294C"/>
    <w:rsid w:val="00EB29DF"/>
    <w:rsid w:val="00EB2FE2"/>
    <w:rsid w:val="00EB3127"/>
    <w:rsid w:val="00EB3441"/>
    <w:rsid w:val="00EB37AA"/>
    <w:rsid w:val="00EB3D3B"/>
    <w:rsid w:val="00EB4DB9"/>
    <w:rsid w:val="00EB5091"/>
    <w:rsid w:val="00EB5361"/>
    <w:rsid w:val="00EB5A4D"/>
    <w:rsid w:val="00EB6495"/>
    <w:rsid w:val="00EB72CB"/>
    <w:rsid w:val="00EC0853"/>
    <w:rsid w:val="00EC0B80"/>
    <w:rsid w:val="00EC3326"/>
    <w:rsid w:val="00EC60E4"/>
    <w:rsid w:val="00EC6B67"/>
    <w:rsid w:val="00EC6D4C"/>
    <w:rsid w:val="00EC6F6B"/>
    <w:rsid w:val="00EC756B"/>
    <w:rsid w:val="00ED105F"/>
    <w:rsid w:val="00ED1483"/>
    <w:rsid w:val="00ED184D"/>
    <w:rsid w:val="00ED2AA6"/>
    <w:rsid w:val="00ED2CD5"/>
    <w:rsid w:val="00ED3577"/>
    <w:rsid w:val="00ED45D5"/>
    <w:rsid w:val="00ED5118"/>
    <w:rsid w:val="00ED7281"/>
    <w:rsid w:val="00EE010F"/>
    <w:rsid w:val="00EE036A"/>
    <w:rsid w:val="00EE03FB"/>
    <w:rsid w:val="00EE0789"/>
    <w:rsid w:val="00EE08C1"/>
    <w:rsid w:val="00EE1D19"/>
    <w:rsid w:val="00EE3836"/>
    <w:rsid w:val="00EE3D1F"/>
    <w:rsid w:val="00EE64E8"/>
    <w:rsid w:val="00EE6DB3"/>
    <w:rsid w:val="00EF20DB"/>
    <w:rsid w:val="00EF20DE"/>
    <w:rsid w:val="00EF238D"/>
    <w:rsid w:val="00EF39C7"/>
    <w:rsid w:val="00EF62FD"/>
    <w:rsid w:val="00EF63BE"/>
    <w:rsid w:val="00EF74F3"/>
    <w:rsid w:val="00F004CE"/>
    <w:rsid w:val="00F0074C"/>
    <w:rsid w:val="00F023F1"/>
    <w:rsid w:val="00F02E40"/>
    <w:rsid w:val="00F049CD"/>
    <w:rsid w:val="00F04C4E"/>
    <w:rsid w:val="00F06B81"/>
    <w:rsid w:val="00F11989"/>
    <w:rsid w:val="00F123AA"/>
    <w:rsid w:val="00F146F3"/>
    <w:rsid w:val="00F14B89"/>
    <w:rsid w:val="00F14FC6"/>
    <w:rsid w:val="00F1505C"/>
    <w:rsid w:val="00F1545A"/>
    <w:rsid w:val="00F15ED4"/>
    <w:rsid w:val="00F16703"/>
    <w:rsid w:val="00F1676C"/>
    <w:rsid w:val="00F1717B"/>
    <w:rsid w:val="00F21483"/>
    <w:rsid w:val="00F21C98"/>
    <w:rsid w:val="00F222F1"/>
    <w:rsid w:val="00F22A4A"/>
    <w:rsid w:val="00F22B19"/>
    <w:rsid w:val="00F22C01"/>
    <w:rsid w:val="00F238D4"/>
    <w:rsid w:val="00F25015"/>
    <w:rsid w:val="00F25243"/>
    <w:rsid w:val="00F26516"/>
    <w:rsid w:val="00F27321"/>
    <w:rsid w:val="00F31A0C"/>
    <w:rsid w:val="00F33D9A"/>
    <w:rsid w:val="00F33DFB"/>
    <w:rsid w:val="00F34146"/>
    <w:rsid w:val="00F3443F"/>
    <w:rsid w:val="00F35C5F"/>
    <w:rsid w:val="00F36205"/>
    <w:rsid w:val="00F36615"/>
    <w:rsid w:val="00F3688A"/>
    <w:rsid w:val="00F37CD4"/>
    <w:rsid w:val="00F40304"/>
    <w:rsid w:val="00F42BA1"/>
    <w:rsid w:val="00F44CEE"/>
    <w:rsid w:val="00F463F7"/>
    <w:rsid w:val="00F470C4"/>
    <w:rsid w:val="00F47C83"/>
    <w:rsid w:val="00F5195B"/>
    <w:rsid w:val="00F519D0"/>
    <w:rsid w:val="00F52133"/>
    <w:rsid w:val="00F527D4"/>
    <w:rsid w:val="00F52923"/>
    <w:rsid w:val="00F529EA"/>
    <w:rsid w:val="00F52D74"/>
    <w:rsid w:val="00F53A9A"/>
    <w:rsid w:val="00F55832"/>
    <w:rsid w:val="00F5621F"/>
    <w:rsid w:val="00F56341"/>
    <w:rsid w:val="00F60129"/>
    <w:rsid w:val="00F60165"/>
    <w:rsid w:val="00F615E2"/>
    <w:rsid w:val="00F619AE"/>
    <w:rsid w:val="00F61FC0"/>
    <w:rsid w:val="00F620D7"/>
    <w:rsid w:val="00F620EF"/>
    <w:rsid w:val="00F632C4"/>
    <w:rsid w:val="00F63544"/>
    <w:rsid w:val="00F64070"/>
    <w:rsid w:val="00F64BA9"/>
    <w:rsid w:val="00F679BB"/>
    <w:rsid w:val="00F67E6D"/>
    <w:rsid w:val="00F71574"/>
    <w:rsid w:val="00F73103"/>
    <w:rsid w:val="00F73258"/>
    <w:rsid w:val="00F732A4"/>
    <w:rsid w:val="00F73474"/>
    <w:rsid w:val="00F7519D"/>
    <w:rsid w:val="00F75811"/>
    <w:rsid w:val="00F7599D"/>
    <w:rsid w:val="00F76547"/>
    <w:rsid w:val="00F773B7"/>
    <w:rsid w:val="00F81798"/>
    <w:rsid w:val="00F82DA0"/>
    <w:rsid w:val="00F83C0A"/>
    <w:rsid w:val="00F83F9D"/>
    <w:rsid w:val="00F840E3"/>
    <w:rsid w:val="00F84927"/>
    <w:rsid w:val="00F855AE"/>
    <w:rsid w:val="00F87D61"/>
    <w:rsid w:val="00F92D5B"/>
    <w:rsid w:val="00F9317D"/>
    <w:rsid w:val="00F93A71"/>
    <w:rsid w:val="00F93AD3"/>
    <w:rsid w:val="00F96DF1"/>
    <w:rsid w:val="00F97175"/>
    <w:rsid w:val="00FA0C4A"/>
    <w:rsid w:val="00FA0DCB"/>
    <w:rsid w:val="00FA1347"/>
    <w:rsid w:val="00FA1DE3"/>
    <w:rsid w:val="00FA6166"/>
    <w:rsid w:val="00FA6FF2"/>
    <w:rsid w:val="00FB069E"/>
    <w:rsid w:val="00FB21E2"/>
    <w:rsid w:val="00FB2ABB"/>
    <w:rsid w:val="00FB2B54"/>
    <w:rsid w:val="00FB2E69"/>
    <w:rsid w:val="00FB4679"/>
    <w:rsid w:val="00FC0ACB"/>
    <w:rsid w:val="00FC1D35"/>
    <w:rsid w:val="00FC28DC"/>
    <w:rsid w:val="00FC2FFE"/>
    <w:rsid w:val="00FC348E"/>
    <w:rsid w:val="00FC3A9F"/>
    <w:rsid w:val="00FC3ADB"/>
    <w:rsid w:val="00FC55EA"/>
    <w:rsid w:val="00FC56B0"/>
    <w:rsid w:val="00FC779D"/>
    <w:rsid w:val="00FD02AF"/>
    <w:rsid w:val="00FD0407"/>
    <w:rsid w:val="00FD1129"/>
    <w:rsid w:val="00FD1C20"/>
    <w:rsid w:val="00FD210B"/>
    <w:rsid w:val="00FD2F89"/>
    <w:rsid w:val="00FD3910"/>
    <w:rsid w:val="00FE383B"/>
    <w:rsid w:val="00FE3FD6"/>
    <w:rsid w:val="00FE4FA1"/>
    <w:rsid w:val="00FE677F"/>
    <w:rsid w:val="00FF1331"/>
    <w:rsid w:val="00FF176B"/>
    <w:rsid w:val="00FF1C98"/>
    <w:rsid w:val="00FF2531"/>
    <w:rsid w:val="00FF2F40"/>
    <w:rsid w:val="00FF3369"/>
    <w:rsid w:val="00FF51E4"/>
    <w:rsid w:val="00FF5AF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HAnsi" w:hAnsi="Times New Roman" w:cs="Times New Roman"/>
        <w:lang w:val="en-US" w:eastAsia="en-US" w:bidi="ar-SA"/>
      </w:rPr>
    </w:rPrDefault>
    <w:pPrDefault/>
  </w:docDefaults>
  <w:latentStyles w:defLockedState="0" w:defUIPriority="0" w:defSemiHidden="1" w:defUnhideWhenUsed="1" w:defQFormat="0" w:count="267">
    <w:lsdException w:name="Normal" w:semiHidden="0" w:unhideWhenUsed="0" w:qFormat="1"/>
    <w:lsdException w:name="heading 1" w:semiHidden="0" w:uiPriority="9"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annotation text" w:uiPriority="99"/>
    <w:lsdException w:name="header" w:uiPriority="99"/>
    <w:lsdException w:name="footer" w:uiPriority="99"/>
    <w:lsdException w:name="caption" w:qFormat="1"/>
    <w:lsdException w:name="annotation reference" w:uiPriority="99"/>
    <w:lsdException w:name="List Bullet" w:semiHidden="0" w:unhideWhenUsed="0"/>
    <w:lsdException w:name="List 3" w:semiHidden="0" w:unhideWhenUsed="0"/>
    <w:lsdException w:name="List 4" w:semiHidden="0" w:unhideWhenUsed="0"/>
    <w:lsdException w:name="Title" w:semiHidden="0" w:unhideWhenUsed="0" w:qFormat="1"/>
    <w:lsdException w:name="Message Header" w:semiHidden="0" w:unhideWhenUsed="0"/>
    <w:lsdException w:name="Subtitle" w:semiHidden="0" w:unhideWhenUsed="0" w:qFormat="1"/>
    <w:lsdException w:name="Salutation" w:semiHidden="0" w:unhideWhenUsed="0"/>
    <w:lsdException w:name="Date" w:semiHidden="0" w:unhideWhenUsed="0"/>
    <w:lsdException w:name="Hyperlink" w:uiPriority="99"/>
    <w:lsdException w:name="Strong" w:semiHidden="0" w:uiPriority="22" w:unhideWhenUsed="0" w:qFormat="1"/>
    <w:lsdException w:name="Emphasis" w:semiHidden="0" w:unhideWhenUsed="0" w:qFormat="1"/>
    <w:lsdException w:name="annotation subject" w:uiPriority="99"/>
    <w:lsdException w:name="No List" w:uiPriority="99"/>
    <w:lsdException w:name="Balloon Text" w:uiPriority="99"/>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4FA1"/>
    <w:pPr>
      <w:spacing w:after="200" w:line="276" w:lineRule="auto"/>
    </w:pPr>
    <w:rPr>
      <w:rFonts w:asciiTheme="minorHAnsi" w:eastAsiaTheme="minorEastAsia" w:hAnsiTheme="minorHAnsi" w:cstheme="minorBidi"/>
      <w:sz w:val="22"/>
      <w:szCs w:val="22"/>
      <w:lang w:val="sv-FI" w:eastAsia="sv-FI"/>
    </w:rPr>
  </w:style>
  <w:style w:type="paragraph" w:styleId="Heading1">
    <w:name w:val="heading 1"/>
    <w:basedOn w:val="Normal"/>
    <w:next w:val="Normal"/>
    <w:link w:val="Heading1Char"/>
    <w:uiPriority w:val="9"/>
    <w:qFormat/>
    <w:rsid w:val="00FE4FA1"/>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4FA1"/>
    <w:rPr>
      <w:rFonts w:asciiTheme="majorHAnsi" w:eastAsiaTheme="majorEastAsia" w:hAnsiTheme="majorHAnsi" w:cstheme="majorBidi"/>
      <w:b/>
      <w:bCs/>
      <w:color w:val="365F91" w:themeColor="accent1" w:themeShade="BF"/>
      <w:sz w:val="28"/>
      <w:szCs w:val="28"/>
      <w:lang w:val="sv-FI" w:eastAsia="sv-FI"/>
    </w:rPr>
  </w:style>
  <w:style w:type="paragraph" w:styleId="ListParagraph">
    <w:name w:val="List Paragraph"/>
    <w:basedOn w:val="Normal"/>
    <w:uiPriority w:val="34"/>
    <w:qFormat/>
    <w:rsid w:val="00FE4FA1"/>
    <w:pPr>
      <w:ind w:left="720"/>
      <w:contextualSpacing/>
    </w:pPr>
  </w:style>
  <w:style w:type="paragraph" w:styleId="BalloonText">
    <w:name w:val="Balloon Text"/>
    <w:basedOn w:val="Normal"/>
    <w:link w:val="BalloonTextChar"/>
    <w:uiPriority w:val="99"/>
    <w:unhideWhenUsed/>
    <w:rsid w:val="00FE4FA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FE4FA1"/>
    <w:rPr>
      <w:rFonts w:ascii="Tahoma" w:eastAsiaTheme="minorEastAsia" w:hAnsi="Tahoma" w:cs="Tahoma"/>
      <w:sz w:val="16"/>
      <w:szCs w:val="16"/>
      <w:lang w:val="sv-FI" w:eastAsia="sv-FI"/>
    </w:rPr>
  </w:style>
  <w:style w:type="character" w:styleId="CommentReference">
    <w:name w:val="annotation reference"/>
    <w:basedOn w:val="DefaultParagraphFont"/>
    <w:uiPriority w:val="99"/>
    <w:unhideWhenUsed/>
    <w:rsid w:val="00FE4FA1"/>
    <w:rPr>
      <w:sz w:val="16"/>
      <w:szCs w:val="16"/>
    </w:rPr>
  </w:style>
  <w:style w:type="paragraph" w:styleId="CommentText">
    <w:name w:val="annotation text"/>
    <w:basedOn w:val="Normal"/>
    <w:link w:val="CommentTextChar"/>
    <w:uiPriority w:val="99"/>
    <w:unhideWhenUsed/>
    <w:rsid w:val="00FE4FA1"/>
    <w:pPr>
      <w:spacing w:line="240" w:lineRule="auto"/>
    </w:pPr>
    <w:rPr>
      <w:sz w:val="20"/>
      <w:szCs w:val="20"/>
    </w:rPr>
  </w:style>
  <w:style w:type="character" w:customStyle="1" w:styleId="CommentTextChar">
    <w:name w:val="Comment Text Char"/>
    <w:basedOn w:val="DefaultParagraphFont"/>
    <w:link w:val="CommentText"/>
    <w:uiPriority w:val="99"/>
    <w:rsid w:val="00FE4FA1"/>
    <w:rPr>
      <w:rFonts w:asciiTheme="minorHAnsi" w:eastAsiaTheme="minorEastAsia" w:hAnsiTheme="minorHAnsi" w:cstheme="minorBidi"/>
      <w:lang w:val="sv-FI" w:eastAsia="sv-FI"/>
    </w:rPr>
  </w:style>
  <w:style w:type="paragraph" w:styleId="CommentSubject">
    <w:name w:val="annotation subject"/>
    <w:basedOn w:val="CommentText"/>
    <w:next w:val="CommentText"/>
    <w:link w:val="CommentSubjectChar"/>
    <w:uiPriority w:val="99"/>
    <w:unhideWhenUsed/>
    <w:rsid w:val="00FE4FA1"/>
    <w:rPr>
      <w:b/>
      <w:bCs/>
    </w:rPr>
  </w:style>
  <w:style w:type="character" w:customStyle="1" w:styleId="CommentSubjectChar">
    <w:name w:val="Comment Subject Char"/>
    <w:basedOn w:val="CommentTextChar"/>
    <w:link w:val="CommentSubject"/>
    <w:uiPriority w:val="99"/>
    <w:rsid w:val="00FE4FA1"/>
    <w:rPr>
      <w:rFonts w:asciiTheme="minorHAnsi" w:eastAsiaTheme="minorEastAsia" w:hAnsiTheme="minorHAnsi" w:cstheme="minorBidi"/>
      <w:b/>
      <w:bCs/>
      <w:lang w:val="sv-FI" w:eastAsia="sv-FI"/>
    </w:rPr>
  </w:style>
  <w:style w:type="character" w:styleId="Hyperlink">
    <w:name w:val="Hyperlink"/>
    <w:basedOn w:val="DefaultParagraphFont"/>
    <w:uiPriority w:val="99"/>
    <w:unhideWhenUsed/>
    <w:rsid w:val="00FE4FA1"/>
    <w:rPr>
      <w:color w:val="0000FF" w:themeColor="hyperlink"/>
      <w:u w:val="single"/>
    </w:rPr>
  </w:style>
  <w:style w:type="paragraph" w:styleId="Header">
    <w:name w:val="header"/>
    <w:basedOn w:val="Normal"/>
    <w:link w:val="HeaderChar"/>
    <w:uiPriority w:val="99"/>
    <w:unhideWhenUsed/>
    <w:rsid w:val="00FE4FA1"/>
    <w:pPr>
      <w:tabs>
        <w:tab w:val="center" w:pos="4536"/>
        <w:tab w:val="right" w:pos="9072"/>
      </w:tabs>
      <w:spacing w:after="0" w:line="240" w:lineRule="auto"/>
    </w:pPr>
  </w:style>
  <w:style w:type="character" w:customStyle="1" w:styleId="HeaderChar">
    <w:name w:val="Header Char"/>
    <w:basedOn w:val="DefaultParagraphFont"/>
    <w:link w:val="Header"/>
    <w:uiPriority w:val="99"/>
    <w:rsid w:val="00FE4FA1"/>
    <w:rPr>
      <w:rFonts w:asciiTheme="minorHAnsi" w:eastAsiaTheme="minorEastAsia" w:hAnsiTheme="minorHAnsi" w:cstheme="minorBidi"/>
      <w:sz w:val="22"/>
      <w:szCs w:val="22"/>
      <w:lang w:val="sv-FI" w:eastAsia="sv-FI"/>
    </w:rPr>
  </w:style>
  <w:style w:type="paragraph" w:styleId="Footer">
    <w:name w:val="footer"/>
    <w:basedOn w:val="Normal"/>
    <w:link w:val="FooterChar"/>
    <w:uiPriority w:val="99"/>
    <w:unhideWhenUsed/>
    <w:rsid w:val="00FE4FA1"/>
    <w:pPr>
      <w:tabs>
        <w:tab w:val="center" w:pos="4536"/>
        <w:tab w:val="right" w:pos="9072"/>
      </w:tabs>
      <w:spacing w:after="0" w:line="240" w:lineRule="auto"/>
    </w:pPr>
  </w:style>
  <w:style w:type="character" w:customStyle="1" w:styleId="FooterChar">
    <w:name w:val="Footer Char"/>
    <w:basedOn w:val="DefaultParagraphFont"/>
    <w:link w:val="Footer"/>
    <w:uiPriority w:val="99"/>
    <w:rsid w:val="00FE4FA1"/>
    <w:rPr>
      <w:rFonts w:asciiTheme="minorHAnsi" w:eastAsiaTheme="minorEastAsia" w:hAnsiTheme="minorHAnsi" w:cstheme="minorBidi"/>
      <w:sz w:val="22"/>
      <w:szCs w:val="22"/>
      <w:lang w:val="sv-FI" w:eastAsia="sv-FI"/>
    </w:rPr>
  </w:style>
  <w:style w:type="paragraph" w:styleId="Revision">
    <w:name w:val="Revision"/>
    <w:hidden/>
    <w:uiPriority w:val="99"/>
    <w:semiHidden/>
    <w:rsid w:val="00FE4FA1"/>
    <w:rPr>
      <w:rFonts w:asciiTheme="minorHAnsi" w:eastAsiaTheme="minorEastAsia" w:hAnsiTheme="minorHAnsi" w:cstheme="minorBidi"/>
      <w:sz w:val="22"/>
      <w:szCs w:val="22"/>
      <w:lang w:val="sv-FI" w:eastAsia="sv-FI"/>
    </w:rPr>
  </w:style>
  <w:style w:type="character" w:customStyle="1" w:styleId="apple-converted-space">
    <w:name w:val="apple-converted-space"/>
    <w:basedOn w:val="DefaultParagraphFont"/>
    <w:rsid w:val="00A05BCE"/>
  </w:style>
  <w:style w:type="paragraph" w:styleId="NoSpacing">
    <w:name w:val="No Spacing"/>
    <w:uiPriority w:val="1"/>
    <w:qFormat/>
    <w:rsid w:val="00F33D9A"/>
    <w:rPr>
      <w:rFonts w:asciiTheme="minorHAnsi" w:eastAsiaTheme="minorEastAsia" w:hAnsiTheme="minorHAnsi" w:cstheme="minorBidi"/>
      <w:sz w:val="22"/>
      <w:szCs w:val="22"/>
      <w:lang w:val="sv-FI" w:eastAsia="sv-FI"/>
    </w:rPr>
  </w:style>
  <w:style w:type="character" w:customStyle="1" w:styleId="highlight">
    <w:name w:val="highlight"/>
    <w:basedOn w:val="DefaultParagraphFont"/>
    <w:rsid w:val="00AF6E33"/>
  </w:style>
  <w:style w:type="character" w:styleId="Strong">
    <w:name w:val="Strong"/>
    <w:basedOn w:val="DefaultParagraphFont"/>
    <w:uiPriority w:val="22"/>
    <w:qFormat/>
    <w:rsid w:val="00684A9C"/>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lang w:val="en-US" w:eastAsia="en-US" w:bidi="ar-SA"/>
      </w:rPr>
    </w:rPrDefault>
    <w:pPrDefault/>
  </w:docDefaults>
  <w:latentStyles w:defLockedState="0" w:defUIPriority="0" w:defSemiHidden="1" w:defUnhideWhenUsed="1" w:defQFormat="0" w:count="267">
    <w:lsdException w:name="Normal" w:semiHidden="0" w:unhideWhenUsed="0" w:qFormat="1"/>
    <w:lsdException w:name="heading 1" w:semiHidden="0" w:uiPriority="9"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annotation text" w:uiPriority="99"/>
    <w:lsdException w:name="header" w:uiPriority="99"/>
    <w:lsdException w:name="footer" w:uiPriority="99"/>
    <w:lsdException w:name="caption" w:qFormat="1"/>
    <w:lsdException w:name="annotation reference" w:uiPriority="99"/>
    <w:lsdException w:name="List Bullet" w:semiHidden="0" w:unhideWhenUsed="0"/>
    <w:lsdException w:name="List 3" w:semiHidden="0" w:unhideWhenUsed="0"/>
    <w:lsdException w:name="List 4" w:semiHidden="0" w:unhideWhenUsed="0"/>
    <w:lsdException w:name="Title" w:semiHidden="0" w:unhideWhenUsed="0" w:qFormat="1"/>
    <w:lsdException w:name="Message Header" w:semiHidden="0" w:unhideWhenUsed="0"/>
    <w:lsdException w:name="Subtitle" w:semiHidden="0" w:unhideWhenUsed="0" w:qFormat="1"/>
    <w:lsdException w:name="Salutation" w:semiHidden="0" w:unhideWhenUsed="0"/>
    <w:lsdException w:name="Date" w:semiHidden="0" w:unhideWhenUsed="0"/>
    <w:lsdException w:name="Hyperlink" w:uiPriority="99"/>
    <w:lsdException w:name="Strong" w:semiHidden="0" w:uiPriority="22" w:unhideWhenUsed="0" w:qFormat="1"/>
    <w:lsdException w:name="Emphasis" w:semiHidden="0" w:unhideWhenUsed="0" w:qFormat="1"/>
    <w:lsdException w:name="annotation subject" w:uiPriority="99"/>
    <w:lsdException w:name="No List" w:uiPriority="99"/>
    <w:lsdException w:name="Balloon Text" w:uiPriority="99"/>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4FA1"/>
    <w:pPr>
      <w:spacing w:after="200" w:line="276" w:lineRule="auto"/>
    </w:pPr>
    <w:rPr>
      <w:rFonts w:asciiTheme="minorHAnsi" w:eastAsiaTheme="minorEastAsia" w:hAnsiTheme="minorHAnsi" w:cstheme="minorBidi"/>
      <w:sz w:val="22"/>
      <w:szCs w:val="22"/>
      <w:lang w:val="sv-FI" w:eastAsia="sv-FI"/>
    </w:rPr>
  </w:style>
  <w:style w:type="paragraph" w:styleId="Heading1">
    <w:name w:val="heading 1"/>
    <w:basedOn w:val="Normal"/>
    <w:next w:val="Normal"/>
    <w:link w:val="Heading1Char"/>
    <w:uiPriority w:val="9"/>
    <w:qFormat/>
    <w:rsid w:val="00FE4FA1"/>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4FA1"/>
    <w:rPr>
      <w:rFonts w:asciiTheme="majorHAnsi" w:eastAsiaTheme="majorEastAsia" w:hAnsiTheme="majorHAnsi" w:cstheme="majorBidi"/>
      <w:b/>
      <w:bCs/>
      <w:color w:val="365F91" w:themeColor="accent1" w:themeShade="BF"/>
      <w:sz w:val="28"/>
      <w:szCs w:val="28"/>
      <w:lang w:val="sv-FI" w:eastAsia="sv-FI"/>
    </w:rPr>
  </w:style>
  <w:style w:type="paragraph" w:styleId="ListParagraph">
    <w:name w:val="List Paragraph"/>
    <w:basedOn w:val="Normal"/>
    <w:uiPriority w:val="34"/>
    <w:qFormat/>
    <w:rsid w:val="00FE4FA1"/>
    <w:pPr>
      <w:ind w:left="720"/>
      <w:contextualSpacing/>
    </w:pPr>
  </w:style>
  <w:style w:type="paragraph" w:styleId="BalloonText">
    <w:name w:val="Balloon Text"/>
    <w:basedOn w:val="Normal"/>
    <w:link w:val="BalloonTextChar"/>
    <w:uiPriority w:val="99"/>
    <w:unhideWhenUsed/>
    <w:rsid w:val="00FE4FA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FE4FA1"/>
    <w:rPr>
      <w:rFonts w:ascii="Tahoma" w:eastAsiaTheme="minorEastAsia" w:hAnsi="Tahoma" w:cs="Tahoma"/>
      <w:sz w:val="16"/>
      <w:szCs w:val="16"/>
      <w:lang w:val="sv-FI" w:eastAsia="sv-FI"/>
    </w:rPr>
  </w:style>
  <w:style w:type="character" w:styleId="CommentReference">
    <w:name w:val="annotation reference"/>
    <w:basedOn w:val="DefaultParagraphFont"/>
    <w:uiPriority w:val="99"/>
    <w:unhideWhenUsed/>
    <w:rsid w:val="00FE4FA1"/>
    <w:rPr>
      <w:sz w:val="16"/>
      <w:szCs w:val="16"/>
    </w:rPr>
  </w:style>
  <w:style w:type="paragraph" w:styleId="CommentText">
    <w:name w:val="annotation text"/>
    <w:basedOn w:val="Normal"/>
    <w:link w:val="CommentTextChar"/>
    <w:uiPriority w:val="99"/>
    <w:unhideWhenUsed/>
    <w:rsid w:val="00FE4FA1"/>
    <w:pPr>
      <w:spacing w:line="240" w:lineRule="auto"/>
    </w:pPr>
    <w:rPr>
      <w:sz w:val="20"/>
      <w:szCs w:val="20"/>
    </w:rPr>
  </w:style>
  <w:style w:type="character" w:customStyle="1" w:styleId="CommentTextChar">
    <w:name w:val="Comment Text Char"/>
    <w:basedOn w:val="DefaultParagraphFont"/>
    <w:link w:val="CommentText"/>
    <w:uiPriority w:val="99"/>
    <w:rsid w:val="00FE4FA1"/>
    <w:rPr>
      <w:rFonts w:asciiTheme="minorHAnsi" w:eastAsiaTheme="minorEastAsia" w:hAnsiTheme="minorHAnsi" w:cstheme="minorBidi"/>
      <w:lang w:val="sv-FI" w:eastAsia="sv-FI"/>
    </w:rPr>
  </w:style>
  <w:style w:type="paragraph" w:styleId="CommentSubject">
    <w:name w:val="annotation subject"/>
    <w:basedOn w:val="CommentText"/>
    <w:next w:val="CommentText"/>
    <w:link w:val="CommentSubjectChar"/>
    <w:uiPriority w:val="99"/>
    <w:unhideWhenUsed/>
    <w:rsid w:val="00FE4FA1"/>
    <w:rPr>
      <w:b/>
      <w:bCs/>
    </w:rPr>
  </w:style>
  <w:style w:type="character" w:customStyle="1" w:styleId="CommentSubjectChar">
    <w:name w:val="Comment Subject Char"/>
    <w:basedOn w:val="CommentTextChar"/>
    <w:link w:val="CommentSubject"/>
    <w:uiPriority w:val="99"/>
    <w:rsid w:val="00FE4FA1"/>
    <w:rPr>
      <w:rFonts w:asciiTheme="minorHAnsi" w:eastAsiaTheme="minorEastAsia" w:hAnsiTheme="minorHAnsi" w:cstheme="minorBidi"/>
      <w:b/>
      <w:bCs/>
      <w:lang w:val="sv-FI" w:eastAsia="sv-FI"/>
    </w:rPr>
  </w:style>
  <w:style w:type="character" w:styleId="Hyperlink">
    <w:name w:val="Hyperlink"/>
    <w:basedOn w:val="DefaultParagraphFont"/>
    <w:uiPriority w:val="99"/>
    <w:unhideWhenUsed/>
    <w:rsid w:val="00FE4FA1"/>
    <w:rPr>
      <w:color w:val="0000FF" w:themeColor="hyperlink"/>
      <w:u w:val="single"/>
    </w:rPr>
  </w:style>
  <w:style w:type="paragraph" w:styleId="Header">
    <w:name w:val="header"/>
    <w:basedOn w:val="Normal"/>
    <w:link w:val="HeaderChar"/>
    <w:uiPriority w:val="99"/>
    <w:unhideWhenUsed/>
    <w:rsid w:val="00FE4FA1"/>
    <w:pPr>
      <w:tabs>
        <w:tab w:val="center" w:pos="4536"/>
        <w:tab w:val="right" w:pos="9072"/>
      </w:tabs>
      <w:spacing w:after="0" w:line="240" w:lineRule="auto"/>
    </w:pPr>
  </w:style>
  <w:style w:type="character" w:customStyle="1" w:styleId="HeaderChar">
    <w:name w:val="Header Char"/>
    <w:basedOn w:val="DefaultParagraphFont"/>
    <w:link w:val="Header"/>
    <w:uiPriority w:val="99"/>
    <w:rsid w:val="00FE4FA1"/>
    <w:rPr>
      <w:rFonts w:asciiTheme="minorHAnsi" w:eastAsiaTheme="minorEastAsia" w:hAnsiTheme="minorHAnsi" w:cstheme="minorBidi"/>
      <w:sz w:val="22"/>
      <w:szCs w:val="22"/>
      <w:lang w:val="sv-FI" w:eastAsia="sv-FI"/>
    </w:rPr>
  </w:style>
  <w:style w:type="paragraph" w:styleId="Footer">
    <w:name w:val="footer"/>
    <w:basedOn w:val="Normal"/>
    <w:link w:val="FooterChar"/>
    <w:uiPriority w:val="99"/>
    <w:unhideWhenUsed/>
    <w:rsid w:val="00FE4FA1"/>
    <w:pPr>
      <w:tabs>
        <w:tab w:val="center" w:pos="4536"/>
        <w:tab w:val="right" w:pos="9072"/>
      </w:tabs>
      <w:spacing w:after="0" w:line="240" w:lineRule="auto"/>
    </w:pPr>
  </w:style>
  <w:style w:type="character" w:customStyle="1" w:styleId="FooterChar">
    <w:name w:val="Footer Char"/>
    <w:basedOn w:val="DefaultParagraphFont"/>
    <w:link w:val="Footer"/>
    <w:uiPriority w:val="99"/>
    <w:rsid w:val="00FE4FA1"/>
    <w:rPr>
      <w:rFonts w:asciiTheme="minorHAnsi" w:eastAsiaTheme="minorEastAsia" w:hAnsiTheme="minorHAnsi" w:cstheme="minorBidi"/>
      <w:sz w:val="22"/>
      <w:szCs w:val="22"/>
      <w:lang w:val="sv-FI" w:eastAsia="sv-FI"/>
    </w:rPr>
  </w:style>
  <w:style w:type="paragraph" w:styleId="Revision">
    <w:name w:val="Revision"/>
    <w:hidden/>
    <w:uiPriority w:val="99"/>
    <w:semiHidden/>
    <w:rsid w:val="00FE4FA1"/>
    <w:rPr>
      <w:rFonts w:asciiTheme="minorHAnsi" w:eastAsiaTheme="minorEastAsia" w:hAnsiTheme="minorHAnsi" w:cstheme="minorBidi"/>
      <w:sz w:val="22"/>
      <w:szCs w:val="22"/>
      <w:lang w:val="sv-FI" w:eastAsia="sv-FI"/>
    </w:rPr>
  </w:style>
  <w:style w:type="character" w:customStyle="1" w:styleId="apple-converted-space">
    <w:name w:val="apple-converted-space"/>
    <w:basedOn w:val="DefaultParagraphFont"/>
    <w:rsid w:val="00A05BCE"/>
  </w:style>
  <w:style w:type="paragraph" w:styleId="NoSpacing">
    <w:name w:val="No Spacing"/>
    <w:uiPriority w:val="1"/>
    <w:qFormat/>
    <w:rsid w:val="00F33D9A"/>
    <w:rPr>
      <w:rFonts w:asciiTheme="minorHAnsi" w:eastAsiaTheme="minorEastAsia" w:hAnsiTheme="minorHAnsi" w:cstheme="minorBidi"/>
      <w:sz w:val="22"/>
      <w:szCs w:val="22"/>
      <w:lang w:val="sv-FI" w:eastAsia="sv-FI"/>
    </w:rPr>
  </w:style>
  <w:style w:type="character" w:customStyle="1" w:styleId="highlight">
    <w:name w:val="highlight"/>
    <w:basedOn w:val="DefaultParagraphFont"/>
    <w:rsid w:val="00AF6E33"/>
  </w:style>
  <w:style w:type="character" w:styleId="Strong">
    <w:name w:val="Strong"/>
    <w:basedOn w:val="DefaultParagraphFont"/>
    <w:uiPriority w:val="22"/>
    <w:qFormat/>
    <w:rsid w:val="00684A9C"/>
    <w:rPr>
      <w:b/>
      <w:bCs/>
    </w:rPr>
  </w:style>
</w:styles>
</file>

<file path=word/webSettings.xml><?xml version="1.0" encoding="utf-8"?>
<w:webSettings xmlns:r="http://schemas.openxmlformats.org/officeDocument/2006/relationships" xmlns:w="http://schemas.openxmlformats.org/wordprocessingml/2006/main">
  <w:divs>
    <w:div w:id="534316882">
      <w:bodyDiv w:val="1"/>
      <w:marLeft w:val="0"/>
      <w:marRight w:val="0"/>
      <w:marTop w:val="0"/>
      <w:marBottom w:val="0"/>
      <w:divBdr>
        <w:top w:val="none" w:sz="0" w:space="0" w:color="auto"/>
        <w:left w:val="none" w:sz="0" w:space="0" w:color="auto"/>
        <w:bottom w:val="none" w:sz="0" w:space="0" w:color="auto"/>
        <w:right w:val="none" w:sz="0" w:space="0" w:color="auto"/>
      </w:divBdr>
    </w:div>
    <w:div w:id="1163397395">
      <w:bodyDiv w:val="1"/>
      <w:marLeft w:val="0"/>
      <w:marRight w:val="0"/>
      <w:marTop w:val="0"/>
      <w:marBottom w:val="0"/>
      <w:divBdr>
        <w:top w:val="none" w:sz="0" w:space="0" w:color="auto"/>
        <w:left w:val="none" w:sz="0" w:space="0" w:color="auto"/>
        <w:bottom w:val="none" w:sz="0" w:space="0" w:color="auto"/>
        <w:right w:val="none" w:sz="0" w:space="0" w:color="auto"/>
      </w:divBdr>
    </w:div>
    <w:div w:id="1317803218">
      <w:bodyDiv w:val="1"/>
      <w:marLeft w:val="0"/>
      <w:marRight w:val="0"/>
      <w:marTop w:val="0"/>
      <w:marBottom w:val="0"/>
      <w:divBdr>
        <w:top w:val="none" w:sz="0" w:space="0" w:color="auto"/>
        <w:left w:val="none" w:sz="0" w:space="0" w:color="auto"/>
        <w:bottom w:val="none" w:sz="0" w:space="0" w:color="auto"/>
        <w:right w:val="none" w:sz="0" w:space="0" w:color="auto"/>
      </w:divBdr>
    </w:div>
    <w:div w:id="1646087305">
      <w:bodyDiv w:val="1"/>
      <w:marLeft w:val="0"/>
      <w:marRight w:val="0"/>
      <w:marTop w:val="0"/>
      <w:marBottom w:val="0"/>
      <w:divBdr>
        <w:top w:val="none" w:sz="0" w:space="0" w:color="auto"/>
        <w:left w:val="none" w:sz="0" w:space="0" w:color="auto"/>
        <w:bottom w:val="none" w:sz="0" w:space="0" w:color="auto"/>
        <w:right w:val="none" w:sz="0" w:space="0" w:color="auto"/>
      </w:divBdr>
      <w:divsChild>
        <w:div w:id="434251768">
          <w:marLeft w:val="0"/>
          <w:marRight w:val="0"/>
          <w:marTop w:val="0"/>
          <w:marBottom w:val="0"/>
          <w:divBdr>
            <w:top w:val="none" w:sz="0" w:space="0" w:color="auto"/>
            <w:left w:val="none" w:sz="0" w:space="0" w:color="auto"/>
            <w:bottom w:val="none" w:sz="0" w:space="0" w:color="auto"/>
            <w:right w:val="none" w:sz="0" w:space="0" w:color="auto"/>
          </w:divBdr>
        </w:div>
      </w:divsChild>
    </w:div>
    <w:div w:id="19402853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6" Type="http://schemas.microsoft.com/office/2007/relationships/stylesWithEffects" Target="stylesWithEffect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5" Type="http://schemas.microsoft.com/office/2011/relationships/commentsExtended" Target="commentsExtended.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F131F57-BE07-4812-B02D-B0A64D6AC8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635</Words>
  <Characters>3623</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Åbo Akademi</Company>
  <LinksUpToDate>false</LinksUpToDate>
  <CharactersWithSpaces>425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ris Lähdeniemi</dc:creator>
  <cp:lastModifiedBy>l.latha</cp:lastModifiedBy>
  <cp:revision>4</cp:revision>
  <cp:lastPrinted>2016-05-18T09:28:00Z</cp:lastPrinted>
  <dcterms:created xsi:type="dcterms:W3CDTF">2017-02-16T09:30:00Z</dcterms:created>
  <dcterms:modified xsi:type="dcterms:W3CDTF">2017-04-27T11:42:00Z</dcterms:modified>
</cp:coreProperties>
</file>